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6D96C" w14:textId="77777777" w:rsidR="0048556E" w:rsidRDefault="00D25EE6" w:rsidP="00D25EE6">
      <w:pPr>
        <w:spacing w:line="480" w:lineRule="auto"/>
        <w:rPr>
          <w:rFonts w:ascii="Arial" w:hAnsi="Arial"/>
          <w:b/>
        </w:rPr>
      </w:pPr>
      <w:bookmarkStart w:id="0" w:name="_GoBack"/>
      <w:bookmarkEnd w:id="0"/>
      <w:r>
        <w:rPr>
          <w:rFonts w:ascii="Arial" w:hAnsi="Arial"/>
          <w:b/>
        </w:rPr>
        <w:t>Supplemental Information</w:t>
      </w:r>
    </w:p>
    <w:p w14:paraId="15FFD3BC" w14:textId="77777777" w:rsidR="00543414" w:rsidRDefault="00543414" w:rsidP="00D25EE6">
      <w:pPr>
        <w:spacing w:line="480" w:lineRule="auto"/>
        <w:rPr>
          <w:rFonts w:ascii="Arial" w:hAnsi="Arial"/>
          <w:b/>
        </w:rPr>
      </w:pPr>
    </w:p>
    <w:p w14:paraId="126AA26D" w14:textId="77777777" w:rsidR="001E7883" w:rsidRDefault="00543414" w:rsidP="00D25EE6">
      <w:pPr>
        <w:spacing w:line="480" w:lineRule="auto"/>
        <w:rPr>
          <w:rFonts w:ascii="Arial" w:hAnsi="Arial"/>
          <w:b/>
        </w:rPr>
      </w:pPr>
      <w:r>
        <w:rPr>
          <w:rFonts w:ascii="Arial" w:hAnsi="Arial"/>
          <w:b/>
        </w:rPr>
        <w:t>Inventory of Supplemental Information</w:t>
      </w:r>
    </w:p>
    <w:p w14:paraId="1FE5DBE2" w14:textId="77777777" w:rsidR="00117659" w:rsidRDefault="00D04AA4" w:rsidP="00D25EE6">
      <w:pPr>
        <w:spacing w:line="480" w:lineRule="auto"/>
        <w:rPr>
          <w:rFonts w:ascii="Arial" w:hAnsi="Arial"/>
          <w:b/>
        </w:rPr>
      </w:pPr>
      <w:r>
        <w:rPr>
          <w:rFonts w:ascii="Arial" w:hAnsi="Arial"/>
          <w:b/>
        </w:rPr>
        <w:t xml:space="preserve">Supplemental Figure </w:t>
      </w:r>
      <w:r w:rsidR="007D1007">
        <w:rPr>
          <w:rFonts w:ascii="Arial" w:hAnsi="Arial"/>
          <w:b/>
        </w:rPr>
        <w:t>Legends</w:t>
      </w:r>
    </w:p>
    <w:p w14:paraId="50312DFD" w14:textId="77777777" w:rsidR="001E7883" w:rsidRDefault="00CC494C" w:rsidP="00D25EE6">
      <w:pPr>
        <w:spacing w:line="480" w:lineRule="auto"/>
        <w:rPr>
          <w:ins w:id="1" w:author="Yun Liang" w:date="2012-10-16T13:51:00Z"/>
          <w:rFonts w:ascii="Arial" w:hAnsi="Arial"/>
        </w:rPr>
      </w:pPr>
      <w:r>
        <w:rPr>
          <w:rFonts w:ascii="Arial" w:hAnsi="Arial"/>
        </w:rPr>
        <w:t xml:space="preserve">Figure S1. </w:t>
      </w:r>
      <w:r w:rsidRPr="00CC494C">
        <w:rPr>
          <w:rFonts w:ascii="Arial" w:hAnsi="Arial"/>
        </w:rPr>
        <w:t>Validation of ChIP-Seq method</w:t>
      </w:r>
    </w:p>
    <w:p w14:paraId="09BE284B" w14:textId="77777777" w:rsidR="00AB1D6C" w:rsidRDefault="00AB1D6C" w:rsidP="00D25EE6">
      <w:pPr>
        <w:numPr>
          <w:ins w:id="2" w:author="Yun Liang" w:date="2012-10-16T13:51:00Z"/>
        </w:numPr>
        <w:spacing w:line="480" w:lineRule="auto"/>
        <w:rPr>
          <w:ins w:id="3" w:author="Yun Liang" w:date="2012-10-19T12:17:00Z"/>
          <w:rFonts w:ascii="Arial" w:hAnsi="Arial"/>
        </w:rPr>
      </w:pPr>
      <w:ins w:id="4" w:author="Yun Liang" w:date="2012-10-16T13:51:00Z">
        <w:r>
          <w:rPr>
            <w:rFonts w:ascii="Arial" w:hAnsi="Arial"/>
          </w:rPr>
          <w:t>Figure S2</w:t>
        </w:r>
      </w:ins>
      <w:ins w:id="5" w:author="Yun Liang" w:date="2012-10-16T13:52:00Z">
        <w:r>
          <w:rPr>
            <w:rFonts w:ascii="Arial" w:hAnsi="Arial"/>
          </w:rPr>
          <w:t>. Number of reads from ChIP-Seq experiments</w:t>
        </w:r>
      </w:ins>
    </w:p>
    <w:p w14:paraId="5F1C6F81" w14:textId="77777777" w:rsidR="00633588" w:rsidRPr="00CC494C" w:rsidRDefault="00633588" w:rsidP="00D25EE6">
      <w:pPr>
        <w:numPr>
          <w:ins w:id="6" w:author="Yun Liang" w:date="2012-10-16T09:38:00Z"/>
        </w:numPr>
        <w:spacing w:line="480" w:lineRule="auto"/>
        <w:rPr>
          <w:rFonts w:ascii="Arial" w:hAnsi="Arial"/>
        </w:rPr>
      </w:pPr>
      <w:ins w:id="7" w:author="Yun Liang" w:date="2012-10-16T09:38:00Z">
        <w:r>
          <w:rPr>
            <w:rFonts w:ascii="Arial" w:hAnsi="Arial"/>
          </w:rPr>
          <w:t>Figure S</w:t>
        </w:r>
      </w:ins>
      <w:ins w:id="8" w:author="Yun Liang" w:date="2012-10-19T12:43:00Z">
        <w:r w:rsidR="005219E2">
          <w:rPr>
            <w:rFonts w:ascii="Arial" w:hAnsi="Arial"/>
          </w:rPr>
          <w:t>3</w:t>
        </w:r>
      </w:ins>
      <w:ins w:id="9" w:author="Yun Liang" w:date="2012-10-16T09:38:00Z">
        <w:r>
          <w:rPr>
            <w:rFonts w:ascii="Arial" w:hAnsi="Arial"/>
          </w:rPr>
          <w:t>. Differentiation of human embryonic stem cells into neural progenitor cells</w:t>
        </w:r>
      </w:ins>
    </w:p>
    <w:p w14:paraId="60EE92C9" w14:textId="77777777" w:rsidR="005219E2" w:rsidRDefault="005219E2" w:rsidP="005219E2">
      <w:pPr>
        <w:numPr>
          <w:ins w:id="10" w:author="Yun Liang" w:date="2012-10-19T12:43:00Z"/>
        </w:numPr>
        <w:spacing w:line="480" w:lineRule="auto"/>
        <w:rPr>
          <w:ins w:id="11" w:author="Yun Liang" w:date="2012-10-19T12:43:00Z"/>
          <w:rFonts w:ascii="Arial" w:hAnsi="Arial"/>
        </w:rPr>
      </w:pPr>
      <w:ins w:id="12" w:author="Yun Liang" w:date="2012-10-19T12:43:00Z">
        <w:r>
          <w:rPr>
            <w:rFonts w:ascii="Arial" w:hAnsi="Arial"/>
          </w:rPr>
          <w:t xml:space="preserve">Figure S4. Examples of cell type specific NUP98-binding regions </w:t>
        </w:r>
      </w:ins>
    </w:p>
    <w:p w14:paraId="3B820A94" w14:textId="77777777" w:rsidR="00D04AA4" w:rsidRDefault="001E7883" w:rsidP="00D25EE6">
      <w:pPr>
        <w:spacing w:line="480" w:lineRule="auto"/>
        <w:rPr>
          <w:rFonts w:ascii="Arial" w:hAnsi="Arial"/>
        </w:rPr>
      </w:pPr>
      <w:r w:rsidRPr="00FB5DD9">
        <w:rPr>
          <w:rFonts w:ascii="Arial" w:hAnsi="Arial"/>
        </w:rPr>
        <w:t xml:space="preserve">Figure </w:t>
      </w:r>
      <w:del w:id="13" w:author="Yun Liang" w:date="2012-10-16T09:38:00Z">
        <w:r w:rsidRPr="00FB5DD9" w:rsidDel="00633588">
          <w:rPr>
            <w:rFonts w:ascii="Arial" w:hAnsi="Arial"/>
          </w:rPr>
          <w:delText>S2</w:delText>
        </w:r>
      </w:del>
      <w:ins w:id="14" w:author="Yun Liang" w:date="2012-10-16T09:38:00Z">
        <w:r w:rsidR="00633588" w:rsidRPr="00FB5DD9">
          <w:rPr>
            <w:rFonts w:ascii="Arial" w:hAnsi="Arial"/>
          </w:rPr>
          <w:t>S</w:t>
        </w:r>
      </w:ins>
      <w:ins w:id="15" w:author="Yun Liang" w:date="2012-10-19T12:18:00Z">
        <w:r w:rsidR="00823C27">
          <w:rPr>
            <w:rFonts w:ascii="Arial" w:hAnsi="Arial"/>
          </w:rPr>
          <w:t>5</w:t>
        </w:r>
      </w:ins>
      <w:r w:rsidR="00CC494C">
        <w:rPr>
          <w:rFonts w:ascii="Arial" w:hAnsi="Arial"/>
        </w:rPr>
        <w:t xml:space="preserve">. </w:t>
      </w:r>
      <w:r w:rsidR="00CC494C" w:rsidRPr="00CC494C">
        <w:rPr>
          <w:rFonts w:ascii="Arial" w:hAnsi="Arial"/>
        </w:rPr>
        <w:t>Over-represented transcription factor motifs</w:t>
      </w:r>
      <w:r w:rsidR="00CC494C">
        <w:rPr>
          <w:rFonts w:ascii="Arial" w:hAnsi="Arial"/>
        </w:rPr>
        <w:t xml:space="preserve"> </w:t>
      </w:r>
      <w:r w:rsidR="00CC494C" w:rsidRPr="00CC494C">
        <w:rPr>
          <w:rFonts w:ascii="Arial" w:hAnsi="Arial"/>
        </w:rPr>
        <w:t>in NUP98-binding regions</w:t>
      </w:r>
    </w:p>
    <w:p w14:paraId="06DC9647" w14:textId="77777777" w:rsidR="001E7883" w:rsidRDefault="00D04AA4" w:rsidP="00D25EE6">
      <w:pPr>
        <w:spacing w:line="480" w:lineRule="auto"/>
        <w:rPr>
          <w:ins w:id="16" w:author="Yun Liang" w:date="2012-10-16T13:04:00Z"/>
          <w:rFonts w:ascii="Arial" w:hAnsi="Arial"/>
        </w:rPr>
      </w:pPr>
      <w:r>
        <w:rPr>
          <w:rFonts w:ascii="Arial" w:hAnsi="Arial"/>
        </w:rPr>
        <w:t xml:space="preserve">Figure </w:t>
      </w:r>
      <w:del w:id="17" w:author="Yun Liang" w:date="2012-10-16T09:38:00Z">
        <w:r w:rsidDel="00633588">
          <w:rPr>
            <w:rFonts w:ascii="Arial" w:hAnsi="Arial"/>
          </w:rPr>
          <w:delText>S3</w:delText>
        </w:r>
      </w:del>
      <w:ins w:id="18" w:author="Yun Liang" w:date="2012-10-19T12:18:00Z">
        <w:r w:rsidR="00823C27">
          <w:rPr>
            <w:rFonts w:ascii="Arial" w:hAnsi="Arial"/>
          </w:rPr>
          <w:t>S6.</w:t>
        </w:r>
      </w:ins>
      <w:del w:id="19" w:author="Yun Liang" w:date="2012-10-19T12:18:00Z">
        <w:r w:rsidDel="00823C27">
          <w:rPr>
            <w:rFonts w:ascii="Arial" w:hAnsi="Arial"/>
          </w:rPr>
          <w:delText>.</w:delText>
        </w:r>
      </w:del>
      <w:r>
        <w:rPr>
          <w:rFonts w:ascii="Arial" w:hAnsi="Arial"/>
        </w:rPr>
        <w:t xml:space="preserve"> </w:t>
      </w:r>
      <w:r w:rsidRPr="00CC494C">
        <w:rPr>
          <w:rFonts w:ascii="Arial" w:hAnsi="Arial"/>
        </w:rPr>
        <w:t xml:space="preserve">Over-represented transcription </w:t>
      </w:r>
      <w:r>
        <w:rPr>
          <w:rFonts w:ascii="Arial" w:hAnsi="Arial"/>
        </w:rPr>
        <w:t>disease terms</w:t>
      </w:r>
      <w:r w:rsidRPr="00CC494C">
        <w:rPr>
          <w:rFonts w:ascii="Arial" w:hAnsi="Arial"/>
        </w:rPr>
        <w:t xml:space="preserve"> in NUP98-binding regions</w:t>
      </w:r>
    </w:p>
    <w:p w14:paraId="577DD258" w14:textId="77777777" w:rsidR="008A083D" w:rsidRDefault="008A083D" w:rsidP="008A083D">
      <w:pPr>
        <w:numPr>
          <w:ins w:id="20" w:author="Yun Liang" w:date="2012-10-16T13:55:00Z"/>
        </w:numPr>
        <w:spacing w:line="480" w:lineRule="auto"/>
        <w:rPr>
          <w:ins w:id="21" w:author="Yun Liang" w:date="2012-10-16T15:11:00Z"/>
          <w:rFonts w:ascii="Arial" w:hAnsi="Arial"/>
        </w:rPr>
      </w:pPr>
      <w:ins w:id="22" w:author="Yun Liang" w:date="2012-10-16T13:55:00Z">
        <w:r w:rsidRPr="00FB5DD9">
          <w:rPr>
            <w:rFonts w:ascii="Arial" w:hAnsi="Arial"/>
          </w:rPr>
          <w:t xml:space="preserve">Figure </w:t>
        </w:r>
        <w:r>
          <w:rPr>
            <w:rFonts w:ascii="Arial" w:hAnsi="Arial"/>
          </w:rPr>
          <w:t>S</w:t>
        </w:r>
      </w:ins>
      <w:ins w:id="23" w:author="Yun Liang" w:date="2012-10-19T12:18:00Z">
        <w:r w:rsidR="00823C27">
          <w:rPr>
            <w:rFonts w:ascii="Arial" w:hAnsi="Arial"/>
          </w:rPr>
          <w:t>7</w:t>
        </w:r>
      </w:ins>
      <w:ins w:id="24" w:author="Yun Liang" w:date="2012-10-16T13:55:00Z">
        <w:r>
          <w:rPr>
            <w:rFonts w:ascii="Arial" w:hAnsi="Arial"/>
          </w:rPr>
          <w:t xml:space="preserve">. </w:t>
        </w:r>
        <w:r w:rsidRPr="00E65D3B">
          <w:rPr>
            <w:rFonts w:ascii="Arial" w:hAnsi="Arial"/>
          </w:rPr>
          <w:t>NUP98 associates with distinct subsets of active and silent genes</w:t>
        </w:r>
      </w:ins>
      <w:ins w:id="25" w:author="Yun Liang" w:date="2012-10-17T17:44:00Z">
        <w:r w:rsidR="00877152">
          <w:rPr>
            <w:rFonts w:ascii="Arial" w:hAnsi="Arial"/>
          </w:rPr>
          <w:t xml:space="preserve"> in embryonic stem cells</w:t>
        </w:r>
      </w:ins>
    </w:p>
    <w:p w14:paraId="10FB6EC9" w14:textId="77777777" w:rsidR="009C1953" w:rsidRDefault="009C1953" w:rsidP="008A083D">
      <w:pPr>
        <w:numPr>
          <w:ins w:id="26" w:author="Yun Liang" w:date="2012-10-16T15:11:00Z"/>
        </w:numPr>
        <w:spacing w:line="480" w:lineRule="auto"/>
        <w:rPr>
          <w:ins w:id="27" w:author="Yun Liang" w:date="2012-10-16T13:55:00Z"/>
          <w:rFonts w:ascii="Arial" w:hAnsi="Arial"/>
        </w:rPr>
      </w:pPr>
      <w:ins w:id="28" w:author="Yun Liang" w:date="2012-10-16T15:11:00Z">
        <w:r>
          <w:rPr>
            <w:rFonts w:ascii="Arial" w:hAnsi="Arial"/>
          </w:rPr>
          <w:t>Figure S</w:t>
        </w:r>
      </w:ins>
      <w:ins w:id="29" w:author="Yun Liang" w:date="2012-10-19T12:18:00Z">
        <w:r w:rsidR="00823C27">
          <w:rPr>
            <w:rFonts w:ascii="Arial" w:hAnsi="Arial"/>
          </w:rPr>
          <w:t>8</w:t>
        </w:r>
      </w:ins>
      <w:ins w:id="30" w:author="Yun Liang" w:date="2012-10-16T15:11:00Z">
        <w:r>
          <w:rPr>
            <w:rFonts w:ascii="Arial" w:hAnsi="Arial"/>
          </w:rPr>
          <w:t>. NUP98 or fragment overexpression did not affect expression le</w:t>
        </w:r>
        <w:r w:rsidR="005C5A92">
          <w:rPr>
            <w:rFonts w:ascii="Arial" w:hAnsi="Arial"/>
          </w:rPr>
          <w:t>vels of non-NUP98 binding genes</w:t>
        </w:r>
      </w:ins>
    </w:p>
    <w:p w14:paraId="18D5CF51" w14:textId="77777777" w:rsidR="003A4874" w:rsidRPr="00FB5DD9" w:rsidRDefault="003A4874" w:rsidP="00D25EE6">
      <w:pPr>
        <w:numPr>
          <w:ins w:id="31" w:author="Yun Liang" w:date="2012-10-16T13:04:00Z"/>
        </w:numPr>
        <w:spacing w:line="480" w:lineRule="auto"/>
        <w:rPr>
          <w:rFonts w:ascii="Arial" w:hAnsi="Arial"/>
        </w:rPr>
      </w:pPr>
      <w:ins w:id="32" w:author="Yun Liang" w:date="2012-10-16T13:04:00Z">
        <w:r>
          <w:rPr>
            <w:rFonts w:ascii="Arial" w:hAnsi="Arial"/>
          </w:rPr>
          <w:t>Figure S</w:t>
        </w:r>
      </w:ins>
      <w:ins w:id="33" w:author="Yun Liang" w:date="2012-10-19T12:18:00Z">
        <w:r w:rsidR="00823C27">
          <w:rPr>
            <w:rFonts w:ascii="Arial" w:hAnsi="Arial"/>
          </w:rPr>
          <w:t>9</w:t>
        </w:r>
      </w:ins>
      <w:ins w:id="34" w:author="Yun Liang" w:date="2012-10-16T13:04:00Z">
        <w:r>
          <w:rPr>
            <w:rFonts w:ascii="Arial" w:hAnsi="Arial"/>
          </w:rPr>
          <w:t xml:space="preserve">. </w:t>
        </w:r>
        <w:r w:rsidR="000C3E20">
          <w:rPr>
            <w:rFonts w:ascii="Arial" w:hAnsi="Arial"/>
          </w:rPr>
          <w:t>Localization of overexpressed NUP98 and its fragment in neural progenitor cells</w:t>
        </w:r>
      </w:ins>
    </w:p>
    <w:p w14:paraId="5D7F160A" w14:textId="77777777" w:rsidR="00AB1D6C" w:rsidRPr="00AB1D6C" w:rsidRDefault="001E7883" w:rsidP="00D25EE6">
      <w:pPr>
        <w:numPr>
          <w:ins w:id="35" w:author="Yun Liang" w:date="2012-10-16T13:53:00Z"/>
        </w:numPr>
        <w:spacing w:line="480" w:lineRule="auto"/>
        <w:rPr>
          <w:rFonts w:ascii="Arial" w:hAnsi="Arial"/>
        </w:rPr>
      </w:pPr>
      <w:del w:id="36" w:author="Yun Liang" w:date="2012-10-16T13:55:00Z">
        <w:r w:rsidRPr="00FB5DD9" w:rsidDel="008A083D">
          <w:rPr>
            <w:rFonts w:ascii="Arial" w:hAnsi="Arial"/>
          </w:rPr>
          <w:delText xml:space="preserve">Figure </w:delText>
        </w:r>
      </w:del>
      <w:del w:id="37" w:author="Yun Liang" w:date="2012-10-16T09:38:00Z">
        <w:r w:rsidR="00D04AA4" w:rsidDel="00633588">
          <w:rPr>
            <w:rFonts w:ascii="Arial" w:hAnsi="Arial"/>
          </w:rPr>
          <w:delText>S4</w:delText>
        </w:r>
      </w:del>
      <w:del w:id="38" w:author="Yun Liang" w:date="2012-10-16T13:55:00Z">
        <w:r w:rsidR="00E65D3B" w:rsidDel="008A083D">
          <w:rPr>
            <w:rFonts w:ascii="Arial" w:hAnsi="Arial"/>
          </w:rPr>
          <w:delText xml:space="preserve">. </w:delText>
        </w:r>
        <w:r w:rsidR="006A7195" w:rsidRPr="00E65D3B" w:rsidDel="008A083D">
          <w:rPr>
            <w:rFonts w:ascii="Arial" w:hAnsi="Arial"/>
          </w:rPr>
          <w:delText>NUP98 associates with distinct subsets of active and silent genes</w:delText>
        </w:r>
      </w:del>
      <w:ins w:id="39" w:author="Yun Liang" w:date="2012-10-16T13:53:00Z">
        <w:r w:rsidR="00080FEE" w:rsidRPr="00080FEE">
          <w:rPr>
            <w:rFonts w:ascii="Arial" w:hAnsi="Arial"/>
            <w:rPrChange w:id="40" w:author="Yun Liang" w:date="2012-10-16T13:53:00Z">
              <w:rPr>
                <w:rFonts w:ascii="Arial" w:hAnsi="Arial"/>
                <w:b/>
              </w:rPr>
            </w:rPrChange>
          </w:rPr>
          <w:t>Figure S</w:t>
        </w:r>
      </w:ins>
      <w:ins w:id="41" w:author="Yun Liang" w:date="2012-10-19T12:18:00Z">
        <w:r w:rsidR="00823C27">
          <w:rPr>
            <w:rFonts w:ascii="Arial" w:hAnsi="Arial"/>
          </w:rPr>
          <w:t>10</w:t>
        </w:r>
      </w:ins>
      <w:ins w:id="42" w:author="Yun Liang" w:date="2012-10-16T13:53:00Z">
        <w:r w:rsidR="00080FEE" w:rsidRPr="00080FEE">
          <w:rPr>
            <w:rFonts w:ascii="Arial" w:hAnsi="Arial"/>
            <w:rPrChange w:id="43" w:author="Yun Liang" w:date="2012-10-16T13:53:00Z">
              <w:rPr>
                <w:rFonts w:ascii="Arial" w:hAnsi="Arial"/>
                <w:b/>
              </w:rPr>
            </w:rPrChange>
          </w:rPr>
          <w:t xml:space="preserve">. </w:t>
        </w:r>
      </w:ins>
      <w:ins w:id="44" w:author="Yun Liang" w:date="2012-10-16T15:11:00Z">
        <w:r w:rsidR="009C1953">
          <w:rPr>
            <w:rFonts w:ascii="Arial" w:hAnsi="Arial"/>
          </w:rPr>
          <w:t>NUP35 overexpression did not affect expression le</w:t>
        </w:r>
        <w:r w:rsidR="005C5A92">
          <w:rPr>
            <w:rFonts w:ascii="Arial" w:hAnsi="Arial"/>
          </w:rPr>
          <w:t>vels of NUP98 binding genes</w:t>
        </w:r>
        <w:r w:rsidR="009C1953">
          <w:rPr>
            <w:rFonts w:ascii="Arial" w:hAnsi="Arial"/>
          </w:rPr>
          <w:t xml:space="preserve"> </w:t>
        </w:r>
      </w:ins>
    </w:p>
    <w:p w14:paraId="6F7D5FA3" w14:textId="77777777" w:rsidR="001E7883" w:rsidRPr="00E65D3B" w:rsidDel="004453AD" w:rsidRDefault="004B05F9" w:rsidP="00D25EE6">
      <w:pPr>
        <w:spacing w:line="480" w:lineRule="auto"/>
        <w:rPr>
          <w:del w:id="45" w:author="Yun Liang" w:date="2012-10-16T13:29:00Z"/>
          <w:rFonts w:ascii="Arial" w:hAnsi="Arial"/>
          <w:b/>
        </w:rPr>
      </w:pPr>
      <w:del w:id="46" w:author="Yun Liang" w:date="2012-10-16T13:29:00Z">
        <w:r w:rsidRPr="00FB5DD9" w:rsidDel="004453AD">
          <w:rPr>
            <w:rFonts w:ascii="Arial" w:hAnsi="Arial"/>
          </w:rPr>
          <w:delText xml:space="preserve">Figure </w:delText>
        </w:r>
      </w:del>
      <w:del w:id="47" w:author="Yun Liang" w:date="2012-10-16T09:38:00Z">
        <w:r w:rsidRPr="00FB5DD9" w:rsidDel="00633588">
          <w:rPr>
            <w:rFonts w:ascii="Arial" w:hAnsi="Arial"/>
          </w:rPr>
          <w:delText>S</w:delText>
        </w:r>
        <w:r w:rsidR="00D04AA4" w:rsidDel="00633588">
          <w:rPr>
            <w:rFonts w:ascii="Arial" w:hAnsi="Arial"/>
          </w:rPr>
          <w:delText>5</w:delText>
        </w:r>
      </w:del>
      <w:del w:id="48" w:author="Yun Liang" w:date="2012-10-16T13:29:00Z">
        <w:r w:rsidDel="004453AD">
          <w:rPr>
            <w:rFonts w:ascii="Arial" w:hAnsi="Arial"/>
          </w:rPr>
          <w:delText xml:space="preserve">. </w:delText>
        </w:r>
        <w:r w:rsidR="006A7195" w:rsidDel="004453AD">
          <w:rPr>
            <w:rFonts w:ascii="Arial" w:hAnsi="Arial"/>
          </w:rPr>
          <w:delText>Change in expression levels of NUP98 targets during neural differentiation</w:delText>
        </w:r>
        <w:r w:rsidR="006A7195" w:rsidRPr="00E65D3B" w:rsidDel="004453AD">
          <w:rPr>
            <w:rFonts w:ascii="Arial" w:hAnsi="Arial"/>
          </w:rPr>
          <w:delText xml:space="preserve"> </w:delText>
        </w:r>
      </w:del>
    </w:p>
    <w:p w14:paraId="37CAE088" w14:textId="77777777" w:rsidR="001E7883" w:rsidRDefault="001E7883" w:rsidP="00D25EE6">
      <w:pPr>
        <w:spacing w:line="480" w:lineRule="auto"/>
        <w:rPr>
          <w:ins w:id="49" w:author="Yun Liang" w:date="2012-10-16T13:48:00Z"/>
          <w:rFonts w:ascii="Arial" w:hAnsi="Arial"/>
        </w:rPr>
      </w:pPr>
      <w:r w:rsidRPr="00FB5DD9">
        <w:rPr>
          <w:rFonts w:ascii="Arial" w:hAnsi="Arial"/>
        </w:rPr>
        <w:t xml:space="preserve">Figure </w:t>
      </w:r>
      <w:del w:id="50" w:author="Yun Liang" w:date="2012-10-16T09:38:00Z">
        <w:r w:rsidRPr="00FB5DD9" w:rsidDel="00633588">
          <w:rPr>
            <w:rFonts w:ascii="Arial" w:hAnsi="Arial"/>
          </w:rPr>
          <w:delText>S</w:delText>
        </w:r>
        <w:r w:rsidR="00D04AA4" w:rsidDel="00633588">
          <w:rPr>
            <w:rFonts w:ascii="Arial" w:hAnsi="Arial"/>
          </w:rPr>
          <w:delText>6</w:delText>
        </w:r>
      </w:del>
      <w:ins w:id="51" w:author="Yun Liang" w:date="2012-10-16T09:38:00Z">
        <w:r w:rsidR="00633588" w:rsidRPr="00FB5DD9">
          <w:rPr>
            <w:rFonts w:ascii="Arial" w:hAnsi="Arial"/>
          </w:rPr>
          <w:t>S</w:t>
        </w:r>
      </w:ins>
      <w:ins w:id="52" w:author="Yun Liang" w:date="2012-10-16T13:53:00Z">
        <w:r w:rsidR="002F6BCE">
          <w:rPr>
            <w:rFonts w:ascii="Arial" w:hAnsi="Arial"/>
          </w:rPr>
          <w:t>1</w:t>
        </w:r>
      </w:ins>
      <w:ins w:id="53" w:author="Yun Liang" w:date="2012-10-19T12:18:00Z">
        <w:r w:rsidR="00823C27">
          <w:rPr>
            <w:rFonts w:ascii="Arial" w:hAnsi="Arial"/>
          </w:rPr>
          <w:t>1</w:t>
        </w:r>
      </w:ins>
      <w:r w:rsidR="00E65D3B">
        <w:rPr>
          <w:rFonts w:ascii="Arial" w:hAnsi="Arial"/>
        </w:rPr>
        <w:t>.</w:t>
      </w:r>
      <w:r w:rsidR="00E14FEA">
        <w:rPr>
          <w:rFonts w:ascii="Arial" w:hAnsi="Arial"/>
        </w:rPr>
        <w:t xml:space="preserve"> Gene localization</w:t>
      </w:r>
      <w:r w:rsidR="00242131">
        <w:rPr>
          <w:rFonts w:ascii="Arial" w:hAnsi="Arial"/>
        </w:rPr>
        <w:t xml:space="preserve"> of two groups of NUP98 targets</w:t>
      </w:r>
    </w:p>
    <w:p w14:paraId="7D14A608" w14:textId="77777777" w:rsidR="00F110AF" w:rsidRDefault="00F110AF" w:rsidP="00D25EE6">
      <w:pPr>
        <w:numPr>
          <w:ins w:id="54" w:author="Yun Liang" w:date="2012-10-16T13:48:00Z"/>
        </w:numPr>
        <w:spacing w:line="480" w:lineRule="auto"/>
        <w:rPr>
          <w:ins w:id="55" w:author="Yun Liang" w:date="2012-10-16T13:05:00Z"/>
          <w:rFonts w:ascii="Arial" w:hAnsi="Arial"/>
        </w:rPr>
      </w:pPr>
      <w:ins w:id="56" w:author="Yun Liang" w:date="2012-10-16T13:48:00Z">
        <w:r>
          <w:rPr>
            <w:rFonts w:ascii="Arial" w:hAnsi="Arial"/>
          </w:rPr>
          <w:t>Figure S</w:t>
        </w:r>
      </w:ins>
      <w:ins w:id="57" w:author="Yun Liang" w:date="2012-10-16T13:53:00Z">
        <w:r w:rsidR="00AB1D6C">
          <w:rPr>
            <w:rFonts w:ascii="Arial" w:hAnsi="Arial"/>
          </w:rPr>
          <w:t>1</w:t>
        </w:r>
      </w:ins>
      <w:ins w:id="58" w:author="Yun Liang" w:date="2012-10-19T12:18:00Z">
        <w:r w:rsidR="00823C27">
          <w:rPr>
            <w:rFonts w:ascii="Arial" w:hAnsi="Arial"/>
          </w:rPr>
          <w:t>2</w:t>
        </w:r>
      </w:ins>
      <w:ins w:id="59" w:author="Yun Liang" w:date="2012-10-16T13:48:00Z">
        <w:r>
          <w:rPr>
            <w:rFonts w:ascii="Arial" w:hAnsi="Arial"/>
          </w:rPr>
          <w:t xml:space="preserve">. </w:t>
        </w:r>
      </w:ins>
      <w:ins w:id="60" w:author="Yun Liang" w:date="2012-10-16T13:49:00Z">
        <w:r w:rsidR="00AB1D6C">
          <w:rPr>
            <w:rFonts w:ascii="Arial" w:hAnsi="Arial"/>
          </w:rPr>
          <w:t>Analysis of neighboring genes of NUP98 targets regarding NUP binding and intranuclear localization</w:t>
        </w:r>
      </w:ins>
    </w:p>
    <w:p w14:paraId="1C327EF0" w14:textId="77777777" w:rsidR="001E7421" w:rsidRDefault="00080FEE" w:rsidP="001E7421">
      <w:pPr>
        <w:numPr>
          <w:ins w:id="61" w:author="Yun Liang" w:date="2012-10-16T13:10:00Z"/>
        </w:numPr>
        <w:spacing w:line="480" w:lineRule="auto"/>
        <w:rPr>
          <w:ins w:id="62" w:author="Yun Liang" w:date="2012-10-16T13:10:00Z"/>
          <w:rFonts w:ascii="Arial" w:hAnsi="Arial"/>
          <w:b/>
        </w:rPr>
      </w:pPr>
      <w:ins w:id="63" w:author="Yun Liang" w:date="2012-10-16T13:10:00Z">
        <w:r w:rsidRPr="00080FEE">
          <w:rPr>
            <w:rFonts w:ascii="Arial" w:hAnsi="Arial"/>
            <w:rPrChange w:id="64" w:author="Yun Liang" w:date="2012-10-16T13:11:00Z">
              <w:rPr>
                <w:rFonts w:ascii="Arial" w:hAnsi="Arial"/>
                <w:b/>
              </w:rPr>
            </w:rPrChange>
          </w:rPr>
          <w:t>Figure S</w:t>
        </w:r>
      </w:ins>
      <w:ins w:id="65" w:author="Yun Liang" w:date="2012-10-16T13:54:00Z">
        <w:r w:rsidR="00AB1D6C">
          <w:rPr>
            <w:rFonts w:ascii="Arial" w:hAnsi="Arial"/>
          </w:rPr>
          <w:t>1</w:t>
        </w:r>
      </w:ins>
      <w:ins w:id="66" w:author="Yun Liang" w:date="2012-10-19T12:18:00Z">
        <w:r w:rsidR="00823C27">
          <w:rPr>
            <w:rFonts w:ascii="Arial" w:hAnsi="Arial"/>
          </w:rPr>
          <w:t>3</w:t>
        </w:r>
      </w:ins>
      <w:ins w:id="67" w:author="Yun Liang" w:date="2012-10-16T13:10:00Z">
        <w:r w:rsidRPr="00080FEE">
          <w:rPr>
            <w:rFonts w:ascii="Arial" w:hAnsi="Arial"/>
            <w:rPrChange w:id="68" w:author="Yun Liang" w:date="2012-10-16T13:11:00Z">
              <w:rPr>
                <w:rFonts w:ascii="Arial" w:hAnsi="Arial"/>
                <w:b/>
              </w:rPr>
            </w:rPrChange>
          </w:rPr>
          <w:t>. NUP98 regulates neuronal differentiation</w:t>
        </w:r>
      </w:ins>
    </w:p>
    <w:p w14:paraId="583C84BE" w14:textId="77777777" w:rsidR="00475F31" w:rsidRPr="00FB5DD9" w:rsidDel="00AB1D6C" w:rsidRDefault="00475F31" w:rsidP="00D25EE6">
      <w:pPr>
        <w:numPr>
          <w:ins w:id="69" w:author="Yun Liang" w:date="2012-10-15T13:37:00Z"/>
        </w:numPr>
        <w:spacing w:line="480" w:lineRule="auto"/>
        <w:rPr>
          <w:del w:id="70" w:author="Yun Liang" w:date="2012-10-16T13:52:00Z"/>
          <w:rFonts w:ascii="Arial" w:hAnsi="Arial"/>
        </w:rPr>
      </w:pPr>
    </w:p>
    <w:p w14:paraId="24BD58C6" w14:textId="77777777" w:rsidR="00FF0C9C" w:rsidRDefault="00FF0C9C" w:rsidP="00D25EE6">
      <w:pPr>
        <w:spacing w:line="480" w:lineRule="auto"/>
        <w:rPr>
          <w:rFonts w:ascii="Arial" w:hAnsi="Arial"/>
          <w:b/>
        </w:rPr>
      </w:pPr>
    </w:p>
    <w:p w14:paraId="0F035F0D" w14:textId="77777777" w:rsidR="00C045BC" w:rsidRDefault="00FF0C9C" w:rsidP="00D25EE6">
      <w:pPr>
        <w:spacing w:line="480" w:lineRule="auto"/>
        <w:rPr>
          <w:rFonts w:ascii="Arial" w:hAnsi="Arial"/>
          <w:b/>
        </w:rPr>
      </w:pPr>
      <w:r>
        <w:rPr>
          <w:rFonts w:ascii="Arial" w:hAnsi="Arial"/>
          <w:b/>
        </w:rPr>
        <w:t>Supplemental Experimental Procedures</w:t>
      </w:r>
    </w:p>
    <w:p w14:paraId="0F623544" w14:textId="77777777" w:rsidR="00EA671C" w:rsidRPr="00C045BC" w:rsidRDefault="00C045BC" w:rsidP="00D25EE6">
      <w:pPr>
        <w:spacing w:line="480" w:lineRule="auto"/>
        <w:rPr>
          <w:rFonts w:ascii="Arial" w:hAnsi="Arial"/>
        </w:rPr>
      </w:pPr>
      <w:r w:rsidRPr="00C045BC">
        <w:rPr>
          <w:rFonts w:ascii="Arial" w:hAnsi="Arial"/>
        </w:rPr>
        <w:t xml:space="preserve">Cell </w:t>
      </w:r>
      <w:r w:rsidR="00FB4AC3">
        <w:rPr>
          <w:rFonts w:ascii="Arial" w:hAnsi="Arial"/>
        </w:rPr>
        <w:t>c</w:t>
      </w:r>
      <w:r w:rsidRPr="00C045BC">
        <w:rPr>
          <w:rFonts w:ascii="Arial" w:hAnsi="Arial"/>
        </w:rPr>
        <w:t>ulture</w:t>
      </w:r>
      <w:ins w:id="71" w:author="Yun Liang" w:date="2012-10-16T09:18:00Z">
        <w:r w:rsidR="0031327B">
          <w:rPr>
            <w:rFonts w:ascii="Arial" w:hAnsi="Arial"/>
          </w:rPr>
          <w:t xml:space="preserve"> and differentiation</w:t>
        </w:r>
      </w:ins>
    </w:p>
    <w:p w14:paraId="45A22661" w14:textId="77777777" w:rsidR="00F73F74" w:rsidRDefault="00EA671C" w:rsidP="00D25EE6">
      <w:pPr>
        <w:spacing w:line="480" w:lineRule="auto"/>
        <w:rPr>
          <w:ins w:id="72" w:author="Yun Liang" w:date="2012-10-15T13:59:00Z"/>
          <w:rFonts w:ascii="Arial" w:hAnsi="Arial"/>
        </w:rPr>
      </w:pPr>
      <w:r w:rsidRPr="005C387B">
        <w:rPr>
          <w:rFonts w:ascii="Arial" w:hAnsi="Arial"/>
        </w:rPr>
        <w:t xml:space="preserve">Chromatin </w:t>
      </w:r>
      <w:r w:rsidR="00117659">
        <w:rPr>
          <w:rFonts w:ascii="Arial" w:hAnsi="Arial"/>
        </w:rPr>
        <w:t>i</w:t>
      </w:r>
      <w:r w:rsidRPr="005C387B">
        <w:rPr>
          <w:rFonts w:ascii="Arial" w:hAnsi="Arial"/>
        </w:rPr>
        <w:t xml:space="preserve">mmunoprecipitation </w:t>
      </w:r>
      <w:r w:rsidR="00F73F74" w:rsidRPr="005C387B">
        <w:rPr>
          <w:rFonts w:ascii="Arial" w:hAnsi="Arial"/>
        </w:rPr>
        <w:t>(ChIP)</w:t>
      </w:r>
    </w:p>
    <w:p w14:paraId="78A7254F" w14:textId="77777777" w:rsidR="00C86876" w:rsidRPr="00C86876" w:rsidRDefault="00080FEE" w:rsidP="00D25EE6">
      <w:pPr>
        <w:numPr>
          <w:ins w:id="73" w:author="Yun Liang" w:date="2012-10-15T13:59:00Z"/>
        </w:numPr>
        <w:spacing w:line="480" w:lineRule="auto"/>
        <w:rPr>
          <w:rFonts w:ascii="Arial" w:hAnsi="Arial"/>
        </w:rPr>
      </w:pPr>
      <w:ins w:id="74" w:author="Yun Liang" w:date="2012-10-15T13:59:00Z">
        <w:r w:rsidRPr="00080FEE">
          <w:rPr>
            <w:rFonts w:ascii="Arial" w:hAnsi="Arial"/>
            <w:rPrChange w:id="75" w:author="Yun Liang" w:date="2012-10-15T13:59:00Z">
              <w:rPr>
                <w:rFonts w:ascii="Arial" w:hAnsi="Arial"/>
                <w:b/>
              </w:rPr>
            </w:rPrChange>
          </w:rPr>
          <w:t>Analysis of ChIP-Seq data</w:t>
        </w:r>
      </w:ins>
    </w:p>
    <w:p w14:paraId="3F4F523E" w14:textId="77777777" w:rsidR="00EA671C" w:rsidRPr="005C387B" w:rsidRDefault="00F73F74" w:rsidP="00D25EE6">
      <w:pPr>
        <w:spacing w:line="480" w:lineRule="auto"/>
        <w:rPr>
          <w:rFonts w:ascii="Arial" w:hAnsi="Arial"/>
        </w:rPr>
      </w:pPr>
      <w:r w:rsidRPr="005C387B">
        <w:rPr>
          <w:rFonts w:ascii="Arial" w:hAnsi="Arial"/>
        </w:rPr>
        <w:lastRenderedPageBreak/>
        <w:t>Immunofluorescence (IF)</w:t>
      </w:r>
    </w:p>
    <w:p w14:paraId="6112E8D1" w14:textId="77777777" w:rsidR="00EA671C" w:rsidRPr="005C387B" w:rsidRDefault="00EA671C" w:rsidP="00D25EE6">
      <w:pPr>
        <w:spacing w:line="480" w:lineRule="auto"/>
        <w:rPr>
          <w:rFonts w:ascii="Arial" w:hAnsi="Arial"/>
        </w:rPr>
      </w:pPr>
      <w:r w:rsidRPr="005C387B">
        <w:rPr>
          <w:rFonts w:ascii="Arial" w:hAnsi="Arial"/>
        </w:rPr>
        <w:t>IF-FISH</w:t>
      </w:r>
    </w:p>
    <w:p w14:paraId="2D7A8107" w14:textId="77777777" w:rsidR="00FF0C9C" w:rsidRPr="005C387B" w:rsidRDefault="00F73F74" w:rsidP="00D25EE6">
      <w:pPr>
        <w:spacing w:line="480" w:lineRule="auto"/>
        <w:rPr>
          <w:rFonts w:ascii="Arial" w:hAnsi="Arial"/>
        </w:rPr>
      </w:pPr>
      <w:r w:rsidRPr="005C387B">
        <w:rPr>
          <w:rFonts w:ascii="Arial" w:hAnsi="Arial"/>
        </w:rPr>
        <w:t>RNA extraction and qRT-PCR</w:t>
      </w:r>
    </w:p>
    <w:p w14:paraId="4FB4C0FC" w14:textId="77777777" w:rsidR="000E1C07" w:rsidDel="00BD425D" w:rsidRDefault="000E1C07" w:rsidP="00D25EE6">
      <w:pPr>
        <w:spacing w:line="480" w:lineRule="auto"/>
        <w:rPr>
          <w:del w:id="76" w:author="Yun Liang" w:date="2012-10-17T17:45:00Z"/>
          <w:rFonts w:ascii="Arial" w:hAnsi="Arial"/>
          <w:b/>
        </w:rPr>
      </w:pPr>
    </w:p>
    <w:p w14:paraId="645C5C69" w14:textId="77777777" w:rsidR="001E7883" w:rsidDel="00BD425D" w:rsidRDefault="001E7883" w:rsidP="00D25EE6">
      <w:pPr>
        <w:spacing w:line="480" w:lineRule="auto"/>
        <w:rPr>
          <w:del w:id="77" w:author="Yun Liang" w:date="2012-10-17T17:45:00Z"/>
          <w:rFonts w:ascii="Arial" w:hAnsi="Arial"/>
          <w:b/>
        </w:rPr>
      </w:pPr>
    </w:p>
    <w:p w14:paraId="46521251" w14:textId="77777777" w:rsidR="001E7883" w:rsidDel="00BD425D" w:rsidRDefault="001E7883" w:rsidP="00D25EE6">
      <w:pPr>
        <w:spacing w:line="480" w:lineRule="auto"/>
        <w:rPr>
          <w:del w:id="78" w:author="Yun Liang" w:date="2012-10-17T17:45:00Z"/>
          <w:rFonts w:ascii="Arial" w:hAnsi="Arial"/>
          <w:b/>
        </w:rPr>
      </w:pPr>
    </w:p>
    <w:p w14:paraId="55959606" w14:textId="77777777" w:rsidR="00D25EE6" w:rsidDel="00BD425D" w:rsidRDefault="00D25EE6" w:rsidP="00D25EE6">
      <w:pPr>
        <w:spacing w:line="480" w:lineRule="auto"/>
        <w:rPr>
          <w:del w:id="79" w:author="Yun Liang" w:date="2012-10-17T17:45:00Z"/>
          <w:rFonts w:ascii="Arial" w:hAnsi="Arial"/>
          <w:b/>
        </w:rPr>
      </w:pPr>
    </w:p>
    <w:p w14:paraId="66A953E5" w14:textId="77777777" w:rsidR="00A65840" w:rsidDel="00BD425D" w:rsidRDefault="00A65840" w:rsidP="00D25EE6">
      <w:pPr>
        <w:spacing w:line="480" w:lineRule="auto"/>
        <w:rPr>
          <w:del w:id="80" w:author="Yun Liang" w:date="2012-10-17T17:45:00Z"/>
          <w:rFonts w:ascii="Arial" w:eastAsia="宋体" w:hAnsi="Arial" w:cs="宋体"/>
          <w:b/>
        </w:rPr>
      </w:pPr>
    </w:p>
    <w:p w14:paraId="090471BB" w14:textId="77777777" w:rsidR="00A65840" w:rsidDel="00BD425D" w:rsidRDefault="00A65840" w:rsidP="00D25EE6">
      <w:pPr>
        <w:spacing w:line="480" w:lineRule="auto"/>
        <w:rPr>
          <w:del w:id="81" w:author="Yun Liang" w:date="2012-10-17T17:45:00Z"/>
          <w:rFonts w:ascii="Arial" w:eastAsia="宋体" w:hAnsi="Arial" w:cs="宋体"/>
          <w:b/>
        </w:rPr>
      </w:pPr>
    </w:p>
    <w:p w14:paraId="0A8BB7E0" w14:textId="77777777" w:rsidR="00A65840" w:rsidDel="00BD425D" w:rsidRDefault="00A65840" w:rsidP="00D25EE6">
      <w:pPr>
        <w:spacing w:line="480" w:lineRule="auto"/>
        <w:rPr>
          <w:del w:id="82" w:author="Yun Liang" w:date="2012-10-17T17:45:00Z"/>
          <w:rFonts w:ascii="Arial" w:eastAsia="宋体" w:hAnsi="Arial" w:cs="宋体"/>
          <w:b/>
        </w:rPr>
      </w:pPr>
    </w:p>
    <w:p w14:paraId="2D19D4E8" w14:textId="77777777" w:rsidR="00A65840" w:rsidRDefault="00A65840" w:rsidP="00D25EE6">
      <w:pPr>
        <w:spacing w:line="480" w:lineRule="auto"/>
        <w:rPr>
          <w:rFonts w:ascii="Arial" w:eastAsia="宋体" w:hAnsi="Arial" w:cs="宋体"/>
          <w:b/>
        </w:rPr>
      </w:pPr>
    </w:p>
    <w:p w14:paraId="53099B87" w14:textId="77777777" w:rsidR="000E6E02" w:rsidRDefault="00D04AA4" w:rsidP="00D25EE6">
      <w:pPr>
        <w:spacing w:line="480" w:lineRule="auto"/>
        <w:rPr>
          <w:rFonts w:ascii="Arial" w:eastAsia="宋体" w:hAnsi="Arial" w:cs="宋体"/>
          <w:b/>
        </w:rPr>
      </w:pPr>
      <w:r>
        <w:rPr>
          <w:rFonts w:ascii="Arial" w:eastAsia="宋体" w:hAnsi="Arial" w:cs="宋体"/>
          <w:b/>
        </w:rPr>
        <w:t xml:space="preserve">Supplemental Figure </w:t>
      </w:r>
      <w:r w:rsidR="0048556E">
        <w:rPr>
          <w:rFonts w:ascii="Arial" w:eastAsia="宋体" w:hAnsi="Arial" w:cs="宋体"/>
          <w:b/>
        </w:rPr>
        <w:t>Legends</w:t>
      </w:r>
    </w:p>
    <w:p w14:paraId="32A05C51" w14:textId="77777777" w:rsidR="007F5EB9" w:rsidRPr="00B71EE0" w:rsidRDefault="00A65840" w:rsidP="007F5EB9">
      <w:pPr>
        <w:spacing w:line="480" w:lineRule="auto"/>
        <w:rPr>
          <w:rFonts w:ascii="Arial" w:hAnsi="Arial"/>
          <w:b/>
        </w:rPr>
      </w:pPr>
      <w:r>
        <w:rPr>
          <w:rFonts w:ascii="Arial" w:hAnsi="Arial"/>
          <w:b/>
        </w:rPr>
        <w:t>Figure S1</w:t>
      </w:r>
      <w:r w:rsidR="00AC51AE">
        <w:rPr>
          <w:rFonts w:ascii="Arial" w:hAnsi="Arial"/>
          <w:b/>
        </w:rPr>
        <w:t xml:space="preserve">. </w:t>
      </w:r>
      <w:r w:rsidR="007F5EB9" w:rsidRPr="00C9199B">
        <w:rPr>
          <w:rFonts w:ascii="Arial" w:hAnsi="Arial"/>
          <w:b/>
        </w:rPr>
        <w:t>Validation of ChIP-Seq method</w:t>
      </w:r>
    </w:p>
    <w:p w14:paraId="4D0253D6" w14:textId="77777777" w:rsidR="0069295F" w:rsidRPr="0069295F" w:rsidRDefault="0069295F" w:rsidP="007F5EB9">
      <w:pPr>
        <w:numPr>
          <w:ins w:id="83" w:author="Yun Liang" w:date="2012-10-19T12:40:00Z"/>
        </w:numPr>
        <w:spacing w:line="480" w:lineRule="auto"/>
        <w:rPr>
          <w:ins w:id="84" w:author="Yun Liang" w:date="2012-10-19T12:40:00Z"/>
          <w:rFonts w:ascii="Arial" w:hAnsi="Arial" w:cs="宋体"/>
          <w:lang w:eastAsia="zh-CN"/>
          <w:rPrChange w:id="85" w:author="Yun Liang" w:date="2012-10-19T12:40:00Z">
            <w:rPr>
              <w:ins w:id="86" w:author="Yun Liang" w:date="2012-10-19T12:40:00Z"/>
              <w:rFonts w:ascii="Arial" w:hAnsi="Arial"/>
            </w:rPr>
          </w:rPrChange>
        </w:rPr>
      </w:pPr>
      <w:ins w:id="87" w:author="Yun Liang" w:date="2012-10-19T12:40:00Z">
        <w:r>
          <w:rPr>
            <w:rFonts w:ascii="Arial" w:hAnsi="Arial"/>
          </w:rPr>
          <w:t>(A)</w:t>
        </w:r>
        <w:r w:rsidRPr="0069295F">
          <w:rPr>
            <w:rFonts w:ascii="Arial" w:hAnsi="Arial" w:cs="宋体"/>
            <w:lang w:eastAsia="zh-CN"/>
          </w:rPr>
          <w:t xml:space="preserve"> </w:t>
        </w:r>
        <w:r w:rsidRPr="00703C54">
          <w:rPr>
            <w:rFonts w:ascii="Arial" w:hAnsi="Arial" w:cs="宋体"/>
            <w:lang w:eastAsia="zh-CN"/>
          </w:rPr>
          <w:t xml:space="preserve">IMR90 cells were stained with two independent anti-human NUP98 antibodies NUP98 Ab1 and NUP98 Ab2 (green), mAb414 (red), and Hoechst (blue). </w:t>
        </w:r>
      </w:ins>
    </w:p>
    <w:p w14:paraId="6D570C5C" w14:textId="77777777" w:rsidR="007F5EB9" w:rsidRPr="00B71EE0" w:rsidRDefault="007F5EB9" w:rsidP="007F5EB9">
      <w:pPr>
        <w:spacing w:line="480" w:lineRule="auto"/>
        <w:rPr>
          <w:rFonts w:ascii="Arial" w:hAnsi="Arial"/>
        </w:rPr>
      </w:pPr>
      <w:r w:rsidRPr="00C9199B">
        <w:rPr>
          <w:rFonts w:ascii="Arial" w:hAnsi="Arial"/>
        </w:rPr>
        <w:t>(</w:t>
      </w:r>
      <w:del w:id="88" w:author="Yun Liang" w:date="2012-10-19T12:40:00Z">
        <w:r w:rsidRPr="00C9199B" w:rsidDel="0069295F">
          <w:rPr>
            <w:rFonts w:ascii="Arial" w:hAnsi="Arial"/>
          </w:rPr>
          <w:delText>A</w:delText>
        </w:r>
      </w:del>
      <w:ins w:id="89" w:author="Yun Liang" w:date="2012-10-19T12:40:00Z">
        <w:r w:rsidR="0069295F">
          <w:rPr>
            <w:rFonts w:ascii="Arial" w:hAnsi="Arial"/>
          </w:rPr>
          <w:t>B</w:t>
        </w:r>
      </w:ins>
      <w:r w:rsidRPr="00C9199B">
        <w:rPr>
          <w:rFonts w:ascii="Arial" w:hAnsi="Arial"/>
        </w:rPr>
        <w:t xml:space="preserve">) IMR90 cells with scrambled RNAi (scrRi) or </w:t>
      </w:r>
      <w:r w:rsidRPr="00C9199B">
        <w:rPr>
          <w:rFonts w:ascii="Arial" w:hAnsi="Arial"/>
          <w:i/>
        </w:rPr>
        <w:t>NUP98</w:t>
      </w:r>
      <w:r w:rsidRPr="00C9199B">
        <w:rPr>
          <w:rFonts w:ascii="Arial" w:hAnsi="Arial"/>
        </w:rPr>
        <w:t xml:space="preserve"> RNAi (</w:t>
      </w:r>
      <w:r w:rsidRPr="00C9199B">
        <w:rPr>
          <w:rFonts w:ascii="Arial" w:hAnsi="Arial"/>
          <w:i/>
        </w:rPr>
        <w:t>NUP98</w:t>
      </w:r>
      <w:r w:rsidRPr="00C9199B">
        <w:rPr>
          <w:rFonts w:ascii="Arial" w:hAnsi="Arial"/>
        </w:rPr>
        <w:t>Ri) were lysed according to the ChIP-Seq protocol and proteins in the lysate were transferred to membrane and blotted with two NUP98 antibodies used for ChIP-Seq (NUP98Ab1 and NUP98Ab2). GAPDH was used as loading control.</w:t>
      </w:r>
    </w:p>
    <w:p w14:paraId="3F821A89" w14:textId="77777777" w:rsidR="007F5EB9" w:rsidRPr="00B71EE0" w:rsidRDefault="007F5EB9" w:rsidP="007F5EB9">
      <w:pPr>
        <w:spacing w:line="480" w:lineRule="auto"/>
        <w:rPr>
          <w:rFonts w:ascii="Arial" w:hAnsi="Arial"/>
        </w:rPr>
      </w:pPr>
      <w:r w:rsidRPr="00C9199B">
        <w:rPr>
          <w:rFonts w:ascii="Arial" w:hAnsi="Arial"/>
        </w:rPr>
        <w:t>(</w:t>
      </w:r>
      <w:del w:id="90" w:author="Yun Liang" w:date="2012-10-19T12:41:00Z">
        <w:r w:rsidRPr="00C9199B" w:rsidDel="005045F3">
          <w:rPr>
            <w:rFonts w:ascii="Arial" w:hAnsi="Arial"/>
          </w:rPr>
          <w:delText>B</w:delText>
        </w:r>
      </w:del>
      <w:ins w:id="91" w:author="Yun Liang" w:date="2012-10-19T12:41:00Z">
        <w:r w:rsidR="005045F3">
          <w:rPr>
            <w:rFonts w:ascii="Arial" w:hAnsi="Arial"/>
          </w:rPr>
          <w:t>C</w:t>
        </w:r>
      </w:ins>
      <w:r w:rsidRPr="00C9199B">
        <w:rPr>
          <w:rFonts w:ascii="Arial" w:hAnsi="Arial"/>
        </w:rPr>
        <w:t>) Immunoprecipitation was performed according to the ChIP-Seq protocol using normal rabbit IgG (IgG) or two NUP98 antibodies (NUP98Ab1, NUP98Ab2) and immunoblotted with NUP98 antibody.</w:t>
      </w:r>
    </w:p>
    <w:p w14:paraId="7D40D002" w14:textId="77777777" w:rsidR="007F5EB9" w:rsidRPr="00B71EE0" w:rsidRDefault="007F5EB9" w:rsidP="007F5EB9">
      <w:pPr>
        <w:spacing w:line="480" w:lineRule="auto"/>
        <w:rPr>
          <w:rFonts w:ascii="Arial" w:hAnsi="Arial"/>
        </w:rPr>
      </w:pPr>
      <w:r w:rsidRPr="00C9199B">
        <w:rPr>
          <w:rFonts w:ascii="Arial" w:hAnsi="Arial"/>
        </w:rPr>
        <w:t>(</w:t>
      </w:r>
      <w:del w:id="92" w:author="Yun Liang" w:date="2012-10-19T12:41:00Z">
        <w:r w:rsidRPr="00C9199B" w:rsidDel="005045F3">
          <w:rPr>
            <w:rFonts w:ascii="Arial" w:hAnsi="Arial"/>
          </w:rPr>
          <w:delText>C</w:delText>
        </w:r>
      </w:del>
      <w:ins w:id="93" w:author="Yun Liang" w:date="2012-10-19T12:41:00Z">
        <w:r w:rsidR="005045F3">
          <w:rPr>
            <w:rFonts w:ascii="Arial" w:hAnsi="Arial"/>
          </w:rPr>
          <w:t>D</w:t>
        </w:r>
      </w:ins>
      <w:r w:rsidRPr="00C9199B">
        <w:rPr>
          <w:rFonts w:ascii="Arial" w:hAnsi="Arial"/>
        </w:rPr>
        <w:t xml:space="preserve">) Chromosomal view of NUP98 binding regions </w:t>
      </w:r>
      <w:ins w:id="94" w:author="Yun Liang" w:date="2012-10-17T17:46:00Z">
        <w:r w:rsidR="00BD425D">
          <w:rPr>
            <w:rFonts w:ascii="Arial" w:hAnsi="Arial"/>
          </w:rPr>
          <w:t xml:space="preserve">on chromosome 1 </w:t>
        </w:r>
      </w:ins>
      <w:r w:rsidRPr="00C9199B">
        <w:rPr>
          <w:rFonts w:ascii="Arial" w:hAnsi="Arial"/>
        </w:rPr>
        <w:t xml:space="preserve">from four independent ChIP-Seq experiments using two NUP98 antibodies under formaldehyde crosslinking condition(NUP98Ab1-F, NUP98Ab2-F) and under formaldehyde-disuccinimidyl glutarate double crosslinking condition (NUP98Ab1-FD, NUP98Ab2-FD). </w:t>
      </w:r>
    </w:p>
    <w:p w14:paraId="3A78DF8D" w14:textId="77777777" w:rsidR="007F5EB9" w:rsidRPr="00B71EE0" w:rsidRDefault="007F5EB9" w:rsidP="007F5EB9">
      <w:pPr>
        <w:spacing w:line="480" w:lineRule="auto"/>
        <w:rPr>
          <w:rFonts w:ascii="Arial" w:hAnsi="Arial"/>
        </w:rPr>
      </w:pPr>
      <w:r w:rsidRPr="00C9199B">
        <w:rPr>
          <w:rFonts w:ascii="Arial" w:hAnsi="Arial"/>
        </w:rPr>
        <w:t>(</w:t>
      </w:r>
      <w:del w:id="95" w:author="Yun Liang" w:date="2012-10-19T12:41:00Z">
        <w:r w:rsidRPr="00C9199B" w:rsidDel="005045F3">
          <w:rPr>
            <w:rFonts w:ascii="Arial" w:hAnsi="Arial"/>
          </w:rPr>
          <w:delText>D</w:delText>
        </w:r>
      </w:del>
      <w:ins w:id="96" w:author="Yun Liang" w:date="2012-10-19T12:41:00Z">
        <w:r w:rsidR="005045F3">
          <w:rPr>
            <w:rFonts w:ascii="Arial" w:hAnsi="Arial"/>
          </w:rPr>
          <w:t>E</w:t>
        </w:r>
      </w:ins>
      <w:r w:rsidRPr="00C9199B">
        <w:rPr>
          <w:rFonts w:ascii="Arial" w:hAnsi="Arial"/>
        </w:rPr>
        <w:t>) Overlap between NUP98 binding regions from ChIP-Seq experiments using two NUP98 antibodies (NUP98Ab1, NUP98Ab2).</w:t>
      </w:r>
    </w:p>
    <w:p w14:paraId="4A2503C2" w14:textId="77777777" w:rsidR="007F5EB9" w:rsidRPr="00B71EE0" w:rsidRDefault="007F5EB9" w:rsidP="007F5EB9">
      <w:pPr>
        <w:spacing w:line="480" w:lineRule="auto"/>
        <w:rPr>
          <w:rFonts w:ascii="Arial" w:hAnsi="Arial"/>
        </w:rPr>
      </w:pPr>
      <w:r w:rsidRPr="00C9199B">
        <w:rPr>
          <w:rFonts w:ascii="Arial" w:hAnsi="Arial"/>
        </w:rPr>
        <w:t>(</w:t>
      </w:r>
      <w:del w:id="97" w:author="Yun Liang" w:date="2012-10-19T12:41:00Z">
        <w:r w:rsidRPr="00C9199B" w:rsidDel="005045F3">
          <w:rPr>
            <w:rFonts w:ascii="Arial" w:hAnsi="Arial"/>
          </w:rPr>
          <w:delText>E</w:delText>
        </w:r>
      </w:del>
      <w:ins w:id="98" w:author="Yun Liang" w:date="2012-10-19T12:41:00Z">
        <w:r w:rsidR="005045F3">
          <w:rPr>
            <w:rFonts w:ascii="Arial" w:hAnsi="Arial"/>
          </w:rPr>
          <w:t>F</w:t>
        </w:r>
      </w:ins>
      <w:r w:rsidRPr="00C9199B">
        <w:rPr>
          <w:rFonts w:ascii="Arial" w:hAnsi="Arial"/>
        </w:rPr>
        <w:t xml:space="preserve">) Example of peak calling using the Genomatix software. Reads from two NUP98 antibody ChIP-Seq experiments (NUP98Ab1 and NUP98Ab2) and normal rabbit IgG ChIP-Seq experiment (IgG) were shown. Region called as peak by the Genomatix software was indicated by the block in blue (NUP98 </w:t>
      </w:r>
      <w:r w:rsidRPr="00B71EE0">
        <w:rPr>
          <w:rFonts w:ascii="Arial" w:hAnsi="Arial"/>
        </w:rPr>
        <w:t>P</w:t>
      </w:r>
      <w:r w:rsidRPr="00C9199B">
        <w:rPr>
          <w:rFonts w:ascii="Arial" w:hAnsi="Arial"/>
        </w:rPr>
        <w:t>eak).</w:t>
      </w:r>
    </w:p>
    <w:p w14:paraId="090DF3A9" w14:textId="77777777" w:rsidR="00823C27" w:rsidRPr="00305E13" w:rsidRDefault="007F5EB9" w:rsidP="007F5EB9">
      <w:pPr>
        <w:numPr>
          <w:ins w:id="99" w:author="Yun Liang" w:date="2012-10-19T12:18:00Z"/>
        </w:numPr>
        <w:spacing w:line="480" w:lineRule="auto"/>
        <w:rPr>
          <w:ins w:id="100" w:author="Yun Liang" w:date="2012-10-19T12:18:00Z"/>
          <w:rFonts w:ascii="Arial" w:hAnsi="Arial" w:cs="宋体"/>
          <w:lang w:eastAsia="zh-CN"/>
          <w:rPrChange w:id="101" w:author="Yun Liang" w:date="2012-10-19T12:19:00Z">
            <w:rPr>
              <w:ins w:id="102" w:author="Yun Liang" w:date="2012-10-19T12:18:00Z"/>
              <w:rFonts w:ascii="Arial" w:hAnsi="Arial"/>
            </w:rPr>
          </w:rPrChange>
        </w:rPr>
      </w:pPr>
      <w:r w:rsidRPr="00C9199B">
        <w:rPr>
          <w:rFonts w:ascii="Arial" w:hAnsi="Arial"/>
        </w:rPr>
        <w:t>(</w:t>
      </w:r>
      <w:del w:id="103" w:author="Yun Liang" w:date="2012-10-19T12:41:00Z">
        <w:r w:rsidRPr="00C9199B" w:rsidDel="005045F3">
          <w:rPr>
            <w:rFonts w:ascii="Arial" w:hAnsi="Arial"/>
          </w:rPr>
          <w:delText>F</w:delText>
        </w:r>
      </w:del>
      <w:ins w:id="104" w:author="Yun Liang" w:date="2012-10-19T12:41:00Z">
        <w:r w:rsidR="005045F3">
          <w:rPr>
            <w:rFonts w:ascii="Arial" w:hAnsi="Arial"/>
          </w:rPr>
          <w:t>G</w:t>
        </w:r>
      </w:ins>
      <w:r w:rsidRPr="00C9199B">
        <w:rPr>
          <w:rFonts w:ascii="Arial" w:hAnsi="Arial"/>
        </w:rPr>
        <w:t>) Randomly selected seven ChIP-Seq peaks (T1 from T7) called by Genomatix and two non-NUP98 binding regions (NC1 and NC2) were tested for NUP98 binding by target ChIP-qPCR using independent batch of IMR90 cells and independent lot of NUP98 antibod</w:t>
      </w:r>
      <w:ins w:id="105" w:author="Yun Liang" w:date="2012-10-15T23:05:00Z">
        <w:r w:rsidR="005877CB">
          <w:rPr>
            <w:rFonts w:ascii="Arial" w:hAnsi="Arial"/>
          </w:rPr>
          <w:t>y.</w:t>
        </w:r>
      </w:ins>
      <w:ins w:id="106" w:author="Yun Liang" w:date="2012-10-15T23:06:00Z">
        <w:r w:rsidR="005877CB" w:rsidRPr="00703C54">
          <w:rPr>
            <w:rFonts w:ascii="Arial" w:hAnsi="Arial" w:cs="宋体"/>
            <w:lang w:eastAsia="zh-CN"/>
          </w:rPr>
          <w:t xml:space="preserve"> Error bars were computed as standard deviation from </w:t>
        </w:r>
        <w:r w:rsidR="005877CB">
          <w:rPr>
            <w:rFonts w:ascii="Arial" w:hAnsi="Arial" w:cs="宋体"/>
            <w:lang w:eastAsia="zh-CN"/>
          </w:rPr>
          <w:t>tri</w:t>
        </w:r>
        <w:r w:rsidR="005877CB" w:rsidRPr="00703C54">
          <w:rPr>
            <w:rFonts w:ascii="Arial" w:hAnsi="Arial" w:cs="宋体"/>
            <w:lang w:eastAsia="zh-CN"/>
          </w:rPr>
          <w:t>plicates. P value was obtained from Student’s t-test and comparisons with P value &lt;0.05 indicated with asterisks.</w:t>
        </w:r>
      </w:ins>
    </w:p>
    <w:p w14:paraId="77494720" w14:textId="77777777" w:rsidR="00305E13" w:rsidRDefault="00305E13" w:rsidP="007F5EB9">
      <w:pPr>
        <w:numPr>
          <w:ins w:id="107" w:author="Yun Liang" w:date="2012-10-19T12:19:00Z"/>
        </w:numPr>
        <w:spacing w:line="480" w:lineRule="auto"/>
        <w:rPr>
          <w:ins w:id="108" w:author="Yun Liang" w:date="2012-10-19T12:19:00Z"/>
          <w:rFonts w:ascii="Arial" w:hAnsi="Arial"/>
        </w:rPr>
      </w:pPr>
    </w:p>
    <w:p w14:paraId="513A8152" w14:textId="77777777" w:rsidR="00AB1D6C" w:rsidRPr="000F0594" w:rsidRDefault="00AB1D6C" w:rsidP="00AB1D6C">
      <w:pPr>
        <w:numPr>
          <w:ins w:id="109" w:author="Yun Liang" w:date="2012-10-16T13:52:00Z"/>
        </w:numPr>
        <w:spacing w:line="480" w:lineRule="auto"/>
        <w:rPr>
          <w:ins w:id="110" w:author="Yun Liang" w:date="2012-10-16T13:52:00Z"/>
          <w:rFonts w:ascii="Arial" w:hAnsi="Arial"/>
          <w:b/>
        </w:rPr>
      </w:pPr>
      <w:ins w:id="111" w:author="Yun Liang" w:date="2012-10-16T13:52:00Z">
        <w:r>
          <w:rPr>
            <w:rFonts w:ascii="Arial" w:hAnsi="Arial"/>
            <w:b/>
          </w:rPr>
          <w:t>Figure</w:t>
        </w:r>
        <w:r w:rsidRPr="000B45FC">
          <w:rPr>
            <w:rFonts w:ascii="Arial" w:hAnsi="Arial"/>
            <w:b/>
          </w:rPr>
          <w:t xml:space="preserve"> S</w:t>
        </w:r>
      </w:ins>
      <w:ins w:id="112" w:author="Yun Liang" w:date="2012-10-19T12:19:00Z">
        <w:r w:rsidR="00305E13">
          <w:rPr>
            <w:rFonts w:ascii="Arial" w:hAnsi="Arial"/>
            <w:b/>
          </w:rPr>
          <w:t>2</w:t>
        </w:r>
      </w:ins>
      <w:ins w:id="113" w:author="Yun Liang" w:date="2012-10-16T13:52:00Z">
        <w:r w:rsidRPr="000B45FC">
          <w:rPr>
            <w:rFonts w:ascii="Arial" w:hAnsi="Arial"/>
            <w:b/>
          </w:rPr>
          <w:t>. Number of reads from ChIP-Seq experiments</w:t>
        </w:r>
      </w:ins>
    </w:p>
    <w:p w14:paraId="4C8019CE" w14:textId="77777777" w:rsidR="00AB1D6C" w:rsidRDefault="00AB1D6C" w:rsidP="00AB1D6C">
      <w:pPr>
        <w:numPr>
          <w:ins w:id="114" w:author="Yun Liang" w:date="2012-10-16T13:52:00Z"/>
        </w:numPr>
        <w:spacing w:line="480" w:lineRule="auto"/>
        <w:rPr>
          <w:ins w:id="115" w:author="Yun Liang" w:date="2012-10-16T13:52:00Z"/>
          <w:rFonts w:ascii="Arial" w:hAnsi="Arial" w:cs="宋体"/>
          <w:lang w:eastAsia="zh-CN"/>
        </w:rPr>
      </w:pPr>
      <w:ins w:id="116" w:author="Yun Liang" w:date="2012-10-16T13:52:00Z">
        <w:r>
          <w:rPr>
            <w:rFonts w:ascii="Arial" w:hAnsi="Arial" w:cs="宋体"/>
            <w:lang w:eastAsia="zh-CN"/>
          </w:rPr>
          <w:t>Number of total reads and mappable reads obtained from each ChIP-Seq experiment.</w:t>
        </w:r>
      </w:ins>
    </w:p>
    <w:p w14:paraId="696AC6B4" w14:textId="77777777" w:rsidR="00305E13" w:rsidRDefault="00305E13" w:rsidP="007F5EB9">
      <w:pPr>
        <w:numPr>
          <w:ins w:id="117" w:author="Yun Liang" w:date="2012-10-19T12:43:00Z"/>
        </w:numPr>
        <w:spacing w:line="480" w:lineRule="auto"/>
        <w:rPr>
          <w:ins w:id="118" w:author="Yun Liang" w:date="2012-10-19T12:43:00Z"/>
          <w:rFonts w:ascii="Arial" w:hAnsi="Arial"/>
        </w:rPr>
      </w:pPr>
    </w:p>
    <w:p w14:paraId="4055E38C" w14:textId="77777777" w:rsidR="005219E2" w:rsidRPr="00633588" w:rsidRDefault="005219E2" w:rsidP="005219E2">
      <w:pPr>
        <w:numPr>
          <w:ins w:id="119" w:author="Yun Liang" w:date="2012-10-19T12:43:00Z"/>
        </w:numPr>
        <w:spacing w:line="480" w:lineRule="auto"/>
        <w:rPr>
          <w:ins w:id="120" w:author="Yun Liang" w:date="2012-10-19T12:43:00Z"/>
          <w:rFonts w:ascii="Arial" w:hAnsi="Arial"/>
          <w:b/>
        </w:rPr>
      </w:pPr>
      <w:ins w:id="121" w:author="Yun Liang" w:date="2012-10-19T12:43:00Z">
        <w:r w:rsidRPr="003C70C6">
          <w:rPr>
            <w:rFonts w:ascii="Arial" w:hAnsi="Arial"/>
            <w:b/>
          </w:rPr>
          <w:t>Figure S</w:t>
        </w:r>
        <w:r>
          <w:rPr>
            <w:rFonts w:ascii="Arial" w:hAnsi="Arial"/>
            <w:b/>
          </w:rPr>
          <w:t>3</w:t>
        </w:r>
        <w:r w:rsidRPr="003C70C6">
          <w:rPr>
            <w:rFonts w:ascii="Arial" w:hAnsi="Arial"/>
            <w:b/>
          </w:rPr>
          <w:t>. Differentiation of human embryonic stem cells into neural progenitor cells</w:t>
        </w:r>
      </w:ins>
    </w:p>
    <w:p w14:paraId="3A074AE0" w14:textId="77777777" w:rsidR="005D0087" w:rsidRDefault="005219E2" w:rsidP="005219E2">
      <w:pPr>
        <w:numPr>
          <w:ins w:id="122" w:author="Yun Liang" w:date="2012-10-19T12:43:00Z"/>
        </w:numPr>
        <w:spacing w:line="480" w:lineRule="auto"/>
        <w:jc w:val="both"/>
        <w:rPr>
          <w:ins w:id="123" w:author="Yun Liang" w:date="2012-10-29T10:34:00Z"/>
          <w:rFonts w:ascii="Arial" w:hAnsi="Arial"/>
        </w:rPr>
      </w:pPr>
      <w:ins w:id="124" w:author="Yun Liang" w:date="2012-10-19T12:43:00Z">
        <w:r w:rsidRPr="00101772">
          <w:rPr>
            <w:rFonts w:ascii="Arial" w:hAnsi="Arial"/>
          </w:rPr>
          <w:t xml:space="preserve"> (A) Scheme showing differentiation of </w:t>
        </w:r>
        <w:r>
          <w:rPr>
            <w:rFonts w:ascii="Arial" w:hAnsi="Arial"/>
          </w:rPr>
          <w:t>human embryonic stem cells (HESCs)</w:t>
        </w:r>
        <w:r w:rsidRPr="00101772">
          <w:rPr>
            <w:rFonts w:ascii="Arial" w:hAnsi="Arial"/>
          </w:rPr>
          <w:t xml:space="preserve"> into Embryoid Bodies (EBs), neural rosettes and </w:t>
        </w:r>
        <w:r>
          <w:rPr>
            <w:rFonts w:ascii="Arial" w:hAnsi="Arial"/>
          </w:rPr>
          <w:t>neural progenitor cells (NeuPCs)</w:t>
        </w:r>
        <w:r w:rsidRPr="00101772">
          <w:rPr>
            <w:rFonts w:ascii="Arial" w:hAnsi="Arial"/>
          </w:rPr>
          <w:t xml:space="preserve">. The </w:t>
        </w:r>
        <w:r>
          <w:rPr>
            <w:rFonts w:ascii="Arial" w:hAnsi="Arial"/>
          </w:rPr>
          <w:t>neural progenitor cell</w:t>
        </w:r>
        <w:r w:rsidRPr="00101772">
          <w:rPr>
            <w:rFonts w:ascii="Arial" w:hAnsi="Arial"/>
          </w:rPr>
          <w:t xml:space="preserve"> cultures are grown as monolayers after neural rosette dissociation. </w:t>
        </w:r>
      </w:ins>
    </w:p>
    <w:p w14:paraId="44D0451F" w14:textId="77777777" w:rsidR="005D0087" w:rsidRDefault="005219E2" w:rsidP="005219E2">
      <w:pPr>
        <w:numPr>
          <w:ins w:id="125" w:author="Yun Liang" w:date="2012-10-29T10:34:00Z"/>
        </w:numPr>
        <w:spacing w:line="480" w:lineRule="auto"/>
        <w:jc w:val="both"/>
        <w:rPr>
          <w:ins w:id="126" w:author="Yun Liang" w:date="2012-10-29T10:35:00Z"/>
          <w:rFonts w:ascii="Arial" w:hAnsi="Arial"/>
        </w:rPr>
      </w:pPr>
      <w:ins w:id="127" w:author="Yun Liang" w:date="2012-10-19T12:43:00Z">
        <w:r w:rsidRPr="00101772">
          <w:rPr>
            <w:rFonts w:ascii="Arial" w:hAnsi="Arial"/>
          </w:rPr>
          <w:t xml:space="preserve">(B) Markers for homogeneous NPC population (Nestin and Sox2) at lower (upper panel) and higher (lower panel) magnification. </w:t>
        </w:r>
      </w:ins>
    </w:p>
    <w:p w14:paraId="04F896A0" w14:textId="77777777" w:rsidR="005219E2" w:rsidRDefault="005219E2" w:rsidP="005219E2">
      <w:pPr>
        <w:numPr>
          <w:ins w:id="128" w:author="Yun Liang" w:date="2012-10-29T10:35:00Z"/>
        </w:numPr>
        <w:spacing w:line="480" w:lineRule="auto"/>
        <w:jc w:val="both"/>
        <w:rPr>
          <w:ins w:id="129" w:author="Yun Liang" w:date="2012-10-19T12:43:00Z"/>
          <w:rFonts w:ascii="Arial" w:hAnsi="Arial"/>
        </w:rPr>
      </w:pPr>
      <w:ins w:id="130" w:author="Yun Liang" w:date="2012-10-19T12:43:00Z">
        <w:r w:rsidRPr="00101772">
          <w:rPr>
            <w:rFonts w:ascii="Arial" w:hAnsi="Arial"/>
          </w:rPr>
          <w:t xml:space="preserve">(C) Quantification of percentage of cells expressing a characteristic neuroprogenitor marker, Nestin. </w:t>
        </w:r>
        <w:r>
          <w:rPr>
            <w:rFonts w:ascii="Arial" w:hAnsi="Arial"/>
          </w:rPr>
          <w:t>Human embryonic stem cells</w:t>
        </w:r>
        <w:r w:rsidRPr="00101772">
          <w:rPr>
            <w:rFonts w:ascii="Arial" w:hAnsi="Arial"/>
          </w:rPr>
          <w:t xml:space="preserve"> typically do not express Nestin in contrast to differentiated populations of </w:t>
        </w:r>
        <w:r>
          <w:rPr>
            <w:rFonts w:ascii="Arial" w:hAnsi="Arial"/>
          </w:rPr>
          <w:t>neural progenitor cells</w:t>
        </w:r>
        <w:r w:rsidRPr="00101772">
          <w:rPr>
            <w:rFonts w:ascii="Arial" w:hAnsi="Arial"/>
          </w:rPr>
          <w:t xml:space="preserve"> that show homogenous expression of Nestin.</w:t>
        </w:r>
      </w:ins>
    </w:p>
    <w:p w14:paraId="4FB71BDD" w14:textId="77777777" w:rsidR="005219E2" w:rsidRDefault="005219E2" w:rsidP="007F5EB9">
      <w:pPr>
        <w:numPr>
          <w:ins w:id="131" w:author="Yun Liang" w:date="2012-10-19T12:19:00Z"/>
        </w:numPr>
        <w:spacing w:line="480" w:lineRule="auto"/>
        <w:rPr>
          <w:ins w:id="132" w:author="Yun Liang" w:date="2012-10-19T12:19:00Z"/>
          <w:rFonts w:ascii="Arial" w:hAnsi="Arial"/>
        </w:rPr>
      </w:pPr>
    </w:p>
    <w:p w14:paraId="3EB4DFC7" w14:textId="77777777" w:rsidR="00305E13" w:rsidRPr="00305E13" w:rsidRDefault="00080FEE" w:rsidP="00305E13">
      <w:pPr>
        <w:numPr>
          <w:ins w:id="133" w:author="Yun Liang" w:date="2012-10-19T12:19:00Z"/>
        </w:numPr>
        <w:spacing w:line="480" w:lineRule="auto"/>
        <w:rPr>
          <w:ins w:id="134" w:author="Yun Liang" w:date="2012-10-19T12:19:00Z"/>
          <w:rFonts w:ascii="Arial" w:hAnsi="Arial"/>
          <w:b/>
          <w:rPrChange w:id="135" w:author="Yun Liang" w:date="2012-10-19T12:19:00Z">
            <w:rPr>
              <w:ins w:id="136" w:author="Yun Liang" w:date="2012-10-19T12:19:00Z"/>
              <w:rFonts w:ascii="Arial" w:hAnsi="Arial"/>
            </w:rPr>
          </w:rPrChange>
        </w:rPr>
      </w:pPr>
      <w:ins w:id="137" w:author="Yun Liang" w:date="2012-10-19T12:19:00Z">
        <w:r w:rsidRPr="00080FEE">
          <w:rPr>
            <w:rFonts w:ascii="Arial" w:hAnsi="Arial"/>
            <w:b/>
            <w:rPrChange w:id="138" w:author="Yun Liang" w:date="2012-10-19T12:19:00Z">
              <w:rPr>
                <w:rFonts w:ascii="Arial" w:hAnsi="Arial"/>
              </w:rPr>
            </w:rPrChange>
          </w:rPr>
          <w:t>Figure S</w:t>
        </w:r>
      </w:ins>
      <w:ins w:id="139" w:author="Yun Liang" w:date="2012-10-19T12:43:00Z">
        <w:r w:rsidR="005219E2">
          <w:rPr>
            <w:rFonts w:ascii="Arial" w:hAnsi="Arial"/>
            <w:b/>
          </w:rPr>
          <w:t>4</w:t>
        </w:r>
      </w:ins>
      <w:ins w:id="140" w:author="Yun Liang" w:date="2012-10-19T12:19:00Z">
        <w:r w:rsidRPr="00080FEE">
          <w:rPr>
            <w:rFonts w:ascii="Arial" w:hAnsi="Arial"/>
            <w:b/>
            <w:rPrChange w:id="141" w:author="Yun Liang" w:date="2012-10-19T12:19:00Z">
              <w:rPr>
                <w:rFonts w:ascii="Arial" w:hAnsi="Arial"/>
              </w:rPr>
            </w:rPrChange>
          </w:rPr>
          <w:t>. Examples of cell type specific NUP98-binding regions</w:t>
        </w:r>
      </w:ins>
    </w:p>
    <w:p w14:paraId="3BF99DC0" w14:textId="77777777" w:rsidR="00305E13" w:rsidRDefault="009A2762" w:rsidP="007F5EB9">
      <w:pPr>
        <w:spacing w:line="480" w:lineRule="auto"/>
        <w:rPr>
          <w:ins w:id="142" w:author="Yun Liang" w:date="2012-10-19T12:20:00Z"/>
          <w:rFonts w:ascii="Arial" w:hAnsi="Arial"/>
        </w:rPr>
      </w:pPr>
      <w:ins w:id="143" w:author="Yun Liang" w:date="2012-10-19T12:22:00Z">
        <w:r>
          <w:rPr>
            <w:rFonts w:ascii="Arial" w:hAnsi="Arial"/>
          </w:rPr>
          <w:t>Reads</w:t>
        </w:r>
      </w:ins>
      <w:ins w:id="144" w:author="Yun Liang" w:date="2012-10-19T12:19:00Z">
        <w:r w:rsidR="00305E13">
          <w:rPr>
            <w:rFonts w:ascii="Arial" w:hAnsi="Arial"/>
          </w:rPr>
          <w:t xml:space="preserve"> </w:t>
        </w:r>
      </w:ins>
      <w:ins w:id="145" w:author="Yun Liang" w:date="2012-10-19T12:20:00Z">
        <w:r w:rsidR="00305E13">
          <w:rPr>
            <w:rFonts w:ascii="Arial" w:hAnsi="Arial"/>
          </w:rPr>
          <w:t xml:space="preserve">from NUP98 ChIP-Seq experiments </w:t>
        </w:r>
      </w:ins>
      <w:ins w:id="146" w:author="Yun Liang" w:date="2012-10-19T12:19:00Z">
        <w:r w:rsidR="00305E13">
          <w:rPr>
            <w:rFonts w:ascii="Arial" w:hAnsi="Arial"/>
          </w:rPr>
          <w:t>were shown fo</w:t>
        </w:r>
      </w:ins>
      <w:ins w:id="147" w:author="Yun Liang" w:date="2012-10-19T12:20:00Z">
        <w:r w:rsidR="00305E13">
          <w:rPr>
            <w:rFonts w:ascii="Arial" w:hAnsi="Arial"/>
          </w:rPr>
          <w:t>r embryonic stem cells (ESC), neural progenitor cells (NeuPC), neurons (Neuron), and IMR90 cells (IMR90). Peak assigned were indicated in blue. Transcriptional start sites</w:t>
        </w:r>
      </w:ins>
      <w:ins w:id="148" w:author="Yun Liang" w:date="2012-10-19T12:21:00Z">
        <w:r w:rsidR="00305E13">
          <w:rPr>
            <w:rFonts w:ascii="Arial" w:hAnsi="Arial"/>
          </w:rPr>
          <w:t xml:space="preserve"> as from the Genomatix database</w:t>
        </w:r>
      </w:ins>
      <w:ins w:id="149" w:author="Yun Liang" w:date="2012-10-19T12:20:00Z">
        <w:r w:rsidR="00305E13">
          <w:rPr>
            <w:rFonts w:ascii="Arial" w:hAnsi="Arial"/>
          </w:rPr>
          <w:t xml:space="preserve"> were shown in red. </w:t>
        </w:r>
      </w:ins>
      <w:ins w:id="150" w:author="Yun Liang" w:date="2012-10-19T12:21:00Z">
        <w:r w:rsidR="00305E13">
          <w:rPr>
            <w:rFonts w:ascii="Arial" w:hAnsi="Arial"/>
          </w:rPr>
          <w:t xml:space="preserve">Peaks found in ESCs, NeuPCs and IMR90 cells were shown in (A), (B), and (C), respectively. </w:t>
        </w:r>
      </w:ins>
    </w:p>
    <w:p w14:paraId="72259B06" w14:textId="77777777" w:rsidR="007F5EB9" w:rsidRPr="00B71EE0" w:rsidRDefault="007F5EB9" w:rsidP="007F5EB9">
      <w:pPr>
        <w:numPr>
          <w:ins w:id="151" w:author="Yun Liang" w:date="2012-10-19T12:21:00Z"/>
        </w:numPr>
        <w:spacing w:line="480" w:lineRule="auto"/>
        <w:rPr>
          <w:rFonts w:ascii="Arial" w:hAnsi="Arial"/>
        </w:rPr>
      </w:pPr>
      <w:del w:id="152" w:author="Yun Liang" w:date="2012-10-15T23:05:00Z">
        <w:r w:rsidRPr="00C9199B" w:rsidDel="005877CB">
          <w:rPr>
            <w:rFonts w:ascii="Arial" w:hAnsi="Arial"/>
          </w:rPr>
          <w:delText xml:space="preserve">y. </w:delText>
        </w:r>
      </w:del>
    </w:p>
    <w:p w14:paraId="27B931F0" w14:textId="77777777" w:rsidR="002F44AF" w:rsidRDefault="002F44AF" w:rsidP="00D25EE6">
      <w:pPr>
        <w:spacing w:line="480" w:lineRule="auto"/>
        <w:rPr>
          <w:rFonts w:ascii="Arial" w:hAnsi="Arial"/>
          <w:b/>
        </w:rPr>
      </w:pPr>
    </w:p>
    <w:p w14:paraId="06BD884D" w14:textId="77777777" w:rsidR="00D761BF" w:rsidRDefault="00A65840" w:rsidP="002F44AF">
      <w:pPr>
        <w:spacing w:line="480" w:lineRule="auto"/>
        <w:rPr>
          <w:rFonts w:ascii="Arial" w:hAnsi="Arial"/>
          <w:b/>
        </w:rPr>
      </w:pPr>
      <w:r>
        <w:rPr>
          <w:rFonts w:ascii="Arial" w:hAnsi="Arial"/>
          <w:b/>
        </w:rPr>
        <w:t xml:space="preserve">Figure </w:t>
      </w:r>
      <w:del w:id="153" w:author="Yun Liang" w:date="2012-10-16T09:40:00Z">
        <w:r w:rsidDel="00B974E5">
          <w:rPr>
            <w:rFonts w:ascii="Arial" w:hAnsi="Arial"/>
            <w:b/>
          </w:rPr>
          <w:delText>S2</w:delText>
        </w:r>
      </w:del>
      <w:ins w:id="154" w:author="Yun Liang" w:date="2012-10-16T09:40:00Z">
        <w:r w:rsidR="00B974E5">
          <w:rPr>
            <w:rFonts w:ascii="Arial" w:hAnsi="Arial"/>
            <w:b/>
          </w:rPr>
          <w:t>S</w:t>
        </w:r>
      </w:ins>
      <w:ins w:id="155" w:author="Yun Liang" w:date="2012-10-19T12:22:00Z">
        <w:r w:rsidR="009A2762">
          <w:rPr>
            <w:rFonts w:ascii="Arial" w:hAnsi="Arial"/>
            <w:b/>
          </w:rPr>
          <w:t>5</w:t>
        </w:r>
      </w:ins>
      <w:r w:rsidR="007F5EB9">
        <w:rPr>
          <w:rFonts w:ascii="Arial" w:hAnsi="Arial"/>
          <w:b/>
        </w:rPr>
        <w:t xml:space="preserve">. </w:t>
      </w:r>
      <w:r w:rsidR="002F44AF" w:rsidRPr="00C9199B">
        <w:rPr>
          <w:rFonts w:ascii="Arial" w:hAnsi="Arial"/>
          <w:b/>
        </w:rPr>
        <w:t xml:space="preserve">Over-represented transcription factor motifs </w:t>
      </w:r>
      <w:r w:rsidR="002F44AF">
        <w:rPr>
          <w:rFonts w:ascii="Arial" w:hAnsi="Arial"/>
          <w:b/>
        </w:rPr>
        <w:t xml:space="preserve">enriched </w:t>
      </w:r>
      <w:r w:rsidR="002F44AF" w:rsidRPr="00C9199B">
        <w:rPr>
          <w:rFonts w:ascii="Arial" w:hAnsi="Arial"/>
          <w:b/>
        </w:rPr>
        <w:t xml:space="preserve">in NUP98-binding regions </w:t>
      </w:r>
    </w:p>
    <w:p w14:paraId="3022A9B8" w14:textId="77777777" w:rsidR="002D6DD7" w:rsidRDefault="00D761BF" w:rsidP="002F44AF">
      <w:pPr>
        <w:spacing w:line="480" w:lineRule="auto"/>
        <w:rPr>
          <w:rFonts w:ascii="Arial" w:hAnsi="Arial"/>
        </w:rPr>
      </w:pPr>
      <w:r w:rsidRPr="00D761BF">
        <w:rPr>
          <w:rFonts w:ascii="Arial" w:hAnsi="Arial"/>
        </w:rPr>
        <w:t>(A</w:t>
      </w:r>
      <w:r w:rsidR="00265BFE">
        <w:rPr>
          <w:rFonts w:ascii="Arial" w:hAnsi="Arial"/>
        </w:rPr>
        <w:t xml:space="preserve"> and B</w:t>
      </w:r>
      <w:r w:rsidRPr="00D761BF">
        <w:rPr>
          <w:rFonts w:ascii="Arial" w:hAnsi="Arial"/>
        </w:rPr>
        <w:t>) GA-boxes</w:t>
      </w:r>
      <w:r w:rsidR="00B543FA">
        <w:rPr>
          <w:rFonts w:ascii="Arial" w:hAnsi="Arial"/>
        </w:rPr>
        <w:t xml:space="preserve"> </w:t>
      </w:r>
      <w:r w:rsidR="00705227">
        <w:rPr>
          <w:rFonts w:ascii="Arial" w:hAnsi="Arial"/>
        </w:rPr>
        <w:t>were</w:t>
      </w:r>
      <w:r w:rsidRPr="00D761BF">
        <w:rPr>
          <w:rFonts w:ascii="Arial" w:hAnsi="Arial"/>
        </w:rPr>
        <w:t xml:space="preserve"> </w:t>
      </w:r>
      <w:r>
        <w:rPr>
          <w:rFonts w:ascii="Arial" w:hAnsi="Arial"/>
        </w:rPr>
        <w:t>over-represented in NUP98-binding genes (A) and NUP98 binding promoters (B) in ESCs</w:t>
      </w:r>
      <w:del w:id="156" w:author="Yun Liang" w:date="2012-10-29T16:28:00Z">
        <w:r w:rsidDel="007737F1">
          <w:rPr>
            <w:rFonts w:ascii="Arial" w:hAnsi="Arial"/>
          </w:rPr>
          <w:delText xml:space="preserve">, </w:delText>
        </w:r>
      </w:del>
      <w:ins w:id="157" w:author="Yun Liang" w:date="2012-10-29T16:28:00Z">
        <w:r w:rsidR="007737F1">
          <w:rPr>
            <w:rFonts w:ascii="Arial" w:hAnsi="Arial"/>
          </w:rPr>
          <w:t xml:space="preserve"> and </w:t>
        </w:r>
      </w:ins>
      <w:r>
        <w:rPr>
          <w:rFonts w:ascii="Arial" w:hAnsi="Arial"/>
        </w:rPr>
        <w:t>N</w:t>
      </w:r>
      <w:ins w:id="158" w:author="Yun Liang" w:date="2012-10-17T17:47:00Z">
        <w:r w:rsidR="00E353DB">
          <w:rPr>
            <w:rFonts w:ascii="Arial" w:hAnsi="Arial"/>
          </w:rPr>
          <w:t>eu</w:t>
        </w:r>
      </w:ins>
      <w:r>
        <w:rPr>
          <w:rFonts w:ascii="Arial" w:hAnsi="Arial"/>
        </w:rPr>
        <w:t>PCs</w:t>
      </w:r>
      <w:del w:id="159" w:author="Yun Liang" w:date="2012-10-29T16:28:00Z">
        <w:r w:rsidDel="007737F1">
          <w:rPr>
            <w:rFonts w:ascii="Arial" w:hAnsi="Arial"/>
          </w:rPr>
          <w:delText xml:space="preserve"> and IMR90 cells</w:delText>
        </w:r>
      </w:del>
      <w:r>
        <w:rPr>
          <w:rFonts w:ascii="Arial" w:hAnsi="Arial"/>
        </w:rPr>
        <w:t xml:space="preserve">. </w:t>
      </w:r>
    </w:p>
    <w:p w14:paraId="3CD5D714" w14:textId="77777777" w:rsidR="00023909" w:rsidRDefault="002D6DD7" w:rsidP="002F44AF">
      <w:pPr>
        <w:spacing w:line="480" w:lineRule="auto"/>
        <w:rPr>
          <w:rFonts w:ascii="Arial" w:hAnsi="Arial" w:cs="宋体"/>
          <w:lang w:eastAsia="zh-CN"/>
        </w:rPr>
      </w:pPr>
      <w:r>
        <w:rPr>
          <w:rFonts w:ascii="Arial" w:hAnsi="Arial"/>
        </w:rPr>
        <w:t xml:space="preserve">(C) </w:t>
      </w:r>
      <w:r w:rsidR="002F44AF" w:rsidRPr="00C9199B">
        <w:rPr>
          <w:rFonts w:ascii="Arial" w:hAnsi="Arial" w:cs="宋体"/>
          <w:lang w:eastAsia="zh-CN"/>
        </w:rPr>
        <w:t>Over-represented transcription factor motifs in NUP98-binding regions in ESCs</w:t>
      </w:r>
      <w:del w:id="160" w:author="Yun Liang" w:date="2012-10-29T16:29:00Z">
        <w:r w:rsidR="002F44AF" w:rsidRPr="00C9199B" w:rsidDel="007737F1">
          <w:rPr>
            <w:rFonts w:ascii="Arial" w:hAnsi="Arial" w:cs="宋体"/>
            <w:lang w:eastAsia="zh-CN"/>
          </w:rPr>
          <w:delText xml:space="preserve">, </w:delText>
        </w:r>
      </w:del>
      <w:ins w:id="161" w:author="Yun Liang" w:date="2012-10-29T16:29:00Z">
        <w:r w:rsidR="007737F1">
          <w:rPr>
            <w:rFonts w:ascii="Arial" w:hAnsi="Arial" w:cs="宋体"/>
            <w:lang w:eastAsia="zh-CN"/>
          </w:rPr>
          <w:t xml:space="preserve"> and</w:t>
        </w:r>
        <w:r w:rsidR="007737F1" w:rsidRPr="00C9199B">
          <w:rPr>
            <w:rFonts w:ascii="Arial" w:hAnsi="Arial" w:cs="宋体"/>
            <w:lang w:eastAsia="zh-CN"/>
          </w:rPr>
          <w:t xml:space="preserve"> </w:t>
        </w:r>
      </w:ins>
      <w:r w:rsidR="002F44AF" w:rsidRPr="00C9199B">
        <w:rPr>
          <w:rFonts w:ascii="Arial" w:hAnsi="Arial" w:cs="宋体"/>
          <w:lang w:eastAsia="zh-CN"/>
        </w:rPr>
        <w:t>N</w:t>
      </w:r>
      <w:ins w:id="162" w:author="Yun Liang" w:date="2012-10-17T17:47:00Z">
        <w:r w:rsidR="00E353DB">
          <w:rPr>
            <w:rFonts w:ascii="Arial" w:hAnsi="Arial" w:cs="宋体"/>
            <w:lang w:eastAsia="zh-CN"/>
          </w:rPr>
          <w:t>eu</w:t>
        </w:r>
      </w:ins>
      <w:r w:rsidR="002F44AF" w:rsidRPr="00C9199B">
        <w:rPr>
          <w:rFonts w:ascii="Arial" w:hAnsi="Arial" w:cs="宋体"/>
          <w:lang w:eastAsia="zh-CN"/>
        </w:rPr>
        <w:t>PCs</w:t>
      </w:r>
      <w:del w:id="163" w:author="Yun Liang" w:date="2012-10-29T16:29:00Z">
        <w:r w:rsidR="002F44AF" w:rsidRPr="00C9199B" w:rsidDel="007737F1">
          <w:rPr>
            <w:rFonts w:ascii="Arial" w:hAnsi="Arial" w:cs="宋体"/>
            <w:lang w:eastAsia="zh-CN"/>
          </w:rPr>
          <w:delText xml:space="preserve"> and IMR90 cells</w:delText>
        </w:r>
      </w:del>
      <w:r w:rsidR="002F44AF" w:rsidRPr="00C9199B">
        <w:rPr>
          <w:rFonts w:ascii="Arial" w:hAnsi="Arial" w:cs="宋体"/>
          <w:lang w:eastAsia="zh-CN"/>
        </w:rPr>
        <w:t>. Transcription factor motifs were ranked by Z-score and motifs with Z-score more than 10</w:t>
      </w:r>
      <w:r w:rsidR="002F44AF" w:rsidRPr="00C9199B">
        <w:rPr>
          <w:rFonts w:ascii="Arial" w:hAnsi="Arial" w:cs="宋体"/>
          <w:color w:val="FF0000"/>
          <w:lang w:eastAsia="zh-CN"/>
        </w:rPr>
        <w:t xml:space="preserve"> </w:t>
      </w:r>
      <w:r w:rsidR="002F44AF" w:rsidRPr="00C9199B">
        <w:rPr>
          <w:rFonts w:ascii="Arial" w:hAnsi="Arial" w:cs="宋体"/>
          <w:lang w:eastAsia="zh-CN"/>
        </w:rPr>
        <w:t>were listed.</w:t>
      </w:r>
    </w:p>
    <w:p w14:paraId="72A8EEEF" w14:textId="77777777" w:rsidR="00023909" w:rsidRDefault="00023909" w:rsidP="002F44AF">
      <w:pPr>
        <w:spacing w:line="480" w:lineRule="auto"/>
        <w:rPr>
          <w:rFonts w:ascii="Arial" w:hAnsi="Arial" w:cs="宋体"/>
          <w:lang w:eastAsia="zh-CN"/>
        </w:rPr>
      </w:pPr>
    </w:p>
    <w:p w14:paraId="55E32A67" w14:textId="77777777" w:rsidR="00852255" w:rsidRPr="00023909" w:rsidRDefault="00023909" w:rsidP="002F44AF">
      <w:pPr>
        <w:spacing w:line="480" w:lineRule="auto"/>
        <w:rPr>
          <w:rFonts w:ascii="Arial" w:hAnsi="Arial"/>
          <w:b/>
        </w:rPr>
      </w:pPr>
      <w:r>
        <w:rPr>
          <w:rFonts w:ascii="Arial" w:hAnsi="Arial"/>
          <w:b/>
        </w:rPr>
        <w:t xml:space="preserve">Figure </w:t>
      </w:r>
      <w:del w:id="164" w:author="Yun Liang" w:date="2012-10-16T09:40:00Z">
        <w:r w:rsidDel="00B974E5">
          <w:rPr>
            <w:rFonts w:ascii="Arial" w:hAnsi="Arial"/>
            <w:b/>
          </w:rPr>
          <w:delText>S3</w:delText>
        </w:r>
      </w:del>
      <w:ins w:id="165" w:author="Yun Liang" w:date="2012-10-16T09:40:00Z">
        <w:r w:rsidR="00B974E5">
          <w:rPr>
            <w:rFonts w:ascii="Arial" w:hAnsi="Arial"/>
            <w:b/>
          </w:rPr>
          <w:t>S</w:t>
        </w:r>
      </w:ins>
      <w:ins w:id="166" w:author="Yun Liang" w:date="2012-10-19T12:22:00Z">
        <w:r w:rsidR="009A2762">
          <w:rPr>
            <w:rFonts w:ascii="Arial" w:hAnsi="Arial"/>
            <w:b/>
          </w:rPr>
          <w:t>6</w:t>
        </w:r>
      </w:ins>
      <w:r>
        <w:rPr>
          <w:rFonts w:ascii="Arial" w:hAnsi="Arial"/>
          <w:b/>
        </w:rPr>
        <w:t xml:space="preserve">. </w:t>
      </w:r>
      <w:r w:rsidRPr="00C9199B">
        <w:rPr>
          <w:rFonts w:ascii="Arial" w:hAnsi="Arial"/>
          <w:b/>
        </w:rPr>
        <w:t xml:space="preserve">Over-represented </w:t>
      </w:r>
      <w:r>
        <w:rPr>
          <w:rFonts w:ascii="Arial" w:hAnsi="Arial"/>
          <w:b/>
        </w:rPr>
        <w:t xml:space="preserve">disease terms enriched </w:t>
      </w:r>
      <w:r w:rsidRPr="00C9199B">
        <w:rPr>
          <w:rFonts w:ascii="Arial" w:hAnsi="Arial"/>
          <w:b/>
        </w:rPr>
        <w:t xml:space="preserve">in NUP98-binding regions </w:t>
      </w:r>
    </w:p>
    <w:p w14:paraId="06DE9AB2" w14:textId="77777777" w:rsidR="002F44AF" w:rsidRPr="002D6DD7" w:rsidRDefault="0064116A" w:rsidP="002F44AF">
      <w:pPr>
        <w:spacing w:line="480" w:lineRule="auto"/>
        <w:rPr>
          <w:rFonts w:ascii="Arial" w:hAnsi="Arial"/>
        </w:rPr>
      </w:pPr>
      <w:r w:rsidRPr="00C9199B">
        <w:rPr>
          <w:rFonts w:ascii="Arial" w:hAnsi="Arial"/>
        </w:rPr>
        <w:t>Disease term</w:t>
      </w:r>
      <w:r w:rsidRPr="00B71EE0">
        <w:rPr>
          <w:rFonts w:ascii="Arial" w:hAnsi="Arial"/>
        </w:rPr>
        <w:t>s</w:t>
      </w:r>
      <w:r w:rsidRPr="00C9199B">
        <w:rPr>
          <w:rFonts w:ascii="Arial" w:hAnsi="Arial"/>
        </w:rPr>
        <w:t xml:space="preserve"> enriched in NUP98 binding genes in N</w:t>
      </w:r>
      <w:ins w:id="167" w:author="Yun Liang" w:date="2012-10-17T17:47:00Z">
        <w:r w:rsidR="00183A80">
          <w:rPr>
            <w:rFonts w:ascii="Arial" w:hAnsi="Arial"/>
          </w:rPr>
          <w:t>eu</w:t>
        </w:r>
      </w:ins>
      <w:r w:rsidRPr="00C9199B">
        <w:rPr>
          <w:rFonts w:ascii="Arial" w:hAnsi="Arial"/>
        </w:rPr>
        <w:t>PCs by MeSH term analysis.</w:t>
      </w:r>
    </w:p>
    <w:p w14:paraId="24E15A02" w14:textId="77777777" w:rsidR="00A65840" w:rsidDel="008A083D" w:rsidRDefault="00A65840" w:rsidP="00D25EE6">
      <w:pPr>
        <w:spacing w:line="480" w:lineRule="auto"/>
        <w:rPr>
          <w:del w:id="168" w:author="Yun Liang" w:date="2012-10-16T13:55:00Z"/>
          <w:rFonts w:ascii="Arial" w:hAnsi="Arial"/>
          <w:b/>
        </w:rPr>
      </w:pPr>
    </w:p>
    <w:p w14:paraId="7446D32B" w14:textId="77777777" w:rsidR="00975915" w:rsidRDefault="00975915" w:rsidP="00927C24">
      <w:pPr>
        <w:numPr>
          <w:ins w:id="169" w:author="Yun Liang" w:date="2012-10-16T13:05:00Z"/>
        </w:numPr>
        <w:spacing w:line="480" w:lineRule="auto"/>
        <w:rPr>
          <w:ins w:id="170" w:author="Yun Liang" w:date="2012-10-16T13:05:00Z"/>
          <w:rFonts w:ascii="Arial" w:hAnsi="Arial"/>
          <w:b/>
        </w:rPr>
      </w:pPr>
    </w:p>
    <w:p w14:paraId="5C200DA8" w14:textId="77777777" w:rsidR="00927C24" w:rsidRPr="00B71EE0" w:rsidRDefault="002C30FB" w:rsidP="00927C24">
      <w:pPr>
        <w:spacing w:line="480" w:lineRule="auto"/>
        <w:rPr>
          <w:rFonts w:ascii="Arial" w:hAnsi="Arial"/>
          <w:b/>
        </w:rPr>
      </w:pPr>
      <w:r>
        <w:rPr>
          <w:rFonts w:ascii="Arial" w:hAnsi="Arial"/>
          <w:b/>
        </w:rPr>
        <w:t xml:space="preserve">Figure </w:t>
      </w:r>
      <w:del w:id="171" w:author="Yun Liang" w:date="2012-10-16T09:40:00Z">
        <w:r w:rsidR="00023909" w:rsidDel="00B974E5">
          <w:rPr>
            <w:rFonts w:ascii="Arial" w:hAnsi="Arial"/>
            <w:b/>
          </w:rPr>
          <w:delText>S</w:delText>
        </w:r>
        <w:r w:rsidR="00927C24" w:rsidDel="00B974E5">
          <w:rPr>
            <w:rFonts w:ascii="Arial" w:hAnsi="Arial"/>
            <w:b/>
          </w:rPr>
          <w:delText>4</w:delText>
        </w:r>
      </w:del>
      <w:ins w:id="172" w:author="Yun Liang" w:date="2012-10-16T09:40:00Z">
        <w:r w:rsidR="00B974E5">
          <w:rPr>
            <w:rFonts w:ascii="Arial" w:hAnsi="Arial"/>
            <w:b/>
          </w:rPr>
          <w:t>S</w:t>
        </w:r>
      </w:ins>
      <w:ins w:id="173" w:author="Yun Liang" w:date="2012-10-19T12:22:00Z">
        <w:r w:rsidR="009A2762">
          <w:rPr>
            <w:rFonts w:ascii="Arial" w:hAnsi="Arial"/>
            <w:b/>
          </w:rPr>
          <w:t>7</w:t>
        </w:r>
      </w:ins>
      <w:r w:rsidR="00927C24">
        <w:rPr>
          <w:rFonts w:ascii="Arial" w:hAnsi="Arial"/>
          <w:b/>
        </w:rPr>
        <w:t>.</w:t>
      </w:r>
      <w:r w:rsidR="00927C24" w:rsidRPr="00927C24">
        <w:rPr>
          <w:rFonts w:ascii="Arial" w:hAnsi="Arial"/>
          <w:b/>
        </w:rPr>
        <w:t xml:space="preserve"> </w:t>
      </w:r>
      <w:r w:rsidR="00927C24" w:rsidRPr="00C9199B">
        <w:rPr>
          <w:rFonts w:ascii="Arial" w:hAnsi="Arial"/>
          <w:b/>
        </w:rPr>
        <w:t>NUP98 associates with distinct subsets of active and silent genes in embryonic stem cells</w:t>
      </w:r>
    </w:p>
    <w:p w14:paraId="54B8DBBE" w14:textId="77777777" w:rsidR="00927C24" w:rsidRPr="00B71EE0" w:rsidRDefault="00927C24" w:rsidP="00927C24">
      <w:pPr>
        <w:spacing w:line="480" w:lineRule="auto"/>
        <w:rPr>
          <w:rFonts w:ascii="Arial" w:hAnsi="Arial" w:cs="宋体"/>
          <w:lang w:eastAsia="zh-CN"/>
        </w:rPr>
      </w:pPr>
      <w:r w:rsidRPr="00C9199B">
        <w:rPr>
          <w:rFonts w:ascii="Arial" w:hAnsi="Arial"/>
        </w:rPr>
        <w:t xml:space="preserve">(A) Pearson’s correlation between pairs of histone modifications for NUP98 binding regions in ESCs. </w:t>
      </w:r>
      <w:r w:rsidRPr="00C9199B">
        <w:rPr>
          <w:rFonts w:ascii="Arial" w:hAnsi="Arial" w:cs="宋体"/>
          <w:lang w:eastAsia="zh-CN"/>
        </w:rPr>
        <w:t xml:space="preserve">Histone modification levels were calculated from </w:t>
      </w:r>
      <w:r w:rsidR="00080FEE" w:rsidRPr="00C9199B">
        <w:rPr>
          <w:rFonts w:ascii="Arial" w:hAnsi="Arial" w:cs="宋体"/>
          <w:lang w:eastAsia="zh-CN"/>
        </w:rPr>
        <w:fldChar w:fldCharType="begin">
          <w:fldData xml:space="preserve">PEVuZE5vdGU+PENpdGU+PEF1dGhvcj5MaXN0ZXI8L0F1dGhvcj48WWVhcj4yMDExPC9ZZWFyPjxS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jgtNzM8L3BhZ2VzPjx2b2x1bWU+NDcxPC92b2x1bWU+PG51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EyODk2MjY8L3Vy
bD48L3JlbGF0ZWQtdXJscz48L3VybHM+PGN1c3RvbTI+MzEwMDM2MDwvY3VzdG9tMj48ZWxlY3Ry
b25pYy1yZXNvdXJjZS1udW0+MTAuMTAzOC9uYXR1cmUwOTc5ODwvZWxlY3Ryb25pYy1yZXNvdXJj
ZS1udW0+PGxhbmd1YWdlPmVuZzwvbGFuZ3VhZ2U+PC9yZWNvcmQ+PC9DaXRlPjwvRW5kTm90ZT4A
</w:fldData>
        </w:fldChar>
      </w:r>
      <w:r>
        <w:rPr>
          <w:rFonts w:ascii="Arial" w:hAnsi="Arial" w:cs="宋体"/>
          <w:lang w:eastAsia="zh-CN"/>
        </w:rPr>
        <w:instrText xml:space="preserve"> ADDIN EN.CITE </w:instrText>
      </w:r>
      <w:r w:rsidR="00080FEE">
        <w:rPr>
          <w:rFonts w:ascii="Arial" w:hAnsi="Arial" w:cs="宋体"/>
          <w:lang w:eastAsia="zh-CN"/>
        </w:rPr>
        <w:fldChar w:fldCharType="begin">
          <w:fldData xml:space="preserve">PEVuZE5vdGU+PENpdGU+PEF1dGhvcj5MaXN0ZXI8L0F1dGhvcj48WWVhcj4yMDExPC9ZZWFyPjxS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jgtNzM8L3BhZ2VzPjx2b2x1bWU+NDcxPC92b2x1bWU+PG51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EyODk2MjY8L3Vy
bD48L3JlbGF0ZWQtdXJscz48L3VybHM+PGN1c3RvbTI+MzEwMDM2MDwvY3VzdG9tMj48ZWxlY3Ry
b25pYy1yZXNvdXJjZS1udW0+MTAuMTAzOC9uYXR1cmUwOTc5ODwvZWxlY3Ryb25pYy1yZXNvdXJj
ZS1udW0+PGxhbmd1YWdlPmVuZzwvbGFuZ3VhZ2U+PC9yZWNvcmQ+PC9DaXRlPjwvRW5kTm90ZT4A
</w:fldData>
        </w:fldChar>
      </w:r>
      <w:r>
        <w:rPr>
          <w:rFonts w:ascii="Arial" w:hAnsi="Arial" w:cs="宋体"/>
          <w:lang w:eastAsia="zh-CN"/>
        </w:rPr>
        <w:instrText xml:space="preserve"> ADDIN EN.CITE.DATA </w:instrText>
      </w:r>
      <w:r w:rsidR="00080FEE">
        <w:rPr>
          <w:rFonts w:ascii="Arial" w:hAnsi="Arial" w:cs="宋体"/>
          <w:lang w:eastAsia="zh-CN"/>
        </w:rPr>
      </w:r>
      <w:r w:rsidR="00080FEE">
        <w:rPr>
          <w:rFonts w:ascii="Arial" w:hAnsi="Arial" w:cs="宋体"/>
          <w:lang w:eastAsia="zh-CN"/>
        </w:rPr>
        <w:fldChar w:fldCharType="end"/>
      </w:r>
      <w:r w:rsidR="00080FEE" w:rsidRPr="00C9199B">
        <w:rPr>
          <w:rFonts w:ascii="Arial" w:hAnsi="Arial" w:cs="宋体"/>
          <w:lang w:eastAsia="zh-CN"/>
        </w:rPr>
      </w:r>
      <w:r w:rsidR="00080FEE" w:rsidRPr="00C9199B">
        <w:rPr>
          <w:rFonts w:ascii="Arial" w:hAnsi="Arial" w:cs="宋体"/>
          <w:lang w:eastAsia="zh-CN"/>
        </w:rPr>
        <w:fldChar w:fldCharType="separate"/>
      </w:r>
      <w:r>
        <w:rPr>
          <w:rFonts w:ascii="Arial" w:hAnsi="Arial" w:cs="宋体"/>
          <w:noProof/>
          <w:lang w:eastAsia="zh-CN"/>
        </w:rPr>
        <w:t>(</w:t>
      </w:r>
      <w:hyperlink w:anchor="_ENREF_34" w:tooltip="Lister, 2011 #139" w:history="1">
        <w:r>
          <w:rPr>
            <w:rFonts w:ascii="Arial" w:hAnsi="Arial" w:cs="宋体"/>
            <w:noProof/>
            <w:lang w:eastAsia="zh-CN"/>
          </w:rPr>
          <w:t>Lister et al. 2011</w:t>
        </w:r>
      </w:hyperlink>
      <w:r>
        <w:rPr>
          <w:rFonts w:ascii="Arial" w:hAnsi="Arial" w:cs="宋体"/>
          <w:noProof/>
          <w:lang w:eastAsia="zh-CN"/>
        </w:rPr>
        <w:t>)</w:t>
      </w:r>
      <w:r w:rsidR="00080FEE" w:rsidRPr="00C9199B">
        <w:rPr>
          <w:rFonts w:ascii="Arial" w:hAnsi="Arial" w:cs="宋体"/>
          <w:lang w:eastAsia="zh-CN"/>
        </w:rPr>
        <w:fldChar w:fldCharType="end"/>
      </w:r>
      <w:ins w:id="174" w:author="Yun Liang" w:date="2012-10-15T16:55:00Z">
        <w:r w:rsidR="000C4FEF">
          <w:rPr>
            <w:rFonts w:ascii="Arial" w:hAnsi="Arial" w:cs="宋体"/>
            <w:lang w:eastAsia="zh-CN"/>
          </w:rPr>
          <w:t>, GSM605321, and GSM605309</w:t>
        </w:r>
      </w:ins>
      <w:r w:rsidRPr="00C9199B">
        <w:rPr>
          <w:rFonts w:ascii="Arial" w:hAnsi="Arial" w:cs="宋体"/>
          <w:lang w:eastAsia="zh-CN"/>
        </w:rPr>
        <w:t>.</w:t>
      </w:r>
    </w:p>
    <w:p w14:paraId="52D2EF93" w14:textId="77777777" w:rsidR="0057649C" w:rsidRDefault="00927C24" w:rsidP="00927C24">
      <w:pPr>
        <w:spacing w:line="480" w:lineRule="auto"/>
        <w:rPr>
          <w:rFonts w:ascii="Arial" w:hAnsi="Arial"/>
        </w:rPr>
      </w:pPr>
      <w:r w:rsidRPr="00C9199B">
        <w:rPr>
          <w:rFonts w:ascii="Arial" w:hAnsi="Arial"/>
        </w:rPr>
        <w:t>(B</w:t>
      </w:r>
      <w:r w:rsidR="00695843">
        <w:rPr>
          <w:rFonts w:ascii="Arial" w:hAnsi="Arial"/>
        </w:rPr>
        <w:t>, C, and D</w:t>
      </w:r>
      <w:r w:rsidRPr="00C9199B">
        <w:rPr>
          <w:rFonts w:ascii="Arial" w:hAnsi="Arial"/>
        </w:rPr>
        <w:t>) For each histone modification type, NUP98 binding genes were ranked by their histone modification levels and top 40% genes were selected for gene ontology analysis. Biological process categories that are uniquely enriched for specific histone modification types were shown in red for active histone marks and in blue for silent histone mark.</w:t>
      </w:r>
    </w:p>
    <w:p w14:paraId="013DB54B" w14:textId="77777777" w:rsidR="00DE7A11" w:rsidRDefault="00695843" w:rsidP="00DE7A11">
      <w:pPr>
        <w:numPr>
          <w:ins w:id="175" w:author="Yun Liang" w:date="2012-10-15T15:03:00Z"/>
        </w:numPr>
        <w:spacing w:line="480" w:lineRule="auto"/>
        <w:rPr>
          <w:ins w:id="176" w:author="Yun Liang" w:date="2012-10-16T13:55:00Z"/>
          <w:rFonts w:ascii="Arial" w:hAnsi="Arial" w:cs="宋体"/>
          <w:lang w:eastAsia="zh-CN"/>
        </w:rPr>
      </w:pPr>
      <w:r>
        <w:rPr>
          <w:rFonts w:ascii="Arial" w:hAnsi="Arial"/>
        </w:rPr>
        <w:t>(E, F, G, and H</w:t>
      </w:r>
      <w:r w:rsidR="0057649C">
        <w:rPr>
          <w:rFonts w:ascii="Arial" w:hAnsi="Arial"/>
        </w:rPr>
        <w:t>)</w:t>
      </w:r>
      <w:r w:rsidR="00F128A6">
        <w:rPr>
          <w:rFonts w:ascii="Arial" w:hAnsi="Arial"/>
        </w:rPr>
        <w:t xml:space="preserve"> Expression levels of NUP98 binding genes tha</w:t>
      </w:r>
      <w:r w:rsidR="00265BFE">
        <w:rPr>
          <w:rFonts w:ascii="Arial" w:hAnsi="Arial"/>
        </w:rPr>
        <w:t>t were high in each of the four</w:t>
      </w:r>
      <w:r w:rsidR="00957F6B">
        <w:rPr>
          <w:rFonts w:ascii="Arial" w:hAnsi="Arial"/>
        </w:rPr>
        <w:t xml:space="preserve"> </w:t>
      </w:r>
      <w:r w:rsidR="00F128A6">
        <w:rPr>
          <w:rFonts w:ascii="Arial" w:hAnsi="Arial"/>
        </w:rPr>
        <w:t>histone modifications</w:t>
      </w:r>
      <w:r>
        <w:rPr>
          <w:rFonts w:ascii="Arial" w:hAnsi="Arial"/>
        </w:rPr>
        <w:t xml:space="preserve"> we</w:t>
      </w:r>
      <w:r w:rsidR="00265BFE">
        <w:rPr>
          <w:rFonts w:ascii="Arial" w:hAnsi="Arial"/>
        </w:rPr>
        <w:t>re compared to those of same number of randomly selected genes.</w:t>
      </w:r>
      <w:r w:rsidR="00265BFE" w:rsidRPr="00265BFE">
        <w:rPr>
          <w:rFonts w:ascii="Arial" w:hAnsi="Arial" w:cs="宋体"/>
          <w:lang w:eastAsia="zh-CN"/>
        </w:rPr>
        <w:t xml:space="preserve"> </w:t>
      </w:r>
      <w:r w:rsidR="00265BFE" w:rsidRPr="00C9199B">
        <w:rPr>
          <w:rFonts w:ascii="Arial" w:hAnsi="Arial" w:cs="宋体"/>
          <w:lang w:eastAsia="zh-CN"/>
        </w:rPr>
        <w:t xml:space="preserve">P values were obtained by Mann-Whitney U tests. </w:t>
      </w:r>
      <w:ins w:id="177" w:author="Yun Liang" w:date="2012-10-15T15:03:00Z">
        <w:r w:rsidR="00DE7A11">
          <w:rPr>
            <w:rFonts w:ascii="Arial" w:hAnsi="Arial" w:cs="宋体"/>
            <w:lang w:eastAsia="zh-CN"/>
          </w:rPr>
          <w:t>Top and bottom of the boxes in the plot are 25</w:t>
        </w:r>
        <w:r w:rsidR="00DE7A11" w:rsidRPr="00904C40">
          <w:rPr>
            <w:rFonts w:ascii="Arial" w:hAnsi="Arial" w:cs="宋体"/>
            <w:vertAlign w:val="superscript"/>
            <w:lang w:eastAsia="zh-CN"/>
          </w:rPr>
          <w:t>th</w:t>
        </w:r>
        <w:r w:rsidR="00DE7A11">
          <w:rPr>
            <w:rFonts w:ascii="Arial" w:hAnsi="Arial" w:cs="宋体"/>
            <w:lang w:eastAsia="zh-CN"/>
          </w:rPr>
          <w:t xml:space="preserve"> and 75</w:t>
        </w:r>
        <w:r w:rsidR="00DE7A11" w:rsidRPr="00904C40">
          <w:rPr>
            <w:rFonts w:ascii="Arial" w:hAnsi="Arial" w:cs="宋体"/>
            <w:vertAlign w:val="superscript"/>
            <w:lang w:eastAsia="zh-CN"/>
          </w:rPr>
          <w:t>th</w:t>
        </w:r>
        <w:r w:rsidR="00DE7A11">
          <w:rPr>
            <w:rFonts w:ascii="Arial" w:hAnsi="Arial" w:cs="宋体"/>
            <w:lang w:eastAsia="zh-CN"/>
          </w:rPr>
          <w:t xml:space="preserve"> percentile, centerline is the 50</w:t>
        </w:r>
        <w:r w:rsidR="00DE7A11" w:rsidRPr="00904C40">
          <w:rPr>
            <w:rFonts w:ascii="Arial" w:hAnsi="Arial" w:cs="宋体"/>
            <w:vertAlign w:val="superscript"/>
            <w:lang w:eastAsia="zh-CN"/>
          </w:rPr>
          <w:t>th</w:t>
        </w:r>
        <w:r w:rsidR="00DE7A11">
          <w:rPr>
            <w:rFonts w:ascii="Arial" w:hAnsi="Arial" w:cs="宋体"/>
            <w:lang w:eastAsia="zh-CN"/>
          </w:rPr>
          <w:t xml:space="preserve">, and whiskers extend to 1.5 interquartile range from the upper and lower quantile. </w:t>
        </w:r>
      </w:ins>
    </w:p>
    <w:p w14:paraId="3760BE63" w14:textId="77777777" w:rsidR="005C5A92" w:rsidRDefault="005C5A92" w:rsidP="008A083D">
      <w:pPr>
        <w:numPr>
          <w:ins w:id="178" w:author="Yun Liang" w:date="2012-10-16T15:12:00Z"/>
        </w:numPr>
        <w:spacing w:line="480" w:lineRule="auto"/>
        <w:rPr>
          <w:ins w:id="179" w:author="Yun Liang" w:date="2012-10-16T15:12:00Z"/>
          <w:rFonts w:ascii="Arial" w:hAnsi="Arial"/>
          <w:b/>
        </w:rPr>
      </w:pPr>
    </w:p>
    <w:p w14:paraId="1574A207" w14:textId="77777777" w:rsidR="005C5A92" w:rsidRDefault="00080FEE" w:rsidP="005C5A92">
      <w:pPr>
        <w:numPr>
          <w:ins w:id="180" w:author="Yun Liang" w:date="2012-10-16T15:12:00Z"/>
        </w:numPr>
        <w:spacing w:line="480" w:lineRule="auto"/>
        <w:rPr>
          <w:ins w:id="181" w:author="Yun Liang" w:date="2012-10-16T15:12:00Z"/>
          <w:rFonts w:ascii="Arial" w:hAnsi="Arial"/>
        </w:rPr>
      </w:pPr>
      <w:ins w:id="182" w:author="Yun Liang" w:date="2012-10-16T15:12:00Z">
        <w:r w:rsidRPr="00080FEE">
          <w:rPr>
            <w:rFonts w:ascii="Arial" w:hAnsi="Arial"/>
            <w:b/>
            <w:rPrChange w:id="183" w:author="Yun Liang" w:date="2012-10-16T15:12:00Z">
              <w:rPr>
                <w:rFonts w:ascii="Arial" w:hAnsi="Arial"/>
              </w:rPr>
            </w:rPrChange>
          </w:rPr>
          <w:t>Figure S</w:t>
        </w:r>
      </w:ins>
      <w:ins w:id="184" w:author="Yun Liang" w:date="2012-10-19T12:22:00Z">
        <w:r w:rsidR="009A2762">
          <w:rPr>
            <w:rFonts w:ascii="Arial" w:hAnsi="Arial"/>
            <w:b/>
          </w:rPr>
          <w:t>8</w:t>
        </w:r>
      </w:ins>
      <w:ins w:id="185" w:author="Yun Liang" w:date="2012-10-16T15:12:00Z">
        <w:r w:rsidRPr="00080FEE">
          <w:rPr>
            <w:rFonts w:ascii="Arial" w:hAnsi="Arial"/>
            <w:b/>
            <w:rPrChange w:id="186" w:author="Yun Liang" w:date="2012-10-16T15:12:00Z">
              <w:rPr>
                <w:rFonts w:ascii="Arial" w:hAnsi="Arial"/>
              </w:rPr>
            </w:rPrChange>
          </w:rPr>
          <w:t>. NUP98 or fragment overexpression did not affect expression levels of non-NUP98 binding genes</w:t>
        </w:r>
      </w:ins>
    </w:p>
    <w:p w14:paraId="36789F1D" w14:textId="77777777" w:rsidR="00336694" w:rsidRDefault="00336694" w:rsidP="00336694">
      <w:pPr>
        <w:numPr>
          <w:ins w:id="187" w:author="Yun Liang" w:date="2012-10-16T15:13:00Z"/>
        </w:numPr>
        <w:spacing w:line="480" w:lineRule="auto"/>
        <w:rPr>
          <w:ins w:id="188" w:author="Yun Liang" w:date="2012-10-16T15:14:00Z"/>
          <w:rFonts w:ascii="Arial" w:hAnsi="Arial" w:cs="宋体"/>
          <w:lang w:eastAsia="zh-CN"/>
        </w:rPr>
      </w:pPr>
      <w:ins w:id="189" w:author="Yun Liang" w:date="2012-10-16T15:13:00Z">
        <w:r w:rsidRPr="00703C54">
          <w:rPr>
            <w:rFonts w:ascii="Arial" w:hAnsi="Arial" w:cs="宋体"/>
            <w:lang w:eastAsia="zh-CN"/>
          </w:rPr>
          <w:t xml:space="preserve">(A) Fold change in expression levels </w:t>
        </w:r>
        <w:r>
          <w:rPr>
            <w:rFonts w:ascii="Arial" w:hAnsi="Arial" w:cs="宋体"/>
            <w:lang w:eastAsia="zh-CN"/>
          </w:rPr>
          <w:t xml:space="preserve">of non-NUP98 binding genes </w:t>
        </w:r>
        <w:r w:rsidRPr="00703C54">
          <w:rPr>
            <w:rFonts w:ascii="Arial" w:hAnsi="Arial" w:cs="宋体"/>
            <w:lang w:eastAsia="zh-CN"/>
          </w:rPr>
          <w:t>upon NUP</w:t>
        </w:r>
        <w:r>
          <w:rPr>
            <w:rFonts w:ascii="Arial" w:hAnsi="Arial" w:cs="宋体"/>
            <w:lang w:eastAsia="zh-CN"/>
          </w:rPr>
          <w:t>98</w:t>
        </w:r>
        <w:r w:rsidRPr="00703C54">
          <w:rPr>
            <w:rFonts w:ascii="Arial" w:hAnsi="Arial" w:cs="宋体"/>
            <w:lang w:eastAsia="zh-CN"/>
          </w:rPr>
          <w:t xml:space="preserve"> overexpression in N</w:t>
        </w:r>
        <w:r>
          <w:rPr>
            <w:rFonts w:ascii="Arial" w:hAnsi="Arial" w:cs="宋体"/>
            <w:lang w:eastAsia="zh-CN"/>
          </w:rPr>
          <w:t>eu</w:t>
        </w:r>
        <w:r w:rsidRPr="00703C54">
          <w:rPr>
            <w:rFonts w:ascii="Arial" w:hAnsi="Arial" w:cs="宋体"/>
            <w:lang w:eastAsia="zh-CN"/>
          </w:rPr>
          <w:t xml:space="preserve">PCs. Error bars were computed as standard deviation from </w:t>
        </w:r>
        <w:r>
          <w:rPr>
            <w:rFonts w:ascii="Arial" w:hAnsi="Arial" w:cs="宋体"/>
            <w:lang w:eastAsia="zh-CN"/>
          </w:rPr>
          <w:t>tri</w:t>
        </w:r>
        <w:r w:rsidRPr="00703C54">
          <w:rPr>
            <w:rFonts w:ascii="Arial" w:hAnsi="Arial" w:cs="宋体"/>
            <w:lang w:eastAsia="zh-CN"/>
          </w:rPr>
          <w:t xml:space="preserve">plicates. </w:t>
        </w:r>
      </w:ins>
    </w:p>
    <w:p w14:paraId="4C7CFAB2" w14:textId="77777777" w:rsidR="00336694" w:rsidRPr="00703C54" w:rsidRDefault="00336694" w:rsidP="00336694">
      <w:pPr>
        <w:numPr>
          <w:ins w:id="190" w:author="Yun Liang" w:date="2012-10-16T15:14:00Z"/>
        </w:numPr>
        <w:spacing w:line="480" w:lineRule="auto"/>
        <w:rPr>
          <w:ins w:id="191" w:author="Yun Liang" w:date="2012-10-16T15:13:00Z"/>
          <w:rFonts w:ascii="Arial" w:hAnsi="Arial" w:cs="宋体"/>
          <w:lang w:eastAsia="zh-CN"/>
        </w:rPr>
      </w:pPr>
      <w:ins w:id="192" w:author="Yun Liang" w:date="2012-10-16T15:14:00Z">
        <w:r w:rsidRPr="00703C54">
          <w:rPr>
            <w:rFonts w:ascii="Arial" w:hAnsi="Arial" w:cs="宋体"/>
            <w:lang w:eastAsia="zh-CN"/>
          </w:rPr>
          <w:t>(</w:t>
        </w:r>
        <w:r>
          <w:rPr>
            <w:rFonts w:ascii="Arial" w:hAnsi="Arial" w:cs="宋体"/>
            <w:lang w:eastAsia="zh-CN"/>
          </w:rPr>
          <w:t>B</w:t>
        </w:r>
        <w:r w:rsidRPr="00703C54">
          <w:rPr>
            <w:rFonts w:ascii="Arial" w:hAnsi="Arial" w:cs="宋体"/>
            <w:lang w:eastAsia="zh-CN"/>
          </w:rPr>
          <w:t xml:space="preserve">) Fold change in expression levels </w:t>
        </w:r>
        <w:r>
          <w:rPr>
            <w:rFonts w:ascii="Arial" w:hAnsi="Arial" w:cs="宋体"/>
            <w:lang w:eastAsia="zh-CN"/>
          </w:rPr>
          <w:t xml:space="preserve">of non-NUP98 binding genes </w:t>
        </w:r>
        <w:r w:rsidRPr="00703C54">
          <w:rPr>
            <w:rFonts w:ascii="Arial" w:hAnsi="Arial" w:cs="宋体"/>
            <w:lang w:eastAsia="zh-CN"/>
          </w:rPr>
          <w:t>upon NUP</w:t>
        </w:r>
        <w:r>
          <w:rPr>
            <w:rFonts w:ascii="Arial" w:hAnsi="Arial" w:cs="宋体"/>
            <w:lang w:eastAsia="zh-CN"/>
          </w:rPr>
          <w:t>98</w:t>
        </w:r>
      </w:ins>
      <w:ins w:id="193" w:author="Yun Liang" w:date="2012-10-29T16:29:00Z">
        <w:r w:rsidR="00337AF3">
          <w:rPr>
            <w:rFonts w:ascii="Arial" w:hAnsi="Arial" w:cs="宋体"/>
            <w:lang w:eastAsia="zh-CN"/>
          </w:rPr>
          <w:t>ΔC</w:t>
        </w:r>
      </w:ins>
      <w:ins w:id="194" w:author="Yun Liang" w:date="2012-10-16T15:14:00Z">
        <w:r w:rsidRPr="00703C54">
          <w:rPr>
            <w:rFonts w:ascii="Arial" w:hAnsi="Arial" w:cs="宋体"/>
            <w:lang w:eastAsia="zh-CN"/>
          </w:rPr>
          <w:t xml:space="preserve"> </w:t>
        </w:r>
        <w:r>
          <w:rPr>
            <w:rFonts w:ascii="Arial" w:hAnsi="Arial" w:cs="宋体"/>
            <w:lang w:eastAsia="zh-CN"/>
          </w:rPr>
          <w:t xml:space="preserve">fragment </w:t>
        </w:r>
        <w:r w:rsidRPr="00703C54">
          <w:rPr>
            <w:rFonts w:ascii="Arial" w:hAnsi="Arial" w:cs="宋体"/>
            <w:lang w:eastAsia="zh-CN"/>
          </w:rPr>
          <w:t>overexpression in N</w:t>
        </w:r>
        <w:r>
          <w:rPr>
            <w:rFonts w:ascii="Arial" w:hAnsi="Arial" w:cs="宋体"/>
            <w:lang w:eastAsia="zh-CN"/>
          </w:rPr>
          <w:t>eu</w:t>
        </w:r>
        <w:r w:rsidRPr="00703C54">
          <w:rPr>
            <w:rFonts w:ascii="Arial" w:hAnsi="Arial" w:cs="宋体"/>
            <w:lang w:eastAsia="zh-CN"/>
          </w:rPr>
          <w:t xml:space="preserve">PCs. Error bars were computed as standard deviation from </w:t>
        </w:r>
        <w:r>
          <w:rPr>
            <w:rFonts w:ascii="Arial" w:hAnsi="Arial" w:cs="宋体"/>
            <w:lang w:eastAsia="zh-CN"/>
          </w:rPr>
          <w:t>tri</w:t>
        </w:r>
        <w:r w:rsidRPr="00703C54">
          <w:rPr>
            <w:rFonts w:ascii="Arial" w:hAnsi="Arial" w:cs="宋体"/>
            <w:lang w:eastAsia="zh-CN"/>
          </w:rPr>
          <w:t xml:space="preserve">plicates. </w:t>
        </w:r>
      </w:ins>
    </w:p>
    <w:p w14:paraId="71AA4C5D" w14:textId="77777777" w:rsidR="005C5A92" w:rsidRDefault="005C5A92" w:rsidP="008A083D">
      <w:pPr>
        <w:numPr>
          <w:ins w:id="195" w:author="Yun Liang" w:date="2012-10-16T15:12:00Z"/>
        </w:numPr>
        <w:spacing w:line="480" w:lineRule="auto"/>
        <w:rPr>
          <w:ins w:id="196" w:author="Yun Liang" w:date="2012-10-16T15:12:00Z"/>
          <w:rFonts w:ascii="Arial" w:hAnsi="Arial"/>
          <w:b/>
        </w:rPr>
      </w:pPr>
    </w:p>
    <w:p w14:paraId="2D40737D" w14:textId="77777777" w:rsidR="008A083D" w:rsidRPr="00975915" w:rsidRDefault="008A083D" w:rsidP="008A083D">
      <w:pPr>
        <w:numPr>
          <w:ins w:id="197" w:author="Yun Liang" w:date="2012-10-16T13:55:00Z"/>
        </w:numPr>
        <w:spacing w:line="480" w:lineRule="auto"/>
        <w:rPr>
          <w:ins w:id="198" w:author="Yun Liang" w:date="2012-10-16T13:55:00Z"/>
          <w:rFonts w:ascii="Arial" w:hAnsi="Arial"/>
          <w:b/>
        </w:rPr>
      </w:pPr>
      <w:ins w:id="199" w:author="Yun Liang" w:date="2012-10-16T13:55:00Z">
        <w:r w:rsidRPr="00975915">
          <w:rPr>
            <w:rFonts w:ascii="Arial" w:hAnsi="Arial"/>
            <w:b/>
          </w:rPr>
          <w:t>Figure S</w:t>
        </w:r>
      </w:ins>
      <w:ins w:id="200" w:author="Yun Liang" w:date="2012-10-19T12:22:00Z">
        <w:r w:rsidR="009A2762">
          <w:rPr>
            <w:rFonts w:ascii="Arial" w:hAnsi="Arial"/>
            <w:b/>
          </w:rPr>
          <w:t>9</w:t>
        </w:r>
      </w:ins>
      <w:ins w:id="201" w:author="Yun Liang" w:date="2012-10-16T13:55:00Z">
        <w:r w:rsidRPr="00975915">
          <w:rPr>
            <w:rFonts w:ascii="Arial" w:hAnsi="Arial"/>
            <w:b/>
          </w:rPr>
          <w:t>. Localization of overexpressed NUP98 and its fragment in neural progenitor cells</w:t>
        </w:r>
      </w:ins>
    </w:p>
    <w:p w14:paraId="1C9B44E0" w14:textId="77777777" w:rsidR="008A083D" w:rsidRDefault="008A083D" w:rsidP="008A083D">
      <w:pPr>
        <w:numPr>
          <w:ins w:id="202" w:author="Yun Liang" w:date="2012-10-16T13:55:00Z"/>
        </w:numPr>
        <w:spacing w:line="480" w:lineRule="auto"/>
        <w:rPr>
          <w:ins w:id="203" w:author="Yun Liang" w:date="2012-10-16T13:55:00Z"/>
          <w:rFonts w:ascii="Arial" w:hAnsi="Arial"/>
        </w:rPr>
      </w:pPr>
      <w:ins w:id="204" w:author="Yun Liang" w:date="2012-10-16T13:55:00Z">
        <w:r w:rsidRPr="00975915">
          <w:rPr>
            <w:rFonts w:ascii="Arial" w:hAnsi="Arial"/>
          </w:rPr>
          <w:t>(A)</w:t>
        </w:r>
        <w:r>
          <w:rPr>
            <w:rFonts w:ascii="Arial" w:hAnsi="Arial"/>
          </w:rPr>
          <w:t xml:space="preserve"> Live cell images of neural progenitor cells electroporated with plasmids encoding GFP-tagged full length NUP98 (NUP98-GFP), G</w:t>
        </w:r>
        <w:r w:rsidR="00337AF3">
          <w:rPr>
            <w:rFonts w:ascii="Arial" w:hAnsi="Arial"/>
          </w:rPr>
          <w:t>FP-tagged NUP98 fragment (NUP98</w:t>
        </w:r>
      </w:ins>
      <w:ins w:id="205" w:author="Yun Liang" w:date="2012-10-29T16:30:00Z">
        <w:r w:rsidR="00337AF3">
          <w:rPr>
            <w:rFonts w:ascii="Arial" w:hAnsi="Arial"/>
          </w:rPr>
          <w:t>ΔC</w:t>
        </w:r>
      </w:ins>
      <w:ins w:id="206" w:author="Yun Liang" w:date="2012-10-16T13:55:00Z">
        <w:r>
          <w:rPr>
            <w:rFonts w:ascii="Arial" w:hAnsi="Arial"/>
          </w:rPr>
          <w:t>-GFP), and mock transfected (untreated). GFP channel (left) and phase (right) images were shown.</w:t>
        </w:r>
      </w:ins>
    </w:p>
    <w:p w14:paraId="0BADFD46" w14:textId="77777777" w:rsidR="008A083D" w:rsidRDefault="008A083D" w:rsidP="008A083D">
      <w:pPr>
        <w:numPr>
          <w:ins w:id="207" w:author="Yun Liang" w:date="2012-10-16T13:55:00Z"/>
        </w:numPr>
        <w:spacing w:line="480" w:lineRule="auto"/>
        <w:rPr>
          <w:ins w:id="208" w:author="Yun Liang" w:date="2012-10-16T13:55:00Z"/>
          <w:rFonts w:ascii="Arial" w:hAnsi="Arial"/>
          <w:b/>
        </w:rPr>
      </w:pPr>
      <w:ins w:id="209" w:author="Yun Liang" w:date="2012-10-16T13:55:00Z">
        <w:r>
          <w:rPr>
            <w:rFonts w:ascii="Arial" w:hAnsi="Arial"/>
          </w:rPr>
          <w:t>(B) High magnification confocal images of neural progenitor cells fixed after electroporation with plasmids encoding GFP-tagged full length NUP98 (NUP98-GFP) and GFP-tagged NUP98 fragment (NUP98</w:t>
        </w:r>
      </w:ins>
      <w:ins w:id="210" w:author="Yun Liang" w:date="2012-10-29T16:30:00Z">
        <w:r w:rsidR="00337AF3">
          <w:rPr>
            <w:rFonts w:ascii="Arial" w:hAnsi="Arial"/>
          </w:rPr>
          <w:t>ΔC</w:t>
        </w:r>
      </w:ins>
      <w:ins w:id="211" w:author="Yun Liang" w:date="2012-10-16T13:55:00Z">
        <w:r>
          <w:rPr>
            <w:rFonts w:ascii="Arial" w:hAnsi="Arial"/>
          </w:rPr>
          <w:t xml:space="preserve">-GFP). Cells were stained with the nuclear pore marker 414 in red, anti-GFP antibody in green, and Hoechst in blue. In the overlay pictures, a line was drawn across the nuclei and 414 and GFP signals were plotted along the line. </w:t>
        </w:r>
      </w:ins>
    </w:p>
    <w:p w14:paraId="2CDA2D3D" w14:textId="77777777" w:rsidR="006F4657" w:rsidRPr="00023909" w:rsidRDefault="00265BFE" w:rsidP="00D25EE6">
      <w:pPr>
        <w:spacing w:line="480" w:lineRule="auto"/>
        <w:rPr>
          <w:rFonts w:ascii="Arial" w:hAnsi="Arial"/>
        </w:rPr>
      </w:pPr>
      <w:del w:id="212" w:author="Yun Liang" w:date="2012-10-15T15:03:00Z">
        <w:r w:rsidDel="00DE7A11">
          <w:rPr>
            <w:rFonts w:ascii="Arial" w:hAnsi="Arial"/>
          </w:rPr>
          <w:delText xml:space="preserve"> </w:delText>
        </w:r>
      </w:del>
    </w:p>
    <w:p w14:paraId="49064996" w14:textId="77777777" w:rsidR="005C5A92" w:rsidRDefault="003773D2" w:rsidP="00615A20">
      <w:pPr>
        <w:numPr>
          <w:ins w:id="213" w:author="Yun Liang" w:date="2012-10-15T16:15:00Z"/>
        </w:numPr>
        <w:spacing w:line="480" w:lineRule="auto"/>
        <w:rPr>
          <w:ins w:id="214" w:author="Yun Liang" w:date="2012-10-16T15:13:00Z"/>
          <w:rFonts w:ascii="Arial" w:hAnsi="Arial"/>
        </w:rPr>
      </w:pPr>
      <w:ins w:id="215" w:author="Yun Liang" w:date="2012-10-15T16:14:00Z">
        <w:r>
          <w:rPr>
            <w:rFonts w:ascii="Arial" w:hAnsi="Arial"/>
            <w:b/>
          </w:rPr>
          <w:t>Figure S</w:t>
        </w:r>
      </w:ins>
      <w:ins w:id="216" w:author="Yun Liang" w:date="2012-10-19T12:22:00Z">
        <w:r w:rsidR="009A2762">
          <w:rPr>
            <w:rFonts w:ascii="Arial" w:hAnsi="Arial"/>
            <w:b/>
          </w:rPr>
          <w:t>10</w:t>
        </w:r>
      </w:ins>
      <w:ins w:id="217" w:author="Yun Liang" w:date="2012-10-15T16:14:00Z">
        <w:r>
          <w:rPr>
            <w:rFonts w:ascii="Arial" w:hAnsi="Arial"/>
            <w:b/>
          </w:rPr>
          <w:t xml:space="preserve">. </w:t>
        </w:r>
      </w:ins>
      <w:ins w:id="218" w:author="Yun Liang" w:date="2012-10-16T15:13:00Z">
        <w:r w:rsidR="00080FEE" w:rsidRPr="00080FEE">
          <w:rPr>
            <w:rFonts w:ascii="Arial" w:hAnsi="Arial"/>
            <w:b/>
            <w:rPrChange w:id="219" w:author="Yun Liang" w:date="2012-10-16T15:13:00Z">
              <w:rPr>
                <w:rFonts w:ascii="Arial" w:hAnsi="Arial"/>
              </w:rPr>
            </w:rPrChange>
          </w:rPr>
          <w:t>NUP35 overexpression did not affect expression levels of NUP98 binding genes</w:t>
        </w:r>
        <w:r w:rsidR="005C5A92">
          <w:rPr>
            <w:rFonts w:ascii="Arial" w:hAnsi="Arial"/>
          </w:rPr>
          <w:t xml:space="preserve"> </w:t>
        </w:r>
      </w:ins>
    </w:p>
    <w:p w14:paraId="1141E3D3" w14:textId="77777777" w:rsidR="00615A20" w:rsidRPr="00703C54" w:rsidRDefault="00615A20" w:rsidP="00615A20">
      <w:pPr>
        <w:numPr>
          <w:ins w:id="220" w:author="Yun Liang" w:date="2012-10-16T15:13:00Z"/>
        </w:numPr>
        <w:spacing w:line="480" w:lineRule="auto"/>
        <w:rPr>
          <w:ins w:id="221" w:author="Yun Liang" w:date="2012-10-15T16:15:00Z"/>
          <w:rFonts w:ascii="Arial" w:hAnsi="Arial" w:cs="宋体"/>
          <w:lang w:eastAsia="zh-CN"/>
        </w:rPr>
      </w:pPr>
      <w:ins w:id="222" w:author="Yun Liang" w:date="2012-10-15T16:15:00Z">
        <w:r w:rsidRPr="00703C54">
          <w:rPr>
            <w:rFonts w:ascii="Arial" w:hAnsi="Arial" w:cs="宋体"/>
            <w:lang w:eastAsia="zh-CN"/>
          </w:rPr>
          <w:t>(A) Fold change in expression levels upon NUP</w:t>
        </w:r>
        <w:r>
          <w:rPr>
            <w:rFonts w:ascii="Arial" w:hAnsi="Arial" w:cs="宋体"/>
            <w:lang w:eastAsia="zh-CN"/>
          </w:rPr>
          <w:t>35</w:t>
        </w:r>
        <w:r w:rsidRPr="00703C54">
          <w:rPr>
            <w:rFonts w:ascii="Arial" w:hAnsi="Arial" w:cs="宋体"/>
            <w:lang w:eastAsia="zh-CN"/>
          </w:rPr>
          <w:t xml:space="preserve"> overexpression in N</w:t>
        </w:r>
        <w:r>
          <w:rPr>
            <w:rFonts w:ascii="Arial" w:hAnsi="Arial" w:cs="宋体"/>
            <w:lang w:eastAsia="zh-CN"/>
          </w:rPr>
          <w:t>eu</w:t>
        </w:r>
        <w:r w:rsidRPr="00703C54">
          <w:rPr>
            <w:rFonts w:ascii="Arial" w:hAnsi="Arial" w:cs="宋体"/>
            <w:lang w:eastAsia="zh-CN"/>
          </w:rPr>
          <w:t xml:space="preserve">PCs. Error bars were computed as standard deviation from </w:t>
        </w:r>
        <w:r>
          <w:rPr>
            <w:rFonts w:ascii="Arial" w:hAnsi="Arial" w:cs="宋体"/>
            <w:lang w:eastAsia="zh-CN"/>
          </w:rPr>
          <w:t>tri</w:t>
        </w:r>
        <w:r w:rsidRPr="00703C54">
          <w:rPr>
            <w:rFonts w:ascii="Arial" w:hAnsi="Arial" w:cs="宋体"/>
            <w:lang w:eastAsia="zh-CN"/>
          </w:rPr>
          <w:t xml:space="preserve">plicates. </w:t>
        </w:r>
      </w:ins>
    </w:p>
    <w:p w14:paraId="27CDD172" w14:textId="77777777" w:rsidR="00615A20" w:rsidRPr="00703C54" w:rsidRDefault="00615A20" w:rsidP="00615A20">
      <w:pPr>
        <w:numPr>
          <w:ins w:id="223" w:author="Yun Liang" w:date="2012-10-15T16:15:00Z"/>
        </w:numPr>
        <w:spacing w:line="480" w:lineRule="auto"/>
        <w:rPr>
          <w:ins w:id="224" w:author="Yun Liang" w:date="2012-10-15T16:15:00Z"/>
          <w:rFonts w:ascii="Arial" w:hAnsi="Arial" w:cs="宋体"/>
          <w:lang w:eastAsia="zh-CN"/>
        </w:rPr>
      </w:pPr>
      <w:ins w:id="225" w:author="Yun Liang" w:date="2012-10-15T16:15:00Z">
        <w:r w:rsidRPr="00703C54">
          <w:rPr>
            <w:rFonts w:ascii="Arial" w:hAnsi="Arial" w:cs="宋体"/>
            <w:lang w:eastAsia="zh-CN"/>
          </w:rPr>
          <w:t>(B) Western blot GAPDH and GFP in N</w:t>
        </w:r>
        <w:r>
          <w:rPr>
            <w:rFonts w:ascii="Arial" w:hAnsi="Arial" w:cs="宋体"/>
            <w:lang w:eastAsia="zh-CN"/>
          </w:rPr>
          <w:t>eu</w:t>
        </w:r>
        <w:r w:rsidRPr="00703C54">
          <w:rPr>
            <w:rFonts w:ascii="Arial" w:hAnsi="Arial" w:cs="宋体"/>
            <w:lang w:eastAsia="zh-CN"/>
          </w:rPr>
          <w:t>PCs with overexpression of GFP-NUP</w:t>
        </w:r>
        <w:r>
          <w:rPr>
            <w:rFonts w:ascii="Arial" w:hAnsi="Arial" w:cs="宋体"/>
            <w:lang w:eastAsia="zh-CN"/>
          </w:rPr>
          <w:t>35</w:t>
        </w:r>
        <w:r w:rsidRPr="00703C54">
          <w:rPr>
            <w:rFonts w:ascii="Arial" w:hAnsi="Arial" w:cs="宋体"/>
            <w:lang w:eastAsia="zh-CN"/>
          </w:rPr>
          <w:t xml:space="preserve"> or </w:t>
        </w:r>
      </w:ins>
    </w:p>
    <w:p w14:paraId="1DE8DA4F" w14:textId="77777777" w:rsidR="00615A20" w:rsidRPr="00703C54" w:rsidRDefault="00615A20" w:rsidP="00615A20">
      <w:pPr>
        <w:numPr>
          <w:ins w:id="226" w:author="Yun Liang" w:date="2012-10-15T16:15:00Z"/>
        </w:numPr>
        <w:spacing w:line="480" w:lineRule="auto"/>
        <w:rPr>
          <w:ins w:id="227" w:author="Yun Liang" w:date="2012-10-15T16:15:00Z"/>
          <w:rFonts w:ascii="Arial" w:hAnsi="Arial" w:cs="宋体"/>
          <w:lang w:eastAsia="zh-CN"/>
        </w:rPr>
      </w:pPr>
      <w:ins w:id="228" w:author="Yun Liang" w:date="2012-10-15T16:15:00Z">
        <w:r>
          <w:rPr>
            <w:rFonts w:ascii="Arial" w:hAnsi="Arial" w:cs="宋体"/>
            <w:lang w:eastAsia="zh-CN"/>
          </w:rPr>
          <w:t>untreated condition</w:t>
        </w:r>
        <w:r w:rsidRPr="00703C54">
          <w:rPr>
            <w:rFonts w:ascii="Arial" w:hAnsi="Arial" w:cs="宋体"/>
            <w:lang w:eastAsia="zh-CN"/>
          </w:rPr>
          <w:t xml:space="preserve"> as negative control. </w:t>
        </w:r>
      </w:ins>
    </w:p>
    <w:p w14:paraId="090BBEA7" w14:textId="77777777" w:rsidR="006F4657" w:rsidDel="004453AD" w:rsidRDefault="006F4657" w:rsidP="00D25EE6">
      <w:pPr>
        <w:spacing w:line="480" w:lineRule="auto"/>
        <w:rPr>
          <w:del w:id="229" w:author="Yun Liang" w:date="2012-10-16T13:29:00Z"/>
          <w:rFonts w:ascii="Arial" w:hAnsi="Arial"/>
          <w:b/>
        </w:rPr>
      </w:pPr>
    </w:p>
    <w:p w14:paraId="229DB7C1" w14:textId="77777777" w:rsidR="006F4657" w:rsidDel="004453AD" w:rsidRDefault="006F4657" w:rsidP="006F4657">
      <w:pPr>
        <w:spacing w:line="480" w:lineRule="auto"/>
        <w:rPr>
          <w:del w:id="230" w:author="Yun Liang" w:date="2012-10-16T13:29:00Z"/>
          <w:rFonts w:ascii="Arial" w:hAnsi="Arial"/>
          <w:b/>
        </w:rPr>
      </w:pPr>
      <w:del w:id="231" w:author="Yun Liang" w:date="2012-10-16T13:29:00Z">
        <w:r w:rsidDel="004453AD">
          <w:rPr>
            <w:rFonts w:ascii="Arial" w:hAnsi="Arial"/>
            <w:b/>
          </w:rPr>
          <w:delText xml:space="preserve">Figure </w:delText>
        </w:r>
      </w:del>
      <w:del w:id="232" w:author="Yun Liang" w:date="2012-10-15T16:14:00Z">
        <w:r w:rsidR="00023909" w:rsidDel="003773D2">
          <w:rPr>
            <w:rFonts w:ascii="Arial" w:hAnsi="Arial"/>
            <w:b/>
          </w:rPr>
          <w:delText>S5</w:delText>
        </w:r>
      </w:del>
      <w:del w:id="233" w:author="Yun Liang" w:date="2012-10-16T13:29:00Z">
        <w:r w:rsidDel="004453AD">
          <w:rPr>
            <w:rFonts w:ascii="Arial" w:hAnsi="Arial"/>
            <w:b/>
          </w:rPr>
          <w:delText>.</w:delText>
        </w:r>
        <w:r w:rsidRPr="00927C24" w:rsidDel="004453AD">
          <w:rPr>
            <w:rFonts w:ascii="Arial" w:hAnsi="Arial"/>
            <w:b/>
          </w:rPr>
          <w:delText xml:space="preserve"> </w:delText>
        </w:r>
        <w:r w:rsidRPr="006F4657" w:rsidDel="004453AD">
          <w:rPr>
            <w:rFonts w:ascii="Arial" w:hAnsi="Arial"/>
            <w:b/>
          </w:rPr>
          <w:delText>Change in expression levels of NUP98 targets during neural differentiation</w:delText>
        </w:r>
      </w:del>
    </w:p>
    <w:p w14:paraId="179F2B9A" w14:textId="77777777" w:rsidR="006F4657" w:rsidRPr="00703C54" w:rsidDel="004453AD" w:rsidRDefault="006F4657" w:rsidP="006F4657">
      <w:pPr>
        <w:spacing w:line="480" w:lineRule="auto"/>
        <w:rPr>
          <w:del w:id="234" w:author="Yun Liang" w:date="2012-10-16T13:29:00Z"/>
          <w:rFonts w:ascii="Arial" w:hAnsi="Arial" w:cs="宋体"/>
          <w:lang w:eastAsia="zh-CN"/>
        </w:rPr>
      </w:pPr>
      <w:del w:id="235" w:author="Yun Liang" w:date="2012-10-16T13:29:00Z">
        <w:r w:rsidRPr="00703C54" w:rsidDel="004453AD">
          <w:rPr>
            <w:rFonts w:ascii="Arial" w:hAnsi="Arial" w:cs="宋体"/>
            <w:lang w:eastAsia="zh-CN"/>
          </w:rPr>
          <w:delText xml:space="preserve">Fold change in expression levels </w:delText>
        </w:r>
        <w:r w:rsidDel="004453AD">
          <w:rPr>
            <w:rFonts w:ascii="Arial" w:hAnsi="Arial" w:cs="宋体"/>
            <w:lang w:eastAsia="zh-CN"/>
          </w:rPr>
          <w:delText xml:space="preserve">of </w:delText>
        </w:r>
        <w:r w:rsidRPr="00703C54" w:rsidDel="004453AD">
          <w:rPr>
            <w:rFonts w:ascii="Arial" w:hAnsi="Arial" w:cs="宋体"/>
            <w:lang w:eastAsia="zh-CN"/>
          </w:rPr>
          <w:delText>neural progenitor cell-NUP98 binding genes from embryonic stem cells (ESC) to neural progenitor cells (NPC) and to neurons (Neuron) on a log</w:delText>
        </w:r>
        <w:r w:rsidRPr="00703C54" w:rsidDel="004453AD">
          <w:rPr>
            <w:rFonts w:ascii="Arial" w:hAnsi="Arial" w:cs="宋体"/>
            <w:vertAlign w:val="subscript"/>
            <w:lang w:eastAsia="zh-CN"/>
          </w:rPr>
          <w:delText>2</w:delText>
        </w:r>
        <w:r w:rsidRPr="00703C54" w:rsidDel="004453AD">
          <w:rPr>
            <w:rFonts w:ascii="Arial" w:hAnsi="Arial" w:cs="宋体"/>
            <w:lang w:eastAsia="zh-CN"/>
          </w:rPr>
          <w:delText xml:space="preserve">-scale. </w:delText>
        </w:r>
        <w:r w:rsidDel="004453AD">
          <w:rPr>
            <w:rFonts w:ascii="Arial" w:hAnsi="Arial" w:cs="宋体"/>
            <w:lang w:eastAsia="zh-CN"/>
          </w:rPr>
          <w:delText>Different</w:delText>
        </w:r>
        <w:r w:rsidRPr="00703C54" w:rsidDel="004453AD">
          <w:rPr>
            <w:rFonts w:ascii="Arial" w:hAnsi="Arial" w:cs="宋体"/>
            <w:lang w:eastAsia="zh-CN"/>
          </w:rPr>
          <w:delText xml:space="preserve"> groups of developmentally regulated NUP98 binding genes were labeled in </w:delText>
        </w:r>
        <w:r w:rsidDel="004453AD">
          <w:rPr>
            <w:rFonts w:ascii="Arial" w:hAnsi="Arial" w:cs="宋体"/>
            <w:lang w:eastAsia="zh-CN"/>
          </w:rPr>
          <w:delText>red, green, aqua or grey</w:delText>
        </w:r>
        <w:r w:rsidRPr="00703C54" w:rsidDel="004453AD">
          <w:rPr>
            <w:rFonts w:ascii="Arial" w:hAnsi="Arial" w:cs="宋体"/>
            <w:lang w:eastAsia="zh-CN"/>
          </w:rPr>
          <w:delText xml:space="preserve">. Error bars were computed as </w:delText>
        </w:r>
        <w:r w:rsidDel="004453AD">
          <w:rPr>
            <w:rFonts w:ascii="Arial" w:hAnsi="Arial" w:cs="宋体"/>
            <w:lang w:eastAsia="zh-CN"/>
          </w:rPr>
          <w:delText>standard deviation from tri</w:delText>
        </w:r>
        <w:r w:rsidRPr="00703C54" w:rsidDel="004453AD">
          <w:rPr>
            <w:rFonts w:ascii="Arial" w:hAnsi="Arial" w:cs="宋体"/>
            <w:lang w:eastAsia="zh-CN"/>
          </w:rPr>
          <w:delText xml:space="preserve">plicates. </w:delText>
        </w:r>
      </w:del>
    </w:p>
    <w:p w14:paraId="5058672B" w14:textId="77777777" w:rsidR="006F4657" w:rsidRDefault="006F4657" w:rsidP="00D25EE6">
      <w:pPr>
        <w:spacing w:line="480" w:lineRule="auto"/>
        <w:rPr>
          <w:rFonts w:ascii="Arial" w:hAnsi="Arial"/>
          <w:b/>
        </w:rPr>
      </w:pPr>
    </w:p>
    <w:p w14:paraId="6A7ACD9C" w14:textId="77777777" w:rsidR="007D1007" w:rsidRDefault="00957F6B" w:rsidP="007D1007">
      <w:pPr>
        <w:spacing w:line="480" w:lineRule="auto"/>
        <w:rPr>
          <w:rFonts w:ascii="Arial" w:hAnsi="Arial"/>
          <w:b/>
        </w:rPr>
      </w:pPr>
      <w:r>
        <w:rPr>
          <w:rFonts w:ascii="Arial" w:hAnsi="Arial"/>
          <w:b/>
        </w:rPr>
        <w:t xml:space="preserve">Figure </w:t>
      </w:r>
      <w:del w:id="236" w:author="Yun Liang" w:date="2012-10-15T16:14:00Z">
        <w:r w:rsidR="00023909" w:rsidDel="003773D2">
          <w:rPr>
            <w:rFonts w:ascii="Arial" w:hAnsi="Arial"/>
            <w:b/>
          </w:rPr>
          <w:delText>S6</w:delText>
        </w:r>
      </w:del>
      <w:ins w:id="237" w:author="Yun Liang" w:date="2012-10-15T16:14:00Z">
        <w:r w:rsidR="003773D2">
          <w:rPr>
            <w:rFonts w:ascii="Arial" w:hAnsi="Arial"/>
            <w:b/>
          </w:rPr>
          <w:t>S</w:t>
        </w:r>
      </w:ins>
      <w:ins w:id="238" w:author="Yun Liang" w:date="2012-10-16T15:13:00Z">
        <w:r w:rsidR="005C5A92">
          <w:rPr>
            <w:rFonts w:ascii="Arial" w:hAnsi="Arial"/>
            <w:b/>
          </w:rPr>
          <w:t>1</w:t>
        </w:r>
      </w:ins>
      <w:ins w:id="239" w:author="Yun Liang" w:date="2012-10-19T12:23:00Z">
        <w:r w:rsidR="009A2762">
          <w:rPr>
            <w:rFonts w:ascii="Arial" w:hAnsi="Arial"/>
            <w:b/>
          </w:rPr>
          <w:t>1</w:t>
        </w:r>
      </w:ins>
      <w:r>
        <w:rPr>
          <w:rFonts w:ascii="Arial" w:hAnsi="Arial"/>
          <w:b/>
        </w:rPr>
        <w:t xml:space="preserve">. </w:t>
      </w:r>
      <w:r w:rsidR="002F13B5" w:rsidRPr="002F13B5">
        <w:rPr>
          <w:rFonts w:ascii="Arial" w:hAnsi="Arial"/>
          <w:b/>
        </w:rPr>
        <w:t>Gene localization of two groups of NUP98 targets</w:t>
      </w:r>
      <w:del w:id="240" w:author="Yun Liang" w:date="2012-10-17T17:49:00Z">
        <w:r w:rsidR="002F13B5" w:rsidRPr="002F13B5" w:rsidDel="00C261FB">
          <w:rPr>
            <w:rFonts w:ascii="Arial" w:hAnsi="Arial"/>
            <w:b/>
          </w:rPr>
          <w:delText>.</w:delText>
        </w:r>
      </w:del>
      <w:r w:rsidR="007117ED">
        <w:rPr>
          <w:rFonts w:ascii="Arial" w:hAnsi="Arial"/>
          <w:b/>
        </w:rPr>
        <w:t xml:space="preserve"> </w:t>
      </w:r>
    </w:p>
    <w:p w14:paraId="042ED695" w14:textId="77777777" w:rsidR="007D1007" w:rsidRPr="007D1007" w:rsidDel="00780D86" w:rsidRDefault="007D1007" w:rsidP="007D1007">
      <w:pPr>
        <w:spacing w:line="480" w:lineRule="auto"/>
        <w:rPr>
          <w:del w:id="241" w:author="Yun Liang" w:date="2012-10-19T13:53:00Z"/>
          <w:rFonts w:ascii="Arial" w:hAnsi="Arial"/>
          <w:b/>
        </w:rPr>
      </w:pPr>
      <w:del w:id="242" w:author="Yun Liang" w:date="2012-10-19T13:53:00Z">
        <w:r w:rsidRPr="00C9199B" w:rsidDel="00780D86">
          <w:rPr>
            <w:rFonts w:ascii="Arial" w:hAnsi="Arial"/>
          </w:rPr>
          <w:delText>(A) ESCs or NPCs were stained with NUP98 antibody (green), mAb414 (red) and Hoechst (blue).</w:delText>
        </w:r>
        <w:r w:rsidDel="00780D86">
          <w:rPr>
            <w:rFonts w:ascii="Arial" w:hAnsi="Arial"/>
          </w:rPr>
          <w:delText xml:space="preserve"> </w:delText>
        </w:r>
      </w:del>
    </w:p>
    <w:p w14:paraId="13EABDBD" w14:textId="77777777" w:rsidR="00810000" w:rsidRDefault="007D1007" w:rsidP="00D25EE6">
      <w:pPr>
        <w:spacing w:line="480" w:lineRule="auto"/>
        <w:rPr>
          <w:rFonts w:ascii="Arial" w:hAnsi="Arial" w:cs="宋体"/>
          <w:lang w:eastAsia="zh-CN"/>
        </w:rPr>
      </w:pPr>
      <w:del w:id="243" w:author="Yun Liang" w:date="2012-10-19T13:53:00Z">
        <w:r w:rsidRPr="00C9199B" w:rsidDel="00780D86">
          <w:rPr>
            <w:rFonts w:ascii="Arial" w:hAnsi="Arial"/>
          </w:rPr>
          <w:delText>(</w:delText>
        </w:r>
        <w:r w:rsidR="000E1C07" w:rsidDel="00780D86">
          <w:rPr>
            <w:rFonts w:ascii="Arial" w:hAnsi="Arial"/>
          </w:rPr>
          <w:delText>B</w:delText>
        </w:r>
        <w:r w:rsidRPr="00C9199B" w:rsidDel="00780D86">
          <w:rPr>
            <w:rFonts w:ascii="Arial" w:hAnsi="Arial"/>
          </w:rPr>
          <w:delText xml:space="preserve">, </w:delText>
        </w:r>
        <w:r w:rsidR="000E1C07" w:rsidDel="00780D86">
          <w:rPr>
            <w:rFonts w:ascii="Arial" w:hAnsi="Arial"/>
          </w:rPr>
          <w:delText>C</w:delText>
        </w:r>
        <w:r w:rsidRPr="00C9199B" w:rsidDel="00780D86">
          <w:rPr>
            <w:rFonts w:ascii="Arial" w:hAnsi="Arial"/>
          </w:rPr>
          <w:delText xml:space="preserve">) </w:delText>
        </w:r>
      </w:del>
      <w:r w:rsidRPr="00C9199B">
        <w:rPr>
          <w:rFonts w:ascii="Arial" w:hAnsi="Arial" w:cs="宋体"/>
          <w:lang w:eastAsia="zh-CN"/>
        </w:rPr>
        <w:t xml:space="preserve">Representative 3D IF-FISH images showing the localization of </w:t>
      </w:r>
      <w:r>
        <w:rPr>
          <w:rFonts w:ascii="Arial" w:hAnsi="Arial" w:cs="宋体"/>
          <w:lang w:eastAsia="zh-CN"/>
        </w:rPr>
        <w:t>group</w:t>
      </w:r>
      <w:r w:rsidRPr="00C9199B">
        <w:rPr>
          <w:rFonts w:ascii="Arial" w:hAnsi="Arial" w:cs="宋体"/>
          <w:lang w:eastAsia="zh-CN"/>
        </w:rPr>
        <w:t xml:space="preserve"> I genes (</w:t>
      </w:r>
      <w:r w:rsidRPr="00C9199B">
        <w:rPr>
          <w:rFonts w:ascii="Arial" w:hAnsi="Arial" w:cs="宋体"/>
          <w:i/>
          <w:lang w:eastAsia="zh-CN"/>
        </w:rPr>
        <w:t>NRG1</w:t>
      </w:r>
      <w:r w:rsidRPr="00C9199B">
        <w:rPr>
          <w:rFonts w:ascii="Arial" w:hAnsi="Arial" w:cs="宋体"/>
          <w:lang w:eastAsia="zh-CN"/>
        </w:rPr>
        <w:t xml:space="preserve"> and </w:t>
      </w:r>
      <w:r w:rsidRPr="00C9199B">
        <w:rPr>
          <w:rFonts w:ascii="Arial" w:hAnsi="Arial" w:cs="宋体"/>
          <w:i/>
          <w:lang w:eastAsia="zh-CN"/>
        </w:rPr>
        <w:t>MAP2</w:t>
      </w:r>
      <w:r w:rsidRPr="00C9199B">
        <w:rPr>
          <w:rFonts w:ascii="Arial" w:hAnsi="Arial" w:cs="宋体"/>
          <w:lang w:eastAsia="zh-CN"/>
        </w:rPr>
        <w:t xml:space="preserve">, in </w:t>
      </w:r>
      <w:del w:id="244" w:author="Yun Liang" w:date="2012-10-19T13:53:00Z">
        <w:r w:rsidR="000E1C07" w:rsidDel="00780D86">
          <w:rPr>
            <w:rFonts w:ascii="Arial" w:hAnsi="Arial" w:cs="宋体"/>
            <w:lang w:eastAsia="zh-CN"/>
          </w:rPr>
          <w:delText>B</w:delText>
        </w:r>
      </w:del>
      <w:ins w:id="245" w:author="Yun Liang" w:date="2012-10-19T13:53:00Z">
        <w:r w:rsidR="00780D86">
          <w:rPr>
            <w:rFonts w:ascii="Arial" w:hAnsi="Arial" w:cs="宋体"/>
            <w:lang w:eastAsia="zh-CN"/>
          </w:rPr>
          <w:t>A</w:t>
        </w:r>
      </w:ins>
      <w:r>
        <w:rPr>
          <w:rFonts w:ascii="Arial" w:hAnsi="Arial" w:cs="宋体"/>
          <w:lang w:eastAsia="zh-CN"/>
        </w:rPr>
        <w:t>) and group</w:t>
      </w:r>
      <w:r w:rsidRPr="00C9199B">
        <w:rPr>
          <w:rFonts w:ascii="Arial" w:hAnsi="Arial" w:cs="宋体"/>
          <w:lang w:eastAsia="zh-CN"/>
        </w:rPr>
        <w:t xml:space="preserve"> II genes (</w:t>
      </w:r>
      <w:r w:rsidRPr="00C9199B">
        <w:rPr>
          <w:rFonts w:ascii="Arial" w:hAnsi="Arial" w:cs="宋体"/>
          <w:i/>
          <w:lang w:eastAsia="zh-CN"/>
        </w:rPr>
        <w:t>SOX5</w:t>
      </w:r>
      <w:r w:rsidRPr="00C9199B">
        <w:rPr>
          <w:rFonts w:ascii="Arial" w:hAnsi="Arial" w:cs="宋体"/>
          <w:lang w:eastAsia="zh-CN"/>
        </w:rPr>
        <w:t xml:space="preserve"> and </w:t>
      </w:r>
      <w:r w:rsidRPr="00C9199B">
        <w:rPr>
          <w:rFonts w:ascii="Arial" w:hAnsi="Arial" w:cs="宋体"/>
          <w:i/>
          <w:lang w:eastAsia="zh-CN"/>
        </w:rPr>
        <w:t>ERBB4</w:t>
      </w:r>
      <w:r w:rsidRPr="00C9199B">
        <w:rPr>
          <w:rFonts w:ascii="Arial" w:hAnsi="Arial" w:cs="宋体"/>
          <w:lang w:eastAsia="zh-CN"/>
        </w:rPr>
        <w:t xml:space="preserve">, in </w:t>
      </w:r>
      <w:del w:id="246" w:author="Yun Liang" w:date="2012-10-19T13:53:00Z">
        <w:r w:rsidR="000E1C07" w:rsidDel="00780D86">
          <w:rPr>
            <w:rFonts w:ascii="Arial" w:hAnsi="Arial" w:cs="宋体"/>
            <w:lang w:eastAsia="zh-CN"/>
          </w:rPr>
          <w:delText>C</w:delText>
        </w:r>
      </w:del>
      <w:ins w:id="247" w:author="Yun Liang" w:date="2012-10-19T13:53:00Z">
        <w:r w:rsidR="00780D86">
          <w:rPr>
            <w:rFonts w:ascii="Arial" w:hAnsi="Arial" w:cs="宋体"/>
            <w:lang w:eastAsia="zh-CN"/>
          </w:rPr>
          <w:t>B</w:t>
        </w:r>
      </w:ins>
      <w:r w:rsidRPr="00C9199B">
        <w:rPr>
          <w:rFonts w:ascii="Arial" w:hAnsi="Arial" w:cs="宋体"/>
          <w:lang w:eastAsia="zh-CN"/>
        </w:rPr>
        <w:t>) through development, i.e. in ESC, N</w:t>
      </w:r>
      <w:ins w:id="248" w:author="Yun Liang" w:date="2012-10-17T17:49:00Z">
        <w:r w:rsidR="00CB6DCE">
          <w:rPr>
            <w:rFonts w:ascii="Arial" w:hAnsi="Arial" w:cs="宋体"/>
            <w:lang w:eastAsia="zh-CN"/>
          </w:rPr>
          <w:t>eu</w:t>
        </w:r>
      </w:ins>
      <w:r w:rsidRPr="00C9199B">
        <w:rPr>
          <w:rFonts w:ascii="Arial" w:hAnsi="Arial" w:cs="宋体"/>
          <w:lang w:eastAsia="zh-CN"/>
        </w:rPr>
        <w:t xml:space="preserve">PC, and </w:t>
      </w:r>
      <w:r w:rsidRPr="00B71EE0">
        <w:rPr>
          <w:rFonts w:ascii="Arial" w:hAnsi="Arial" w:cs="宋体"/>
          <w:lang w:eastAsia="zh-CN"/>
        </w:rPr>
        <w:t>N</w:t>
      </w:r>
      <w:r w:rsidRPr="00C9199B">
        <w:rPr>
          <w:rFonts w:ascii="Arial" w:hAnsi="Arial" w:cs="宋体"/>
          <w:lang w:eastAsia="zh-CN"/>
        </w:rPr>
        <w:t>euron. FISH probes were shown in red, LMNB staining in green, and Hoechst in blue. Each set of images includes the x-y, y-z and x-z planes that cross at the FISH probe signal.</w:t>
      </w:r>
    </w:p>
    <w:p w14:paraId="2F7DCA90" w14:textId="77777777" w:rsidR="00D25EE6" w:rsidRDefault="00D25EE6" w:rsidP="00D25EE6">
      <w:pPr>
        <w:numPr>
          <w:ins w:id="249" w:author="Yun Liang" w:date="2012-10-16T13:48:00Z"/>
        </w:numPr>
        <w:spacing w:line="480" w:lineRule="auto"/>
        <w:rPr>
          <w:ins w:id="250" w:author="Yun Liang" w:date="2012-10-16T13:48:00Z"/>
          <w:rFonts w:ascii="Arial" w:hAnsi="Arial" w:cs="宋体"/>
          <w:lang w:eastAsia="zh-CN"/>
        </w:rPr>
      </w:pPr>
    </w:p>
    <w:p w14:paraId="07D0B40F" w14:textId="77777777" w:rsidR="00F110AF" w:rsidRDefault="00080FEE" w:rsidP="00F110AF">
      <w:pPr>
        <w:numPr>
          <w:ins w:id="251" w:author="Yun Liang" w:date="2012-10-16T13:48:00Z"/>
        </w:numPr>
        <w:spacing w:line="480" w:lineRule="auto"/>
        <w:rPr>
          <w:ins w:id="252" w:author="Yun Liang" w:date="2012-10-16T13:57:00Z"/>
          <w:rFonts w:ascii="Arial" w:hAnsi="Arial"/>
          <w:b/>
        </w:rPr>
      </w:pPr>
      <w:ins w:id="253" w:author="Yun Liang" w:date="2012-10-16T13:54:00Z">
        <w:r w:rsidRPr="00080FEE">
          <w:rPr>
            <w:rFonts w:ascii="Arial" w:hAnsi="Arial"/>
            <w:b/>
            <w:rPrChange w:id="254" w:author="Yun Liang" w:date="2012-10-16T13:54:00Z">
              <w:rPr>
                <w:rFonts w:ascii="Arial" w:hAnsi="Arial"/>
              </w:rPr>
            </w:rPrChange>
          </w:rPr>
          <w:t>Figure S1</w:t>
        </w:r>
      </w:ins>
      <w:ins w:id="255" w:author="Yun Liang" w:date="2012-10-19T12:23:00Z">
        <w:r w:rsidR="009A2762">
          <w:rPr>
            <w:rFonts w:ascii="Arial" w:hAnsi="Arial"/>
            <w:b/>
          </w:rPr>
          <w:t>2</w:t>
        </w:r>
      </w:ins>
      <w:ins w:id="256" w:author="Yun Liang" w:date="2012-10-16T13:54:00Z">
        <w:r w:rsidRPr="00080FEE">
          <w:rPr>
            <w:rFonts w:ascii="Arial" w:hAnsi="Arial"/>
            <w:b/>
            <w:rPrChange w:id="257" w:author="Yun Liang" w:date="2012-10-16T13:54:00Z">
              <w:rPr>
                <w:rFonts w:ascii="Arial" w:hAnsi="Arial"/>
              </w:rPr>
            </w:rPrChange>
          </w:rPr>
          <w:t>. Analysis of neighboring genes of NUP98 targets regarding NUP binding and intranuclear localization</w:t>
        </w:r>
      </w:ins>
    </w:p>
    <w:p w14:paraId="6C984A56" w14:textId="77777777" w:rsidR="0093720D" w:rsidRDefault="00080FEE" w:rsidP="00F110AF">
      <w:pPr>
        <w:numPr>
          <w:ins w:id="258" w:author="Yun Liang" w:date="2012-10-16T13:57:00Z"/>
        </w:numPr>
        <w:spacing w:line="480" w:lineRule="auto"/>
        <w:rPr>
          <w:ins w:id="259" w:author="Yun Liang" w:date="2012-10-16T14:00:00Z"/>
          <w:rFonts w:ascii="Arial" w:hAnsi="Arial" w:cs="宋体"/>
          <w:lang w:eastAsia="zh-CN"/>
        </w:rPr>
      </w:pPr>
      <w:ins w:id="260" w:author="Yun Liang" w:date="2012-10-16T13:57:00Z">
        <w:r w:rsidRPr="00080FEE">
          <w:rPr>
            <w:rFonts w:ascii="Arial" w:hAnsi="Arial"/>
            <w:rPrChange w:id="261" w:author="Yun Liang" w:date="2012-10-16T13:58:00Z">
              <w:rPr>
                <w:rFonts w:ascii="Arial" w:hAnsi="Arial"/>
                <w:b/>
              </w:rPr>
            </w:rPrChange>
          </w:rPr>
          <w:t xml:space="preserve">(A) In neural progenitor cells, group I (GRIK1, NRG1, and MAP2) and group II (GPM6B, SOX5, ERBB4) NUP98 targets were tested for NUP98 and NUP133 binding by ChIP-qPCR. </w:t>
        </w:r>
      </w:ins>
      <w:ins w:id="262" w:author="Yun Liang" w:date="2012-10-16T13:59:00Z">
        <w:r w:rsidR="00D929D1">
          <w:rPr>
            <w:rFonts w:ascii="Arial" w:hAnsi="Arial"/>
          </w:rPr>
          <w:t xml:space="preserve">For each group I genes, two neighboring genes, one within reported lamin-associated domain (from UCSC genome browser) and one outside of lamin-associated domain, were also analyzed for NUP98 and NUP133 binding (USP16, CLDN17, DCTN16, WRN, KCF7 and PTH2R). GAPDH and ACT genes were used as additional negative control. </w:t>
        </w:r>
      </w:ins>
      <w:ins w:id="263" w:author="Yun Liang" w:date="2012-10-16T14:00:00Z">
        <w:r w:rsidR="009569E6" w:rsidRPr="00703C54">
          <w:rPr>
            <w:rFonts w:ascii="Arial" w:hAnsi="Arial" w:cs="宋体"/>
            <w:lang w:eastAsia="zh-CN"/>
          </w:rPr>
          <w:t xml:space="preserve">Error bars were computed as standard deviation from </w:t>
        </w:r>
        <w:r w:rsidR="009569E6">
          <w:rPr>
            <w:rFonts w:ascii="Arial" w:hAnsi="Arial" w:cs="宋体"/>
            <w:lang w:eastAsia="zh-CN"/>
          </w:rPr>
          <w:t>tri</w:t>
        </w:r>
        <w:r w:rsidR="009569E6" w:rsidRPr="00703C54">
          <w:rPr>
            <w:rFonts w:ascii="Arial" w:hAnsi="Arial" w:cs="宋体"/>
            <w:lang w:eastAsia="zh-CN"/>
          </w:rPr>
          <w:t>plicates.</w:t>
        </w:r>
      </w:ins>
    </w:p>
    <w:p w14:paraId="2968A97F" w14:textId="77777777" w:rsidR="0093720D" w:rsidRDefault="009569E6" w:rsidP="00D25EE6">
      <w:pPr>
        <w:numPr>
          <w:ins w:id="264" w:author="Yun Liang" w:date="2012-10-15T17:46:00Z"/>
        </w:numPr>
        <w:spacing w:line="480" w:lineRule="auto"/>
        <w:rPr>
          <w:ins w:id="265" w:author="Yun Liang" w:date="2012-10-16T14:11:00Z"/>
          <w:rFonts w:ascii="Arial" w:hAnsi="Arial"/>
        </w:rPr>
      </w:pPr>
      <w:ins w:id="266" w:author="Yun Liang" w:date="2012-10-16T14:00:00Z">
        <w:r>
          <w:rPr>
            <w:rFonts w:ascii="Arial" w:hAnsi="Arial" w:cs="宋体"/>
            <w:lang w:eastAsia="zh-CN"/>
          </w:rPr>
          <w:t xml:space="preserve">(B) </w:t>
        </w:r>
      </w:ins>
      <w:ins w:id="267" w:author="Yun Liang" w:date="2012-10-16T14:10:00Z">
        <w:r w:rsidR="00724587">
          <w:rPr>
            <w:rFonts w:ascii="Arial" w:hAnsi="Arial" w:cs="宋体"/>
            <w:lang w:eastAsia="zh-CN"/>
          </w:rPr>
          <w:t xml:space="preserve">Percentage of </w:t>
        </w:r>
      </w:ins>
      <w:ins w:id="268" w:author="Yun Liang" w:date="2012-10-16T14:11:00Z">
        <w:r w:rsidR="00724587">
          <w:rPr>
            <w:rFonts w:ascii="Arial" w:hAnsi="Arial" w:cs="宋体"/>
            <w:lang w:eastAsia="zh-CN"/>
          </w:rPr>
          <w:t xml:space="preserve">selected </w:t>
        </w:r>
      </w:ins>
      <w:ins w:id="269" w:author="Yun Liang" w:date="2012-10-16T14:10:00Z">
        <w:r w:rsidR="00724587">
          <w:rPr>
            <w:rFonts w:ascii="Arial" w:hAnsi="Arial" w:cs="宋体"/>
            <w:lang w:eastAsia="zh-CN"/>
          </w:rPr>
          <w:t>genes localized at the nuclear periphery from IF-FISH experiments</w:t>
        </w:r>
      </w:ins>
      <w:ins w:id="270" w:author="Yun Liang" w:date="2012-10-16T14:11:00Z">
        <w:r w:rsidR="00724587">
          <w:rPr>
            <w:rFonts w:ascii="Arial" w:hAnsi="Arial" w:cs="宋体"/>
            <w:lang w:eastAsia="zh-CN"/>
          </w:rPr>
          <w:t xml:space="preserve"> in neural progenitor cells</w:t>
        </w:r>
      </w:ins>
      <w:ins w:id="271" w:author="Yun Liang" w:date="2012-10-16T14:10:00Z">
        <w:r w:rsidR="00724587">
          <w:rPr>
            <w:rFonts w:ascii="Arial" w:hAnsi="Arial" w:cs="宋体"/>
            <w:lang w:eastAsia="zh-CN"/>
          </w:rPr>
          <w:t xml:space="preserve">. </w:t>
        </w:r>
      </w:ins>
    </w:p>
    <w:p w14:paraId="2F3B487A" w14:textId="77777777" w:rsidR="00724587" w:rsidRPr="00724587" w:rsidRDefault="00724587" w:rsidP="00D25EE6">
      <w:pPr>
        <w:numPr>
          <w:ins w:id="272" w:author="Yun Liang" w:date="2012-10-16T14:11:00Z"/>
        </w:numPr>
        <w:spacing w:line="480" w:lineRule="auto"/>
        <w:rPr>
          <w:ins w:id="273" w:author="Yun Liang" w:date="2012-10-15T17:46:00Z"/>
          <w:rFonts w:ascii="Arial" w:hAnsi="Arial"/>
          <w:rPrChange w:id="274" w:author="Yun Liang" w:date="2012-10-16T14:11:00Z">
            <w:rPr>
              <w:ins w:id="275" w:author="Yun Liang" w:date="2012-10-15T17:46:00Z"/>
              <w:rFonts w:ascii="Arial" w:hAnsi="Arial" w:cs="宋体"/>
              <w:lang w:eastAsia="zh-CN"/>
            </w:rPr>
          </w:rPrChange>
        </w:rPr>
      </w:pPr>
    </w:p>
    <w:p w14:paraId="105833E9" w14:textId="77777777" w:rsidR="000F0594" w:rsidRDefault="000F0594" w:rsidP="000F0594">
      <w:pPr>
        <w:numPr>
          <w:ins w:id="276" w:author="Yun Liang" w:date="2012-10-15T17:46:00Z"/>
        </w:numPr>
        <w:spacing w:line="480" w:lineRule="auto"/>
        <w:rPr>
          <w:ins w:id="277" w:author="Yun Liang" w:date="2012-10-15T17:46:00Z"/>
          <w:rFonts w:ascii="Arial" w:hAnsi="Arial"/>
          <w:b/>
        </w:rPr>
      </w:pPr>
      <w:ins w:id="278" w:author="Yun Liang" w:date="2012-10-15T17:46:00Z">
        <w:r>
          <w:rPr>
            <w:rFonts w:ascii="Arial" w:hAnsi="Arial"/>
            <w:b/>
          </w:rPr>
          <w:t>Figure S</w:t>
        </w:r>
      </w:ins>
      <w:ins w:id="279" w:author="Yun Liang" w:date="2012-10-16T13:52:00Z">
        <w:r w:rsidR="00AB1D6C">
          <w:rPr>
            <w:rFonts w:ascii="Arial" w:hAnsi="Arial"/>
            <w:b/>
          </w:rPr>
          <w:t>1</w:t>
        </w:r>
      </w:ins>
      <w:ins w:id="280" w:author="Yun Liang" w:date="2012-10-19T12:23:00Z">
        <w:r w:rsidR="009A2762">
          <w:rPr>
            <w:rFonts w:ascii="Arial" w:hAnsi="Arial"/>
            <w:b/>
          </w:rPr>
          <w:t>3</w:t>
        </w:r>
      </w:ins>
      <w:ins w:id="281" w:author="Yun Liang" w:date="2012-10-15T17:46:00Z">
        <w:r>
          <w:rPr>
            <w:rFonts w:ascii="Arial" w:hAnsi="Arial"/>
            <w:b/>
          </w:rPr>
          <w:t xml:space="preserve">. </w:t>
        </w:r>
      </w:ins>
      <w:ins w:id="282" w:author="Yun Liang" w:date="2012-10-15T17:47:00Z">
        <w:r>
          <w:rPr>
            <w:rFonts w:ascii="Arial" w:hAnsi="Arial"/>
            <w:b/>
          </w:rPr>
          <w:t>NUP98 reg</w:t>
        </w:r>
        <w:r w:rsidR="00F4108A">
          <w:rPr>
            <w:rFonts w:ascii="Arial" w:hAnsi="Arial"/>
            <w:b/>
          </w:rPr>
          <w:t>ulates neuronal differentiation</w:t>
        </w:r>
      </w:ins>
    </w:p>
    <w:p w14:paraId="22CC1EFA" w14:textId="77777777" w:rsidR="000F0594" w:rsidRDefault="00624302" w:rsidP="000F0594">
      <w:pPr>
        <w:numPr>
          <w:ins w:id="283" w:author="Yun Liang" w:date="2012-10-15T17:46:00Z"/>
        </w:numPr>
        <w:spacing w:line="480" w:lineRule="auto"/>
        <w:rPr>
          <w:ins w:id="284" w:author="Yun Liang" w:date="2012-10-15T17:50:00Z"/>
          <w:rFonts w:ascii="Arial" w:hAnsi="Arial"/>
        </w:rPr>
      </w:pPr>
      <w:ins w:id="285" w:author="Yun Liang" w:date="2012-10-15T17:51:00Z">
        <w:r w:rsidRPr="00703C54">
          <w:rPr>
            <w:rFonts w:ascii="Arial" w:hAnsi="Arial" w:cs="宋体"/>
            <w:lang w:eastAsia="zh-CN"/>
          </w:rPr>
          <w:t xml:space="preserve">Fold change in expression levels </w:t>
        </w:r>
        <w:r>
          <w:rPr>
            <w:rFonts w:ascii="Arial" w:hAnsi="Arial" w:cs="宋体"/>
            <w:lang w:eastAsia="zh-CN"/>
          </w:rPr>
          <w:t xml:space="preserve">of markers </w:t>
        </w:r>
        <w:r w:rsidR="00362DD6">
          <w:rPr>
            <w:rFonts w:ascii="Arial" w:hAnsi="Arial" w:cs="宋体"/>
            <w:lang w:eastAsia="zh-CN"/>
          </w:rPr>
          <w:t>for differentiated neurons</w:t>
        </w:r>
      </w:ins>
      <w:ins w:id="286" w:author="Yun Liang" w:date="2012-10-17T17:50:00Z">
        <w:r w:rsidR="00362DD6">
          <w:rPr>
            <w:rFonts w:ascii="Arial" w:hAnsi="Arial" w:cs="宋体"/>
            <w:lang w:eastAsia="zh-CN"/>
          </w:rPr>
          <w:t xml:space="preserve"> in cells </w:t>
        </w:r>
      </w:ins>
      <w:ins w:id="287" w:author="Yun Liang" w:date="2012-10-15T17:51:00Z">
        <w:r>
          <w:rPr>
            <w:rFonts w:ascii="Arial" w:hAnsi="Arial" w:cs="宋体"/>
            <w:lang w:eastAsia="zh-CN"/>
          </w:rPr>
          <w:t>overexpress</w:t>
        </w:r>
      </w:ins>
      <w:ins w:id="288" w:author="Yun Liang" w:date="2012-10-17T17:50:00Z">
        <w:r w:rsidR="00362DD6">
          <w:rPr>
            <w:rFonts w:ascii="Arial" w:hAnsi="Arial" w:cs="宋体"/>
            <w:lang w:eastAsia="zh-CN"/>
          </w:rPr>
          <w:t xml:space="preserve">ing </w:t>
        </w:r>
      </w:ins>
      <w:ins w:id="289" w:author="Yun Liang" w:date="2012-10-15T17:51:00Z">
        <w:r>
          <w:rPr>
            <w:rFonts w:ascii="Arial" w:hAnsi="Arial" w:cs="宋体"/>
            <w:lang w:eastAsia="zh-CN"/>
          </w:rPr>
          <w:t>full</w:t>
        </w:r>
        <w:r w:rsidR="005D0087">
          <w:rPr>
            <w:rFonts w:ascii="Arial" w:hAnsi="Arial" w:cs="宋体"/>
            <w:lang w:eastAsia="zh-CN"/>
          </w:rPr>
          <w:t xml:space="preserve"> length NUP98 (NUP98</w:t>
        </w:r>
        <w:r>
          <w:rPr>
            <w:rFonts w:ascii="Arial" w:hAnsi="Arial" w:cs="宋体"/>
            <w:lang w:eastAsia="zh-CN"/>
          </w:rPr>
          <w:t xml:space="preserve">) or its dominant </w:t>
        </w:r>
      </w:ins>
      <w:ins w:id="290" w:author="Yun Liang" w:date="2012-10-15T17:52:00Z">
        <w:r>
          <w:rPr>
            <w:rFonts w:ascii="Arial" w:hAnsi="Arial" w:cs="宋体"/>
            <w:lang w:eastAsia="zh-CN"/>
          </w:rPr>
          <w:t>negative</w:t>
        </w:r>
      </w:ins>
      <w:ins w:id="291" w:author="Yun Liang" w:date="2012-10-15T17:51:00Z">
        <w:r>
          <w:rPr>
            <w:rFonts w:ascii="Arial" w:hAnsi="Arial" w:cs="宋体"/>
            <w:lang w:eastAsia="zh-CN"/>
          </w:rPr>
          <w:t xml:space="preserve"> </w:t>
        </w:r>
      </w:ins>
      <w:ins w:id="292" w:author="Yun Liang" w:date="2012-10-15T17:52:00Z">
        <w:r>
          <w:rPr>
            <w:rFonts w:ascii="Arial" w:hAnsi="Arial" w:cs="宋体"/>
            <w:lang w:eastAsia="zh-CN"/>
          </w:rPr>
          <w:t>fragment (NUP98</w:t>
        </w:r>
      </w:ins>
      <w:ins w:id="293" w:author="Yun Liang" w:date="2012-10-29T16:30:00Z">
        <w:r w:rsidR="00337AF3">
          <w:rPr>
            <w:rFonts w:ascii="Arial" w:hAnsi="Arial" w:cs="宋体"/>
            <w:lang w:eastAsia="zh-CN"/>
          </w:rPr>
          <w:t>ΔC</w:t>
        </w:r>
      </w:ins>
      <w:ins w:id="294" w:author="Yun Liang" w:date="2012-10-15T17:52:00Z">
        <w:r>
          <w:rPr>
            <w:rFonts w:ascii="Arial" w:hAnsi="Arial" w:cs="宋体"/>
            <w:lang w:eastAsia="zh-CN"/>
          </w:rPr>
          <w:t>), compared to Untreated control.</w:t>
        </w:r>
      </w:ins>
      <w:ins w:id="295" w:author="Yun Liang" w:date="2012-10-15T17:51:00Z">
        <w:r w:rsidRPr="00703C54">
          <w:rPr>
            <w:rFonts w:ascii="Arial" w:hAnsi="Arial" w:cs="宋体"/>
            <w:lang w:eastAsia="zh-CN"/>
          </w:rPr>
          <w:t xml:space="preserve"> </w:t>
        </w:r>
      </w:ins>
      <w:ins w:id="296" w:author="Yun Liang" w:date="2012-10-15T17:47:00Z">
        <w:r w:rsidR="00080FEE" w:rsidRPr="00080FEE">
          <w:rPr>
            <w:rFonts w:ascii="Arial" w:hAnsi="Arial"/>
            <w:rPrChange w:id="297" w:author="Yun Liang" w:date="2012-10-15T17:47:00Z">
              <w:rPr>
                <w:rFonts w:ascii="Arial" w:hAnsi="Arial"/>
                <w:b/>
              </w:rPr>
            </w:rPrChange>
          </w:rPr>
          <w:t>Neur</w:t>
        </w:r>
        <w:r w:rsidR="008A3497">
          <w:rPr>
            <w:rFonts w:ascii="Arial" w:hAnsi="Arial"/>
          </w:rPr>
          <w:t xml:space="preserve">al progenitor cells </w:t>
        </w:r>
      </w:ins>
      <w:ins w:id="298" w:author="Yun Liang" w:date="2012-10-15T17:48:00Z">
        <w:r w:rsidR="001770B2">
          <w:rPr>
            <w:rFonts w:ascii="Arial" w:hAnsi="Arial"/>
          </w:rPr>
          <w:t xml:space="preserve">were </w:t>
        </w:r>
      </w:ins>
      <w:ins w:id="299" w:author="Yun Liang" w:date="2012-10-15T17:49:00Z">
        <w:r w:rsidR="001770B2">
          <w:rPr>
            <w:rFonts w:ascii="Arial" w:hAnsi="Arial"/>
          </w:rPr>
          <w:t>mock-infected (Untreated)</w:t>
        </w:r>
        <w:r w:rsidR="0083447A">
          <w:rPr>
            <w:rFonts w:ascii="Arial" w:hAnsi="Arial"/>
          </w:rPr>
          <w:t>,</w:t>
        </w:r>
        <w:r w:rsidR="001770B2">
          <w:rPr>
            <w:rFonts w:ascii="Arial" w:hAnsi="Arial"/>
          </w:rPr>
          <w:t xml:space="preserve"> </w:t>
        </w:r>
      </w:ins>
      <w:ins w:id="300" w:author="Yun Liang" w:date="2012-10-15T17:48:00Z">
        <w:r w:rsidR="001770B2">
          <w:rPr>
            <w:rFonts w:ascii="Arial" w:hAnsi="Arial"/>
          </w:rPr>
          <w:t>infected with lentiviruses en</w:t>
        </w:r>
        <w:r w:rsidR="005D0087">
          <w:rPr>
            <w:rFonts w:ascii="Arial" w:hAnsi="Arial"/>
          </w:rPr>
          <w:t>coding full length NUP98 (NUP98</w:t>
        </w:r>
        <w:r w:rsidR="001770B2">
          <w:rPr>
            <w:rFonts w:ascii="Arial" w:hAnsi="Arial"/>
          </w:rPr>
          <w:t>)</w:t>
        </w:r>
        <w:r w:rsidR="0083447A">
          <w:rPr>
            <w:rFonts w:ascii="Arial" w:hAnsi="Arial"/>
          </w:rPr>
          <w:t xml:space="preserve"> or the dominant </w:t>
        </w:r>
      </w:ins>
      <w:ins w:id="301" w:author="Yun Liang" w:date="2012-10-15T17:49:00Z">
        <w:r w:rsidR="0083447A">
          <w:rPr>
            <w:rFonts w:ascii="Arial" w:hAnsi="Arial"/>
          </w:rPr>
          <w:t>negative</w:t>
        </w:r>
      </w:ins>
      <w:ins w:id="302" w:author="Yun Liang" w:date="2012-10-15T17:48:00Z">
        <w:r w:rsidR="0083447A">
          <w:rPr>
            <w:rFonts w:ascii="Arial" w:hAnsi="Arial"/>
          </w:rPr>
          <w:t xml:space="preserve"> </w:t>
        </w:r>
      </w:ins>
      <w:ins w:id="303" w:author="Yun Liang" w:date="2012-10-15T17:49:00Z">
        <w:r w:rsidR="0083447A">
          <w:rPr>
            <w:rFonts w:ascii="Arial" w:hAnsi="Arial"/>
          </w:rPr>
          <w:t>fragment of NUP98 (NUP98</w:t>
        </w:r>
      </w:ins>
      <w:ins w:id="304" w:author="Yun Liang" w:date="2012-10-29T16:31:00Z">
        <w:r w:rsidR="00337AF3">
          <w:rPr>
            <w:rFonts w:ascii="Arial" w:hAnsi="Arial"/>
          </w:rPr>
          <w:t>ΔC</w:t>
        </w:r>
      </w:ins>
      <w:ins w:id="305" w:author="Yun Liang" w:date="2012-10-15T17:49:00Z">
        <w:r w:rsidR="0083447A">
          <w:rPr>
            <w:rFonts w:ascii="Arial" w:hAnsi="Arial"/>
          </w:rPr>
          <w:t>), and differentiated into post-mitotic neurons over a month</w:t>
        </w:r>
      </w:ins>
      <w:ins w:id="306" w:author="Yun Liang" w:date="2012-10-15T17:50:00Z">
        <w:r w:rsidR="0083447A">
          <w:rPr>
            <w:rFonts w:ascii="Arial" w:hAnsi="Arial"/>
          </w:rPr>
          <w:t xml:space="preserve">’s course. </w:t>
        </w:r>
        <w:r w:rsidR="00E00171">
          <w:rPr>
            <w:rFonts w:ascii="Arial" w:hAnsi="Arial"/>
          </w:rPr>
          <w:t xml:space="preserve">RNAs were extracted from </w:t>
        </w:r>
        <w:r>
          <w:rPr>
            <w:rFonts w:ascii="Arial" w:hAnsi="Arial"/>
          </w:rPr>
          <w:t xml:space="preserve">cells at the end of 1 month’s differentiation and RT-qPCR was </w:t>
        </w:r>
      </w:ins>
      <w:ins w:id="307" w:author="Yun Liang" w:date="2012-10-15T17:52:00Z">
        <w:r w:rsidR="00F3425C">
          <w:rPr>
            <w:rFonts w:ascii="Arial" w:hAnsi="Arial"/>
          </w:rPr>
          <w:t xml:space="preserve">performed for </w:t>
        </w:r>
      </w:ins>
      <w:ins w:id="308" w:author="Yun Liang" w:date="2012-10-15T17:53:00Z">
        <w:r w:rsidR="00A82884">
          <w:rPr>
            <w:rFonts w:ascii="Arial" w:hAnsi="Arial"/>
          </w:rPr>
          <w:t xml:space="preserve">indicated </w:t>
        </w:r>
      </w:ins>
      <w:ins w:id="309" w:author="Yun Liang" w:date="2012-10-15T17:52:00Z">
        <w:r w:rsidR="00F3425C">
          <w:rPr>
            <w:rFonts w:ascii="Arial" w:hAnsi="Arial"/>
          </w:rPr>
          <w:t xml:space="preserve">differentiation markers </w:t>
        </w:r>
      </w:ins>
      <w:ins w:id="310" w:author="Yun Liang" w:date="2012-10-15T17:53:00Z">
        <w:r w:rsidR="00A82884">
          <w:rPr>
            <w:rFonts w:ascii="Arial" w:hAnsi="Arial"/>
          </w:rPr>
          <w:t>and GAPDH as a negative control</w:t>
        </w:r>
      </w:ins>
      <w:ins w:id="311" w:author="Yun Liang" w:date="2012-10-15T17:52:00Z">
        <w:r w:rsidR="00F3425C">
          <w:rPr>
            <w:rFonts w:ascii="Arial" w:hAnsi="Arial"/>
          </w:rPr>
          <w:t>.</w:t>
        </w:r>
      </w:ins>
    </w:p>
    <w:p w14:paraId="0BCD328B" w14:textId="77777777" w:rsidR="00475F31" w:rsidRPr="00810000" w:rsidRDefault="00475F31" w:rsidP="00D25EE6">
      <w:pPr>
        <w:numPr>
          <w:ins w:id="312" w:author="Yun Liang" w:date="2012-10-15T13:42:00Z"/>
        </w:numPr>
        <w:spacing w:line="480" w:lineRule="auto"/>
        <w:rPr>
          <w:rFonts w:ascii="Arial" w:hAnsi="Arial" w:cs="宋体"/>
          <w:lang w:eastAsia="zh-CN"/>
        </w:rPr>
      </w:pPr>
    </w:p>
    <w:p w14:paraId="5A18AA2E" w14:textId="77777777" w:rsidR="00C045BC" w:rsidRDefault="000E6E02" w:rsidP="000E6E02">
      <w:pPr>
        <w:spacing w:line="480" w:lineRule="auto"/>
        <w:rPr>
          <w:rFonts w:ascii="Arial" w:hAnsi="Arial"/>
          <w:b/>
        </w:rPr>
      </w:pPr>
      <w:r>
        <w:rPr>
          <w:rFonts w:ascii="Arial" w:hAnsi="Arial"/>
          <w:b/>
        </w:rPr>
        <w:t>Supplemental Experimental Procedures</w:t>
      </w:r>
    </w:p>
    <w:p w14:paraId="7F457C93" w14:textId="77777777" w:rsidR="00C045BC" w:rsidRDefault="00C045BC" w:rsidP="000E6E02">
      <w:pPr>
        <w:spacing w:line="480" w:lineRule="auto"/>
        <w:rPr>
          <w:rFonts w:ascii="Arial" w:hAnsi="Arial"/>
          <w:b/>
        </w:rPr>
      </w:pPr>
      <w:r>
        <w:rPr>
          <w:rFonts w:ascii="Arial" w:hAnsi="Arial"/>
          <w:b/>
        </w:rPr>
        <w:t>Cell Culture</w:t>
      </w:r>
      <w:ins w:id="313" w:author="Yun Liang" w:date="2012-10-16T09:18:00Z">
        <w:r w:rsidR="0031327B">
          <w:rPr>
            <w:rFonts w:ascii="Arial" w:hAnsi="Arial"/>
            <w:b/>
          </w:rPr>
          <w:t xml:space="preserve"> and Differentiation</w:t>
        </w:r>
      </w:ins>
    </w:p>
    <w:p w14:paraId="27C919C0" w14:textId="77777777" w:rsidR="000E6E02" w:rsidRPr="00C045BC" w:rsidRDefault="00C045BC" w:rsidP="000E6E02">
      <w:pPr>
        <w:spacing w:line="480" w:lineRule="auto"/>
        <w:rPr>
          <w:rFonts w:ascii="Arial" w:hAnsi="Arial"/>
        </w:rPr>
      </w:pPr>
      <w:r w:rsidRPr="00703C54">
        <w:rPr>
          <w:rFonts w:ascii="Arial" w:hAnsi="Arial"/>
        </w:rPr>
        <w:t xml:space="preserve">Human embryonic stem cell line </w:t>
      </w:r>
      <w:r>
        <w:rPr>
          <w:rFonts w:ascii="Arial" w:hAnsi="Arial"/>
        </w:rPr>
        <w:t xml:space="preserve">HUES6 </w:t>
      </w:r>
      <w:r w:rsidRPr="00703C54">
        <w:rPr>
          <w:rFonts w:ascii="Arial" w:hAnsi="Arial"/>
        </w:rPr>
        <w:t xml:space="preserve">was grown in mTeSR1 medium (STEMCELL Technologies). </w:t>
      </w:r>
      <w:ins w:id="314" w:author="Yun Liang" w:date="2012-10-16T09:20:00Z">
        <w:r w:rsidR="0031327B">
          <w:rPr>
            <w:rFonts w:ascii="Arial" w:hAnsi="Arial"/>
          </w:rPr>
          <w:t xml:space="preserve">To obtain neuroprogenitor cells, embryoid bodies were formed by mechanically lifting HUES6 cells and transferring them to low-adherence dishes in HUES6 medium without FGF2 for approximately 7 days. After that, embryoid boides were plated onto poly-ornithine/laminin (Sigma)-coated dishes in DMEM/F12 supplemented with N2 and B27 (Invitrogen). Rosettes were visible to collect after 5-7 days. Rosettes were then dissociated with TripLE (Invitrogen) diluted 1:5 in PBS and plated again onto poly-ornithine/laminin-coated dishes with the same medium but now with the addition of 10ng/ml FGF2. Homogeneous populations of neuroprogenitor cells were achieved after 1-2 passages with TripLE in the same conditions. </w:t>
        </w:r>
      </w:ins>
      <w:r w:rsidRPr="00703C54">
        <w:rPr>
          <w:rFonts w:ascii="Arial" w:hAnsi="Arial"/>
        </w:rPr>
        <w:t>HUES6-derived neural progenitor cells were grown in DMEM/F12/Glutamax (Invitrogen) supplemented with N-2 (Invitrogen), B-27 (Invitrogen), 20ng/ml FGF2 (Stemgent), and 1</w:t>
      </w:r>
      <w:r w:rsidRPr="00703C54">
        <w:rPr>
          <w:rFonts w:ascii="Arial" w:hAnsi="Arial" w:cs="宋体" w:hint="eastAsia"/>
          <w:lang w:eastAsia="zh-CN"/>
        </w:rPr>
        <w:t>μ</w:t>
      </w:r>
      <w:r w:rsidRPr="00703C54">
        <w:rPr>
          <w:rFonts w:ascii="Arial" w:hAnsi="Arial"/>
        </w:rPr>
        <w:t>g/ml laminin (Invitrogen). For differentiation into neurons</w:t>
      </w:r>
      <w:del w:id="315" w:author="Yun Liang" w:date="2012-10-16T09:23:00Z">
        <w:r w:rsidRPr="00703C54" w:rsidDel="0031327B">
          <w:rPr>
            <w:rFonts w:ascii="Arial" w:hAnsi="Arial"/>
          </w:rPr>
          <w:delText>, NPCs</w:delText>
        </w:r>
      </w:del>
      <w:ins w:id="316" w:author="Yun Liang" w:date="2012-10-16T09:23:00Z">
        <w:r w:rsidR="0031327B">
          <w:rPr>
            <w:rFonts w:ascii="Arial" w:hAnsi="Arial"/>
          </w:rPr>
          <w:t>, neural progenitor cells</w:t>
        </w:r>
      </w:ins>
      <w:r w:rsidRPr="00703C54">
        <w:rPr>
          <w:rFonts w:ascii="Arial" w:hAnsi="Arial"/>
        </w:rPr>
        <w:t xml:space="preserve"> were plated at low density and cultured in DMEM/F12/Glutamax supplemented with N-2, B-27, 20ng/ml BDNF (Brain-derived neurotrophic factor, Peprotech), 20ng/ml GDNF (Glial-derived neurotrophic factor, Peprotech) and 1</w:t>
      </w:r>
      <w:r w:rsidRPr="00703C54">
        <w:rPr>
          <w:rFonts w:ascii="Arial" w:hAnsi="Arial" w:cs="宋体" w:hint="eastAsia"/>
          <w:lang w:eastAsia="zh-CN"/>
        </w:rPr>
        <w:t>μ</w:t>
      </w:r>
      <w:r w:rsidRPr="00703C54">
        <w:rPr>
          <w:rFonts w:ascii="Arial" w:hAnsi="Arial"/>
        </w:rPr>
        <w:t xml:space="preserve">g/ml laminin for 1 month. Early passage IMR90 cells were grown in DMEM (Mediatech), 15% FBS (Invitrogen) and MEM nonessential amino acids (Mediatech). </w:t>
      </w:r>
    </w:p>
    <w:p w14:paraId="68EDA873" w14:textId="77777777" w:rsidR="00C045BC" w:rsidRDefault="00C045BC" w:rsidP="000E6E02">
      <w:pPr>
        <w:spacing w:line="480" w:lineRule="auto"/>
        <w:rPr>
          <w:rFonts w:ascii="Arial" w:hAnsi="Arial"/>
          <w:b/>
        </w:rPr>
      </w:pPr>
    </w:p>
    <w:p w14:paraId="00642B7B" w14:textId="77777777" w:rsidR="000E6E02" w:rsidRDefault="000E6E02" w:rsidP="000E6E02">
      <w:pPr>
        <w:spacing w:line="480" w:lineRule="auto"/>
        <w:rPr>
          <w:rFonts w:ascii="Arial" w:hAnsi="Arial"/>
          <w:b/>
        </w:rPr>
      </w:pPr>
      <w:r w:rsidRPr="000E6E02">
        <w:rPr>
          <w:rFonts w:ascii="Arial" w:hAnsi="Arial"/>
          <w:b/>
        </w:rPr>
        <w:t>Chromatin immunoprecipitation (ChIP)</w:t>
      </w:r>
    </w:p>
    <w:p w14:paraId="1DE4D026" w14:textId="77777777" w:rsidR="000E6E02" w:rsidRDefault="000E6E02" w:rsidP="000E6E02">
      <w:pPr>
        <w:spacing w:line="480" w:lineRule="auto"/>
        <w:rPr>
          <w:rFonts w:ascii="Arial" w:hAnsi="Arial"/>
          <w:b/>
        </w:rPr>
      </w:pPr>
      <w:r w:rsidRPr="00C9199B">
        <w:rPr>
          <w:rFonts w:ascii="Arial" w:hAnsi="Arial"/>
        </w:rPr>
        <w:t>For formaldehyde crosslinking, cells were fixed in 1% formaldehyde (Polysciences) for 10min. For formaldehyde-disuccinimidyl glutarate crosslinking, cells were fixed in 2mM disuccinimidel glutarate (Pierce) for 30min and then fixed in 1% formaldehyde for 10min. Fixation was stopped by adding glycine to a final concentration of 125mM.</w:t>
      </w:r>
      <w:r>
        <w:rPr>
          <w:rFonts w:ascii="Arial" w:hAnsi="Arial"/>
        </w:rPr>
        <w:t xml:space="preserve"> </w:t>
      </w:r>
      <w:r w:rsidRPr="00C9199B">
        <w:rPr>
          <w:rFonts w:ascii="Arial" w:hAnsi="Arial"/>
        </w:rPr>
        <w:t>Fixed cells were lysed by Lysis/Wash Buffer (150mM NaCl, 5mM EDTA, 50mM Tris pH7.5, 0.5% NP-40) and spun down. Pellet was resuspended in Shearing Buffer (1% SDS, 10mM EDTA, 50mM Tris pH8.0) and sonicated to DNA fragments of sizes between 150-300 base pairs using Bioruptor (Diagenode). Sheared chromatin was diluted 10 fold using Dilution Buffer (0.01% SDS, 1.1% TX-100, 1mM EDTA, 16.7mM Tris pH8.0, 167mM NaCl) and incubated with primary antibody overnight at 4</w:t>
      </w:r>
      <w:r w:rsidRPr="00C9199B">
        <w:rPr>
          <w:rFonts w:ascii="Arial" w:hAnsi="Arial"/>
        </w:rPr>
        <w:sym w:font="Symbol" w:char="F0B0"/>
      </w:r>
      <w:r w:rsidRPr="00C9199B">
        <w:rPr>
          <w:rFonts w:ascii="Arial" w:hAnsi="Arial"/>
        </w:rPr>
        <w:t>C. Antibody-chromatin mixtures were then incubated with pre-blocked Dynabeads M280 sheep-anti-rabbit IgG</w:t>
      </w:r>
      <w:ins w:id="317" w:author="Yun Liang" w:date="2012-10-16T09:41:00Z">
        <w:r w:rsidR="009417FD">
          <w:rPr>
            <w:rFonts w:ascii="Arial" w:hAnsi="Arial"/>
          </w:rPr>
          <w:t xml:space="preserve"> </w:t>
        </w:r>
      </w:ins>
      <w:del w:id="318" w:author="Yun Liang" w:date="2012-10-16T09:41:00Z">
        <w:r w:rsidDel="009417FD">
          <w:rPr>
            <w:rFonts w:ascii="Arial" w:hAnsi="Arial"/>
          </w:rPr>
          <w:delText xml:space="preserve">, Dynabeads </w:delText>
        </w:r>
        <w:r w:rsidR="003160D5" w:rsidDel="009417FD">
          <w:rPr>
            <w:rFonts w:ascii="Arial" w:hAnsi="Arial"/>
          </w:rPr>
          <w:delText>M280 sheep-</w:delText>
        </w:r>
        <w:r w:rsidDel="009417FD">
          <w:rPr>
            <w:rFonts w:ascii="Arial" w:hAnsi="Arial"/>
          </w:rPr>
          <w:delText>anti-mouse IgG</w:delText>
        </w:r>
        <w:r w:rsidRPr="00C9199B" w:rsidDel="009417FD">
          <w:rPr>
            <w:rFonts w:ascii="Arial" w:hAnsi="Arial"/>
          </w:rPr>
          <w:delText xml:space="preserve"> </w:delText>
        </w:r>
        <w:r w:rsidR="003160D5" w:rsidDel="009417FD">
          <w:rPr>
            <w:rFonts w:ascii="Arial" w:hAnsi="Arial"/>
          </w:rPr>
          <w:delText xml:space="preserve">or </w:delText>
        </w:r>
        <w:r w:rsidR="00AD4DA7" w:rsidDel="009417FD">
          <w:rPr>
            <w:rFonts w:ascii="Arial" w:hAnsi="Arial"/>
          </w:rPr>
          <w:delText xml:space="preserve">anti-mouse IgM </w:delText>
        </w:r>
        <w:r w:rsidR="00742716" w:rsidDel="009417FD">
          <w:rPr>
            <w:rFonts w:ascii="Arial" w:hAnsi="Arial"/>
          </w:rPr>
          <w:delText xml:space="preserve">agarose </w:delText>
        </w:r>
        <w:r w:rsidR="00AD4DA7" w:rsidDel="009417FD">
          <w:rPr>
            <w:rFonts w:ascii="Arial" w:hAnsi="Arial"/>
          </w:rPr>
          <w:delText xml:space="preserve">(Sigma) </w:delText>
        </w:r>
      </w:del>
      <w:r w:rsidRPr="00C9199B">
        <w:rPr>
          <w:rFonts w:ascii="Arial" w:hAnsi="Arial"/>
        </w:rPr>
        <w:t>for 6 hours at 4</w:t>
      </w:r>
      <w:r w:rsidRPr="00C9199B">
        <w:rPr>
          <w:rFonts w:ascii="Arial" w:hAnsi="Arial"/>
        </w:rPr>
        <w:sym w:font="Symbol" w:char="F0B0"/>
      </w:r>
      <w:r w:rsidRPr="00C9199B">
        <w:rPr>
          <w:rFonts w:ascii="Arial" w:hAnsi="Arial"/>
        </w:rPr>
        <w:t>C. Beads were collected, washed with Lysis/Wash Buffer for 6 times and DNA was eluted, de-crosslinked, treated with RNase and protease, and column purified.</w:t>
      </w:r>
      <w:r w:rsidR="00AD3AB2">
        <w:rPr>
          <w:rFonts w:ascii="Arial" w:hAnsi="Arial"/>
        </w:rPr>
        <w:t xml:space="preserve"> Purified DNA was subjected to qPCR analysis or ChIP-Seq library construction.</w:t>
      </w:r>
      <w:ins w:id="319" w:author="Yun Liang" w:date="2012-10-15T13:51:00Z">
        <w:r w:rsidR="00C86876">
          <w:rPr>
            <w:rFonts w:ascii="Arial" w:hAnsi="Arial"/>
          </w:rPr>
          <w:t xml:space="preserve"> NUP98Ab1 </w:t>
        </w:r>
      </w:ins>
      <w:ins w:id="320" w:author="Yun Liang" w:date="2012-10-15T13:52:00Z">
        <w:r w:rsidR="00C86876">
          <w:rPr>
            <w:rFonts w:ascii="Arial" w:hAnsi="Arial"/>
          </w:rPr>
          <w:t xml:space="preserve">was rabbit </w:t>
        </w:r>
        <w:r w:rsidR="00C86876" w:rsidRPr="00703C54">
          <w:rPr>
            <w:rFonts w:ascii="Arial" w:hAnsi="Arial" w:cs="宋体"/>
            <w:lang w:eastAsia="zh-CN"/>
          </w:rPr>
          <w:t>anti-human NUP98 polyclonal antibody (Cell Signaling 2292),</w:t>
        </w:r>
        <w:r w:rsidR="00C86876">
          <w:rPr>
            <w:rFonts w:ascii="Arial" w:hAnsi="Arial" w:cs="宋体"/>
            <w:lang w:eastAsia="zh-CN"/>
          </w:rPr>
          <w:t xml:space="preserve"> and NUP98Ab2 was</w:t>
        </w:r>
        <w:r w:rsidR="00C86876" w:rsidRPr="00703C54">
          <w:rPr>
            <w:rFonts w:ascii="Arial" w:hAnsi="Arial" w:cs="宋体"/>
            <w:lang w:eastAsia="zh-CN"/>
          </w:rPr>
          <w:t xml:space="preserve"> rabbit anti-human NUP98 monoclonal antibody (Cell Signaling 2598)</w:t>
        </w:r>
        <w:r w:rsidR="00C86876">
          <w:rPr>
            <w:rFonts w:ascii="Arial" w:hAnsi="Arial" w:cs="宋体"/>
            <w:lang w:eastAsia="zh-CN"/>
          </w:rPr>
          <w:t xml:space="preserve">. NUP98Ab1 </w:t>
        </w:r>
      </w:ins>
      <w:ins w:id="321" w:author="Yun Liang" w:date="2012-10-15T13:53:00Z">
        <w:r w:rsidR="00C86876">
          <w:rPr>
            <w:rFonts w:ascii="Arial" w:hAnsi="Arial" w:cs="宋体"/>
            <w:lang w:eastAsia="zh-CN"/>
          </w:rPr>
          <w:t xml:space="preserve">and formaldehyde crosslinking </w:t>
        </w:r>
      </w:ins>
      <w:ins w:id="322" w:author="Yun Liang" w:date="2012-10-15T13:52:00Z">
        <w:r w:rsidR="00C86876">
          <w:rPr>
            <w:rFonts w:ascii="Arial" w:hAnsi="Arial" w:cs="宋体"/>
            <w:lang w:eastAsia="zh-CN"/>
          </w:rPr>
          <w:t>was used for ChIP-Seq experiments in ESCs and NeuPCs</w:t>
        </w:r>
      </w:ins>
      <w:ins w:id="323" w:author="Yun Liang" w:date="2012-10-15T13:53:00Z">
        <w:r w:rsidR="00C86876">
          <w:rPr>
            <w:rFonts w:ascii="Arial" w:hAnsi="Arial" w:cs="宋体"/>
            <w:lang w:eastAsia="zh-CN"/>
          </w:rPr>
          <w:t xml:space="preserve">. </w:t>
        </w:r>
      </w:ins>
    </w:p>
    <w:p w14:paraId="6E11F9B3" w14:textId="77777777" w:rsidR="00C86876" w:rsidRDefault="00C86876" w:rsidP="00C86876">
      <w:pPr>
        <w:numPr>
          <w:ins w:id="324" w:author="Yun Liang" w:date="2012-10-15T13:58:00Z"/>
        </w:numPr>
        <w:spacing w:line="480" w:lineRule="auto"/>
        <w:rPr>
          <w:ins w:id="325" w:author="Yun Liang" w:date="2012-10-15T13:58:00Z"/>
          <w:rFonts w:ascii="Arial" w:hAnsi="Arial"/>
          <w:b/>
        </w:rPr>
      </w:pPr>
    </w:p>
    <w:p w14:paraId="42A54396" w14:textId="77777777" w:rsidR="00C86876" w:rsidRDefault="00C86876" w:rsidP="00C86876">
      <w:pPr>
        <w:numPr>
          <w:ins w:id="326" w:author="Yun Liang" w:date="2012-10-15T13:58:00Z"/>
        </w:numPr>
        <w:spacing w:line="480" w:lineRule="auto"/>
        <w:rPr>
          <w:ins w:id="327" w:author="Yun Liang" w:date="2012-10-15T13:58:00Z"/>
          <w:rFonts w:ascii="Arial" w:hAnsi="Arial"/>
          <w:b/>
        </w:rPr>
      </w:pPr>
      <w:ins w:id="328" w:author="Yun Liang" w:date="2012-10-15T13:58:00Z">
        <w:r>
          <w:rPr>
            <w:rFonts w:ascii="Arial" w:hAnsi="Arial"/>
            <w:b/>
          </w:rPr>
          <w:t>Analysis of ChIP-Seq data</w:t>
        </w:r>
      </w:ins>
    </w:p>
    <w:p w14:paraId="591E9933" w14:textId="77777777" w:rsidR="00C86876" w:rsidRDefault="00F1062B" w:rsidP="00C86876">
      <w:pPr>
        <w:numPr>
          <w:ins w:id="329" w:author="Yun Liang" w:date="2012-10-15T13:58:00Z"/>
        </w:numPr>
        <w:spacing w:line="480" w:lineRule="auto"/>
        <w:rPr>
          <w:ins w:id="330" w:author="Yun Liang" w:date="2012-10-15T14:19:00Z"/>
          <w:rFonts w:ascii="Arial" w:hAnsi="Arial"/>
        </w:rPr>
      </w:pPr>
      <w:ins w:id="331" w:author="Yun Liang" w:date="2012-10-15T14:01:00Z">
        <w:r>
          <w:rPr>
            <w:rFonts w:ascii="Arial" w:hAnsi="Arial"/>
            <w:b/>
          </w:rPr>
          <w:t xml:space="preserve">Peak assignment to genes or promoters. </w:t>
        </w:r>
      </w:ins>
      <w:ins w:id="332" w:author="Yun Liang" w:date="2012-10-15T14:03:00Z">
        <w:r w:rsidR="00080FEE" w:rsidRPr="00080FEE">
          <w:rPr>
            <w:rFonts w:ascii="Arial" w:hAnsi="Arial"/>
            <w:rPrChange w:id="333" w:author="Yun Liang" w:date="2012-10-15T14:03:00Z">
              <w:rPr>
                <w:rFonts w:ascii="Arial" w:hAnsi="Arial"/>
                <w:b/>
              </w:rPr>
            </w:rPrChange>
          </w:rPr>
          <w:t>Ge</w:t>
        </w:r>
        <w:r w:rsidR="002958DB">
          <w:rPr>
            <w:rFonts w:ascii="Arial" w:hAnsi="Arial"/>
          </w:rPr>
          <w:t xml:space="preserve">nomic positions </w:t>
        </w:r>
      </w:ins>
      <w:ins w:id="334" w:author="Yun Liang" w:date="2012-10-15T14:04:00Z">
        <w:r w:rsidR="002958DB">
          <w:rPr>
            <w:rFonts w:ascii="Arial" w:hAnsi="Arial"/>
          </w:rPr>
          <w:t xml:space="preserve">of exons/introns were determined by the mapping of cDNAs from different sources (e.g.RefSeq, GenBank, Ensembl) in Genomatix’s transcript collection </w:t>
        </w:r>
      </w:ins>
      <w:ins w:id="335" w:author="Yun Liang" w:date="2012-10-15T14:05:00Z">
        <w:r w:rsidR="002958DB">
          <w:rPr>
            <w:rFonts w:ascii="Arial" w:hAnsi="Arial"/>
          </w:rPr>
          <w:t xml:space="preserve">to the reference genome, and promoter was defined as </w:t>
        </w:r>
      </w:ins>
      <w:ins w:id="336" w:author="Yun Liang" w:date="2012-10-15T14:06:00Z">
        <w:r w:rsidR="002958DB">
          <w:rPr>
            <w:rFonts w:ascii="Arial" w:hAnsi="Arial"/>
          </w:rPr>
          <w:t xml:space="preserve">500bp/100bp up/downstream of the transcriptional start site. </w:t>
        </w:r>
      </w:ins>
      <w:ins w:id="337" w:author="Yun Liang" w:date="2012-10-15T14:08:00Z">
        <w:r w:rsidR="002958DB">
          <w:rPr>
            <w:rFonts w:ascii="Arial" w:hAnsi="Arial"/>
          </w:rPr>
          <w:t xml:space="preserve">Peak was assigned to promoters if it overlapped with any genomic regions defined as promoters, and to genes if it overlapped with </w:t>
        </w:r>
      </w:ins>
      <w:ins w:id="338" w:author="Yun Liang" w:date="2012-10-15T14:09:00Z">
        <w:r w:rsidR="002958DB">
          <w:rPr>
            <w:rFonts w:ascii="Arial" w:hAnsi="Arial"/>
          </w:rPr>
          <w:t>promoters/</w:t>
        </w:r>
      </w:ins>
      <w:ins w:id="339" w:author="Yun Liang" w:date="2012-10-15T14:08:00Z">
        <w:r w:rsidR="002958DB">
          <w:rPr>
            <w:rFonts w:ascii="Arial" w:hAnsi="Arial"/>
          </w:rPr>
          <w:t xml:space="preserve">exons/introns. </w:t>
        </w:r>
      </w:ins>
    </w:p>
    <w:p w14:paraId="05E80CDA" w14:textId="77777777" w:rsidR="00BF5AF4" w:rsidRPr="00333166" w:rsidRDefault="00BF5AF4" w:rsidP="00C86876">
      <w:pPr>
        <w:numPr>
          <w:ins w:id="340" w:author="Yun Liang" w:date="2012-10-15T14:19:00Z"/>
        </w:numPr>
        <w:spacing w:line="480" w:lineRule="auto"/>
        <w:rPr>
          <w:ins w:id="341" w:author="Yun Liang" w:date="2012-10-15T13:58:00Z"/>
          <w:rFonts w:ascii="Arial" w:hAnsi="Arial"/>
          <w:rPrChange w:id="342" w:author="Yun Liang" w:date="2012-10-15T14:24:00Z">
            <w:rPr>
              <w:ins w:id="343" w:author="Yun Liang" w:date="2012-10-15T13:58:00Z"/>
              <w:rFonts w:ascii="Arial" w:hAnsi="Arial"/>
              <w:b/>
            </w:rPr>
          </w:rPrChange>
        </w:rPr>
      </w:pPr>
      <w:ins w:id="344" w:author="Yun Liang" w:date="2012-10-15T14:19:00Z">
        <w:r>
          <w:rPr>
            <w:rFonts w:ascii="Arial" w:hAnsi="Arial"/>
            <w:b/>
          </w:rPr>
          <w:t xml:space="preserve">Correlation with gene expression levels. </w:t>
        </w:r>
      </w:ins>
      <w:ins w:id="345" w:author="Yun Liang" w:date="2012-10-15T14:20:00Z">
        <w:r>
          <w:rPr>
            <w:rFonts w:ascii="Arial" w:hAnsi="Arial"/>
          </w:rPr>
          <w:t xml:space="preserve">Gene expression values as used in Figure 3A,B,C,E were </w:t>
        </w:r>
        <w:r w:rsidR="00333166">
          <w:rPr>
            <w:rFonts w:ascii="Arial" w:hAnsi="Arial"/>
          </w:rPr>
          <w:t xml:space="preserve">normalized expression/enrichment value (NE-value) obtained using </w:t>
        </w:r>
      </w:ins>
      <w:ins w:id="346" w:author="Yun Liang" w:date="2012-10-15T14:21:00Z">
        <w:r w:rsidR="00333166">
          <w:rPr>
            <w:rFonts w:ascii="Arial" w:hAnsi="Arial"/>
          </w:rPr>
          <w:t>the expression analysis for RNASeq data in the Genomatix software.</w:t>
        </w:r>
      </w:ins>
      <w:ins w:id="347" w:author="Yun Liang" w:date="2012-10-15T14:22:00Z">
        <w:r w:rsidR="00333166">
          <w:rPr>
            <w:rFonts w:ascii="Arial" w:hAnsi="Arial"/>
          </w:rPr>
          <w:t xml:space="preserve"> The NE-value was calculated based on the formula: NE = c * #reads</w:t>
        </w:r>
        <w:r w:rsidR="00080FEE" w:rsidRPr="00080FEE">
          <w:rPr>
            <w:rFonts w:ascii="Arial" w:hAnsi="Arial"/>
            <w:vertAlign w:val="subscript"/>
            <w:rPrChange w:id="348" w:author="Yun Liang" w:date="2012-10-15T14:22:00Z">
              <w:rPr>
                <w:rFonts w:ascii="Arial" w:hAnsi="Arial"/>
              </w:rPr>
            </w:rPrChange>
          </w:rPr>
          <w:t>region</w:t>
        </w:r>
        <w:r w:rsidR="00333166">
          <w:rPr>
            <w:rFonts w:ascii="Arial" w:hAnsi="Arial"/>
          </w:rPr>
          <w:t xml:space="preserve"> / (#reads</w:t>
        </w:r>
        <w:r w:rsidR="00080FEE" w:rsidRPr="00080FEE">
          <w:rPr>
            <w:rFonts w:ascii="Arial" w:hAnsi="Arial"/>
            <w:vertAlign w:val="subscript"/>
            <w:rPrChange w:id="349" w:author="Yun Liang" w:date="2012-10-15T14:23:00Z">
              <w:rPr>
                <w:rFonts w:ascii="Arial" w:hAnsi="Arial"/>
              </w:rPr>
            </w:rPrChange>
          </w:rPr>
          <w:t>mapped</w:t>
        </w:r>
        <w:r w:rsidR="00333166">
          <w:rPr>
            <w:rFonts w:ascii="Arial" w:hAnsi="Arial"/>
          </w:rPr>
          <w:t xml:space="preserve"> * length</w:t>
        </w:r>
        <w:r w:rsidR="00080FEE" w:rsidRPr="00080FEE">
          <w:rPr>
            <w:rFonts w:ascii="Arial" w:hAnsi="Arial"/>
            <w:vertAlign w:val="subscript"/>
            <w:rPrChange w:id="350" w:author="Yun Liang" w:date="2012-10-15T14:23:00Z">
              <w:rPr>
                <w:rFonts w:ascii="Arial" w:hAnsi="Arial"/>
              </w:rPr>
            </w:rPrChange>
          </w:rPr>
          <w:t>region</w:t>
        </w:r>
        <w:r w:rsidR="00333166">
          <w:rPr>
            <w:rFonts w:ascii="Arial" w:hAnsi="Arial"/>
          </w:rPr>
          <w:t xml:space="preserve">), </w:t>
        </w:r>
      </w:ins>
      <w:ins w:id="351" w:author="Yun Liang" w:date="2012-10-15T14:20:00Z">
        <w:r>
          <w:rPr>
            <w:rFonts w:ascii="Arial" w:hAnsi="Arial"/>
          </w:rPr>
          <w:t xml:space="preserve"> </w:t>
        </w:r>
      </w:ins>
      <w:ins w:id="352" w:author="Yun Liang" w:date="2012-10-15T14:23:00Z">
        <w:r w:rsidR="00333166">
          <w:rPr>
            <w:rFonts w:ascii="Arial" w:hAnsi="Arial"/>
          </w:rPr>
          <w:t>where #reads</w:t>
        </w:r>
        <w:r w:rsidR="00333166" w:rsidRPr="00333166">
          <w:rPr>
            <w:rFonts w:ascii="Arial" w:hAnsi="Arial"/>
            <w:vertAlign w:val="subscript"/>
          </w:rPr>
          <w:t>region</w:t>
        </w:r>
        <w:r w:rsidR="00333166">
          <w:rPr>
            <w:rFonts w:ascii="Arial" w:hAnsi="Arial"/>
            <w:vertAlign w:val="subscript"/>
          </w:rPr>
          <w:t xml:space="preserve"> </w:t>
        </w:r>
        <w:r w:rsidR="00333166">
          <w:rPr>
            <w:rFonts w:ascii="Arial" w:hAnsi="Arial"/>
          </w:rPr>
          <w:t xml:space="preserve">was </w:t>
        </w:r>
      </w:ins>
      <w:ins w:id="353" w:author="Yun Liang" w:date="2012-10-15T14:24:00Z">
        <w:r w:rsidR="00333166">
          <w:rPr>
            <w:rFonts w:ascii="Arial" w:hAnsi="Arial"/>
          </w:rPr>
          <w:t xml:space="preserve">the </w:t>
        </w:r>
      </w:ins>
      <w:ins w:id="354" w:author="Yun Liang" w:date="2012-10-15T14:23:00Z">
        <w:r w:rsidR="00333166">
          <w:rPr>
            <w:rFonts w:ascii="Arial" w:hAnsi="Arial"/>
          </w:rPr>
          <w:t>number of reads (sum of base pairs) of falling into the transcript,</w:t>
        </w:r>
      </w:ins>
      <w:ins w:id="355" w:author="Yun Liang" w:date="2012-10-15T14:24:00Z">
        <w:r w:rsidR="00333166" w:rsidRPr="00333166">
          <w:rPr>
            <w:rFonts w:ascii="Arial" w:hAnsi="Arial"/>
          </w:rPr>
          <w:t xml:space="preserve"> </w:t>
        </w:r>
        <w:r w:rsidR="00333166">
          <w:rPr>
            <w:rFonts w:ascii="Arial" w:hAnsi="Arial"/>
          </w:rPr>
          <w:t>#reads</w:t>
        </w:r>
        <w:r w:rsidR="00333166" w:rsidRPr="00333166">
          <w:rPr>
            <w:rFonts w:ascii="Arial" w:hAnsi="Arial"/>
            <w:vertAlign w:val="subscript"/>
          </w:rPr>
          <w:t>mapped</w:t>
        </w:r>
        <w:r w:rsidR="00333166">
          <w:rPr>
            <w:rFonts w:ascii="Arial" w:hAnsi="Arial"/>
          </w:rPr>
          <w:t xml:space="preserve"> was the number of all mapped reads (in base pairs), length</w:t>
        </w:r>
        <w:r w:rsidR="00333166" w:rsidRPr="00333166">
          <w:rPr>
            <w:rFonts w:ascii="Arial" w:hAnsi="Arial"/>
            <w:vertAlign w:val="subscript"/>
          </w:rPr>
          <w:t>region</w:t>
        </w:r>
        <w:r w:rsidR="00333166">
          <w:rPr>
            <w:rFonts w:ascii="Arial" w:hAnsi="Arial"/>
          </w:rPr>
          <w:t xml:space="preserve"> was the transcript length in base pairs, and c was a normalization constant set to 10</w:t>
        </w:r>
        <w:r w:rsidR="00080FEE" w:rsidRPr="00080FEE">
          <w:rPr>
            <w:rFonts w:ascii="Arial" w:hAnsi="Arial"/>
            <w:vertAlign w:val="superscript"/>
            <w:rPrChange w:id="356" w:author="Yun Liang" w:date="2012-10-15T14:24:00Z">
              <w:rPr>
                <w:rFonts w:ascii="Arial" w:hAnsi="Arial"/>
              </w:rPr>
            </w:rPrChange>
          </w:rPr>
          <w:t>7</w:t>
        </w:r>
        <w:r w:rsidR="00333166">
          <w:rPr>
            <w:rFonts w:ascii="Arial" w:hAnsi="Arial"/>
          </w:rPr>
          <w:t>.</w:t>
        </w:r>
      </w:ins>
    </w:p>
    <w:p w14:paraId="3241BA13" w14:textId="77777777" w:rsidR="000E6E02" w:rsidRDefault="00035A22" w:rsidP="000E6E02">
      <w:pPr>
        <w:spacing w:line="480" w:lineRule="auto"/>
        <w:rPr>
          <w:ins w:id="357" w:author="Yun Liang" w:date="2012-10-15T14:41:00Z"/>
          <w:rFonts w:ascii="Arial" w:hAnsi="Arial"/>
        </w:rPr>
      </w:pPr>
      <w:ins w:id="358" w:author="Yun Liang" w:date="2012-10-15T14:35:00Z">
        <w:r>
          <w:rPr>
            <w:rFonts w:ascii="Arial" w:hAnsi="Arial"/>
            <w:b/>
          </w:rPr>
          <w:t xml:space="preserve">Correlation with histone modification levels. </w:t>
        </w:r>
      </w:ins>
      <w:ins w:id="359" w:author="Yun Liang" w:date="2012-10-15T14:38:00Z">
        <w:r>
          <w:rPr>
            <w:rFonts w:ascii="Arial" w:hAnsi="Arial"/>
          </w:rPr>
          <w:t xml:space="preserve">For given </w:t>
        </w:r>
      </w:ins>
      <w:ins w:id="360" w:author="Yun Liang" w:date="2012-10-15T14:39:00Z">
        <w:r>
          <w:rPr>
            <w:rFonts w:ascii="Arial" w:hAnsi="Arial"/>
          </w:rPr>
          <w:t xml:space="preserve">selected genomic region (NUP98-binding or randomly selected region), histone modification level </w:t>
        </w:r>
      </w:ins>
      <w:ins w:id="361" w:author="Yun Liang" w:date="2012-10-15T14:42:00Z">
        <w:r w:rsidR="00253356">
          <w:rPr>
            <w:rFonts w:ascii="Arial" w:hAnsi="Arial"/>
          </w:rPr>
          <w:t>(as shown in Figure 4</w:t>
        </w:r>
      </w:ins>
      <w:ins w:id="362" w:author="Yun Liang" w:date="2012-10-15T14:43:00Z">
        <w:r w:rsidR="00253356">
          <w:rPr>
            <w:rFonts w:ascii="Arial" w:hAnsi="Arial"/>
          </w:rPr>
          <w:t xml:space="preserve"> and S</w:t>
        </w:r>
      </w:ins>
      <w:ins w:id="363" w:author="Yun Liang" w:date="2012-10-17T17:52:00Z">
        <w:r w:rsidR="00362DD6">
          <w:rPr>
            <w:rFonts w:ascii="Arial" w:hAnsi="Arial"/>
          </w:rPr>
          <w:t>6</w:t>
        </w:r>
      </w:ins>
      <w:ins w:id="364" w:author="Yun Liang" w:date="2012-10-15T14:43:00Z">
        <w:r w:rsidR="00253356">
          <w:rPr>
            <w:rFonts w:ascii="Arial" w:hAnsi="Arial"/>
          </w:rPr>
          <w:t>E,F,G,H</w:t>
        </w:r>
      </w:ins>
      <w:ins w:id="365" w:author="Yun Liang" w:date="2012-10-15T14:42:00Z">
        <w:r w:rsidR="00253356">
          <w:rPr>
            <w:rFonts w:ascii="Arial" w:hAnsi="Arial"/>
          </w:rPr>
          <w:t xml:space="preserve">) </w:t>
        </w:r>
      </w:ins>
      <w:ins w:id="366" w:author="Yun Liang" w:date="2012-10-15T14:39:00Z">
        <w:r>
          <w:rPr>
            <w:rFonts w:ascii="Arial" w:hAnsi="Arial"/>
          </w:rPr>
          <w:t>was calculated as</w:t>
        </w:r>
      </w:ins>
      <w:ins w:id="367" w:author="Yun Liang" w:date="2012-10-15T14:40:00Z">
        <w:r>
          <w:rPr>
            <w:rFonts w:ascii="Arial" w:hAnsi="Arial"/>
          </w:rPr>
          <w:t xml:space="preserve"> the</w:t>
        </w:r>
      </w:ins>
      <w:ins w:id="368" w:author="Yun Liang" w:date="2012-10-15T14:39:00Z">
        <w:r>
          <w:rPr>
            <w:rFonts w:ascii="Arial" w:hAnsi="Arial"/>
          </w:rPr>
          <w:t xml:space="preserve"> number of reads </w:t>
        </w:r>
      </w:ins>
      <w:ins w:id="369" w:author="Yun Liang" w:date="2012-10-15T14:40:00Z">
        <w:r>
          <w:rPr>
            <w:rFonts w:ascii="Arial" w:hAnsi="Arial"/>
          </w:rPr>
          <w:t xml:space="preserve">falling into the region </w:t>
        </w:r>
      </w:ins>
      <w:ins w:id="370" w:author="Yun Liang" w:date="2012-10-15T14:39:00Z">
        <w:r>
          <w:rPr>
            <w:rFonts w:ascii="Arial" w:hAnsi="Arial"/>
          </w:rPr>
          <w:t xml:space="preserve">from </w:t>
        </w:r>
      </w:ins>
      <w:ins w:id="371" w:author="Yun Liang" w:date="2012-10-15T14:40:00Z">
        <w:r>
          <w:rPr>
            <w:rFonts w:ascii="Arial" w:hAnsi="Arial"/>
          </w:rPr>
          <w:t xml:space="preserve">histone modification </w:t>
        </w:r>
      </w:ins>
      <w:ins w:id="372" w:author="Yun Liang" w:date="2012-10-15T14:39:00Z">
        <w:r>
          <w:rPr>
            <w:rFonts w:ascii="Arial" w:hAnsi="Arial"/>
          </w:rPr>
          <w:t xml:space="preserve">ChIP-Seq experiment </w:t>
        </w:r>
      </w:ins>
      <w:ins w:id="373" w:author="Yun Liang" w:date="2012-10-15T14:40:00Z">
        <w:r>
          <w:rPr>
            <w:rFonts w:ascii="Arial" w:hAnsi="Arial"/>
          </w:rPr>
          <w:t xml:space="preserve">normalized to that from </w:t>
        </w:r>
      </w:ins>
      <w:ins w:id="374" w:author="Yun Liang" w:date="2012-10-15T14:41:00Z">
        <w:r>
          <w:rPr>
            <w:rFonts w:ascii="Arial" w:hAnsi="Arial"/>
          </w:rPr>
          <w:t>input of ChIP-Seq experiment</w:t>
        </w:r>
        <w:r w:rsidR="00253356">
          <w:rPr>
            <w:rFonts w:ascii="Arial" w:hAnsi="Arial"/>
          </w:rPr>
          <w:t xml:space="preserve"> by subtraction</w:t>
        </w:r>
        <w:r>
          <w:rPr>
            <w:rFonts w:ascii="Arial" w:hAnsi="Arial"/>
          </w:rPr>
          <w:t>.</w:t>
        </w:r>
        <w:r w:rsidR="00253356">
          <w:rPr>
            <w:rFonts w:ascii="Arial" w:hAnsi="Arial"/>
          </w:rPr>
          <w:t xml:space="preserve"> </w:t>
        </w:r>
      </w:ins>
    </w:p>
    <w:p w14:paraId="1E8C2B31" w14:textId="77777777" w:rsidR="00035A22" w:rsidRPr="000E6E02" w:rsidRDefault="00035A22" w:rsidP="000E6E02">
      <w:pPr>
        <w:numPr>
          <w:ins w:id="375" w:author="Yun Liang" w:date="2012-10-15T14:35:00Z"/>
        </w:numPr>
        <w:spacing w:line="480" w:lineRule="auto"/>
        <w:rPr>
          <w:rFonts w:ascii="Arial" w:hAnsi="Arial"/>
          <w:b/>
        </w:rPr>
      </w:pPr>
    </w:p>
    <w:p w14:paraId="0261CACD" w14:textId="77777777" w:rsidR="00977A41" w:rsidRDefault="000E6E02" w:rsidP="000E6E02">
      <w:pPr>
        <w:spacing w:line="480" w:lineRule="auto"/>
        <w:rPr>
          <w:rFonts w:ascii="Arial" w:hAnsi="Arial"/>
          <w:b/>
        </w:rPr>
      </w:pPr>
      <w:r w:rsidRPr="00977A41">
        <w:rPr>
          <w:rFonts w:ascii="Arial" w:hAnsi="Arial"/>
          <w:b/>
        </w:rPr>
        <w:t>Immunofluorescence (IF)</w:t>
      </w:r>
    </w:p>
    <w:p w14:paraId="7CADBF56" w14:textId="77777777" w:rsidR="00977A41" w:rsidRPr="00B71EE0" w:rsidRDefault="00BF1B0D" w:rsidP="00977A41">
      <w:pPr>
        <w:spacing w:line="480" w:lineRule="auto"/>
        <w:rPr>
          <w:rFonts w:ascii="Arial" w:hAnsi="Arial" w:cs="宋体"/>
          <w:lang w:eastAsia="zh-CN"/>
        </w:rPr>
      </w:pPr>
      <w:r>
        <w:rPr>
          <w:rFonts w:ascii="Arial" w:hAnsi="Arial" w:cs="宋体"/>
          <w:lang w:eastAsia="zh-CN"/>
        </w:rPr>
        <w:t>Cells were fixed in PBS/</w:t>
      </w:r>
      <w:r w:rsidR="00977A41" w:rsidRPr="00C9199B">
        <w:rPr>
          <w:rFonts w:ascii="Arial" w:hAnsi="Arial" w:cs="宋体"/>
          <w:lang w:eastAsia="zh-CN"/>
        </w:rPr>
        <w:t xml:space="preserve">4%PFA for 5min, blocked in IF Buffer (PBS, 1%BSA, 0.1%TX-100) for 20min, incubated with primary antibody for 1 hour, washed 3 times in IF Buffer, incubated with secondary antibody for 1 hour, washed in IF Buffer, stained with Hoechst and mounted in Vectashield. </w:t>
      </w:r>
    </w:p>
    <w:p w14:paraId="30922E2C" w14:textId="77777777" w:rsidR="00CC1233" w:rsidRDefault="00CC1233" w:rsidP="000E6E02">
      <w:pPr>
        <w:spacing w:line="480" w:lineRule="auto"/>
        <w:rPr>
          <w:rFonts w:ascii="Arial" w:hAnsi="Arial"/>
        </w:rPr>
      </w:pPr>
    </w:p>
    <w:p w14:paraId="730215FD" w14:textId="77777777" w:rsidR="000E6E02" w:rsidRPr="00CC1233" w:rsidRDefault="000E6E02" w:rsidP="000E6E02">
      <w:pPr>
        <w:spacing w:line="480" w:lineRule="auto"/>
        <w:rPr>
          <w:rFonts w:ascii="Arial" w:hAnsi="Arial"/>
          <w:b/>
        </w:rPr>
      </w:pPr>
      <w:r w:rsidRPr="00CC1233">
        <w:rPr>
          <w:rFonts w:ascii="Arial" w:hAnsi="Arial"/>
          <w:b/>
        </w:rPr>
        <w:t>IF-FISH</w:t>
      </w:r>
    </w:p>
    <w:p w14:paraId="32127A1B" w14:textId="77777777" w:rsidR="00CC1233" w:rsidRDefault="00CC1233" w:rsidP="00CC1233">
      <w:pPr>
        <w:spacing w:line="480" w:lineRule="auto"/>
        <w:rPr>
          <w:rFonts w:ascii="Arial" w:hAnsi="Arial" w:cs="宋体"/>
          <w:lang w:eastAsia="zh-CN"/>
        </w:rPr>
      </w:pPr>
      <w:r w:rsidRPr="00C9199B">
        <w:rPr>
          <w:rFonts w:ascii="Arial" w:hAnsi="Arial"/>
        </w:rPr>
        <w:t>Cells were fixed</w:t>
      </w:r>
      <w:r>
        <w:rPr>
          <w:rFonts w:ascii="Arial" w:hAnsi="Arial"/>
        </w:rPr>
        <w:t xml:space="preserve">, </w:t>
      </w:r>
      <w:r w:rsidRPr="00C9199B">
        <w:rPr>
          <w:rFonts w:ascii="Arial" w:hAnsi="Arial"/>
        </w:rPr>
        <w:t>stained according to the immunofluorescence procedures, fixed again with 4% PFA for 10min, washed with 2xSSC, permeablized in 0.1M HCl, 0.7% TX-100 on ice for 15min, washed with 2xSSC, denatured in 50% formamide, 2xSSC pH7.2 for 30min at 80</w:t>
      </w:r>
      <w:r w:rsidRPr="00C9199B">
        <w:rPr>
          <w:rFonts w:ascii="Arial" w:hAnsi="Arial"/>
        </w:rPr>
        <w:sym w:font="Symbol" w:char="F0B0"/>
      </w:r>
      <w:r w:rsidRPr="00C9199B">
        <w:rPr>
          <w:rFonts w:ascii="Arial" w:hAnsi="Arial"/>
        </w:rPr>
        <w:t>C, and washed with ice-cold 2xSSC. While cells were prepared for hybridization, 200ng of DIG-labeled FISH probes were combined with 5ul human Cot-I DNA (Invitrogen) and 10ug salmon sperm DNA, precipitated, resuspended and incubated with 5ul 100% formamide for 30min at 37</w:t>
      </w:r>
      <w:r w:rsidRPr="00C9199B">
        <w:rPr>
          <w:rFonts w:ascii="Arial" w:hAnsi="Arial"/>
        </w:rPr>
        <w:sym w:font="Symbol" w:char="F0B0"/>
      </w:r>
      <w:r w:rsidRPr="00C9199B">
        <w:rPr>
          <w:rFonts w:ascii="Arial" w:hAnsi="Arial"/>
        </w:rPr>
        <w:t>C, denatured for 8min at 85</w:t>
      </w:r>
      <w:r w:rsidRPr="00C9199B">
        <w:rPr>
          <w:rFonts w:ascii="Arial" w:hAnsi="Arial"/>
        </w:rPr>
        <w:sym w:font="Symbol" w:char="F0B0"/>
      </w:r>
      <w:r w:rsidRPr="00C9199B">
        <w:rPr>
          <w:rFonts w:ascii="Arial" w:hAnsi="Arial"/>
        </w:rPr>
        <w:t>C, incubated for 1hr at 37</w:t>
      </w:r>
      <w:r w:rsidRPr="00C9199B">
        <w:rPr>
          <w:rFonts w:ascii="Arial" w:hAnsi="Arial"/>
        </w:rPr>
        <w:sym w:font="Symbol" w:char="F0B0"/>
      </w:r>
      <w:r w:rsidRPr="00C9199B">
        <w:rPr>
          <w:rFonts w:ascii="Arial" w:hAnsi="Arial"/>
        </w:rPr>
        <w:t>C and combined with 5ul 2xhybridization buffer (4xSSC, 20% dextran sulfate, 2mg/ml BSA). Cells were then incubated with probes overnight at 42</w:t>
      </w:r>
      <w:r w:rsidRPr="00C9199B">
        <w:rPr>
          <w:rFonts w:ascii="Arial" w:hAnsi="Arial"/>
        </w:rPr>
        <w:sym w:font="Symbol" w:char="F0B0"/>
      </w:r>
      <w:r w:rsidRPr="00C9199B">
        <w:rPr>
          <w:rFonts w:ascii="Arial" w:hAnsi="Arial"/>
        </w:rPr>
        <w:t xml:space="preserve">C, re-blocked, stained with anti-DIG antibody (Roche) and Hoechst and mounted in Vectashield. Three-dimensional image stacks were recorded with Zeiss LSM710 scanning scope </w:t>
      </w:r>
      <w:r w:rsidRPr="00C9199B">
        <w:rPr>
          <w:rFonts w:ascii="Arial" w:hAnsi="Arial" w:cs="宋体" w:hint="eastAsia"/>
          <w:lang w:eastAsia="zh-CN"/>
        </w:rPr>
        <w:t>using a 63x objective, 512x512 resolution, 2x averaging and optimal interval (0.31</w:t>
      </w:r>
      <w:r w:rsidRPr="00C9199B">
        <w:rPr>
          <w:rFonts w:ascii="Arial" w:hAnsi="Arial" w:cs="宋体" w:hint="eastAsia"/>
          <w:lang w:eastAsia="zh-CN"/>
        </w:rPr>
        <w:t>μ</w:t>
      </w:r>
      <w:r w:rsidRPr="00C9199B">
        <w:rPr>
          <w:rFonts w:ascii="Arial" w:hAnsi="Arial" w:cs="宋体" w:hint="eastAsia"/>
          <w:lang w:eastAsia="zh-CN"/>
        </w:rPr>
        <w:t xml:space="preserve">m) between stacks in Z-direction and three-dimensional images were reconstructed from the Z-stack images. </w:t>
      </w:r>
    </w:p>
    <w:p w14:paraId="09E32691" w14:textId="77777777" w:rsidR="006F56BE" w:rsidRPr="00332F64" w:rsidRDefault="006F56BE" w:rsidP="006F56BE">
      <w:pPr>
        <w:spacing w:line="480" w:lineRule="auto"/>
        <w:rPr>
          <w:rFonts w:ascii="Arial" w:hAnsi="Arial"/>
        </w:rPr>
      </w:pPr>
    </w:p>
    <w:p w14:paraId="6A4B4A76" w14:textId="77777777" w:rsidR="006F56BE" w:rsidRPr="00B71EE0" w:rsidRDefault="006F56BE" w:rsidP="006F56BE">
      <w:pPr>
        <w:spacing w:line="480" w:lineRule="auto"/>
        <w:rPr>
          <w:rFonts w:ascii="Arial" w:hAnsi="Arial"/>
          <w:b/>
        </w:rPr>
      </w:pPr>
      <w:r w:rsidRPr="00C9199B">
        <w:rPr>
          <w:rFonts w:ascii="Arial" w:hAnsi="Arial"/>
          <w:b/>
        </w:rPr>
        <w:t>RNA Extraction and qRT-PCR</w:t>
      </w:r>
    </w:p>
    <w:p w14:paraId="65747D23" w14:textId="77777777" w:rsidR="000049B0" w:rsidRDefault="006F56BE" w:rsidP="00286E8C">
      <w:pPr>
        <w:spacing w:line="480" w:lineRule="auto"/>
        <w:rPr>
          <w:ins w:id="376" w:author="Yun Liang" w:date="2013-01-11T18:00:00Z"/>
          <w:rFonts w:ascii="Arial" w:hAnsi="Arial" w:cs="宋体"/>
          <w:lang w:eastAsia="zh-CN"/>
        </w:rPr>
      </w:pPr>
      <w:r w:rsidRPr="00C9199B">
        <w:rPr>
          <w:rFonts w:ascii="Arial" w:hAnsi="Arial" w:cs="宋体"/>
          <w:lang w:eastAsia="zh-CN"/>
        </w:rPr>
        <w:t xml:space="preserve">RNA was extracted from cells using Trizol (Ambion) and column purified using RNeasy kit (Qiagen). RNA was subsequently reverse transcribed using the QuantiTect reverse transcription kit (Qiagen) and cDNA was subjected to qPCR using SYBR Green PCR Master Mix (AppliedBiosystems). Primer sequences are </w:t>
      </w:r>
      <w:del w:id="377" w:author="Yun Liang" w:date="2013-01-11T17:56:00Z">
        <w:r w:rsidRPr="00C9199B" w:rsidDel="000049B0">
          <w:rPr>
            <w:rFonts w:ascii="Arial" w:hAnsi="Arial" w:cs="宋体"/>
            <w:lang w:eastAsia="zh-CN"/>
          </w:rPr>
          <w:delText>available upon request</w:delText>
        </w:r>
      </w:del>
      <w:ins w:id="378" w:author="Yun Liang" w:date="2013-01-11T17:56:00Z">
        <w:r w:rsidR="000049B0">
          <w:rPr>
            <w:rFonts w:ascii="Arial" w:hAnsi="Arial" w:cs="宋体"/>
            <w:lang w:eastAsia="zh-CN"/>
          </w:rPr>
          <w:t>as follows:</w:t>
        </w:r>
      </w:ins>
    </w:p>
    <w:p w14:paraId="40F1939D" w14:textId="77777777" w:rsidR="008D7DC3" w:rsidRPr="004441F9" w:rsidRDefault="008D7DC3" w:rsidP="00286E8C">
      <w:pPr>
        <w:numPr>
          <w:ins w:id="379" w:author="Yun Liang" w:date="2013-01-11T18:00:00Z"/>
        </w:numPr>
        <w:spacing w:line="480" w:lineRule="auto"/>
        <w:rPr>
          <w:ins w:id="380" w:author="Yun Liang" w:date="2013-01-11T18:00:00Z"/>
          <w:rFonts w:ascii="Arial" w:eastAsia="宋体" w:hAnsi="Arial" w:cs="宋体"/>
          <w:lang w:eastAsia="zh-CN"/>
          <w:rPrChange w:id="381" w:author="Yun Liang" w:date="2013-01-11T18:46:00Z">
            <w:rPr>
              <w:ins w:id="382" w:author="Yun Liang" w:date="2013-01-11T18:00:00Z"/>
              <w:rFonts w:ascii="Arial" w:hAnsi="Arial" w:cs="宋体"/>
              <w:lang w:eastAsia="zh-CN"/>
            </w:rPr>
          </w:rPrChange>
        </w:rPr>
      </w:pPr>
      <w:ins w:id="383" w:author="Yun Liang" w:date="2013-01-11T18:00:00Z">
        <w:r w:rsidRPr="004441F9">
          <w:rPr>
            <w:rFonts w:ascii="Arial" w:hAnsi="Arial" w:cs="宋体"/>
            <w:lang w:eastAsia="zh-CN"/>
          </w:rPr>
          <w:t>GAPDH-f</w:t>
        </w:r>
      </w:ins>
      <w:ins w:id="384" w:author="Yun Liang" w:date="2013-01-11T18:07:00Z">
        <w:r w:rsidR="00904060" w:rsidRPr="004441F9">
          <w:rPr>
            <w:rFonts w:ascii="Arial" w:hAnsi="Arial" w:cs="宋体"/>
            <w:lang w:eastAsia="zh-CN"/>
          </w:rPr>
          <w:t xml:space="preserve"> </w:t>
        </w:r>
        <w:r w:rsidR="00904060" w:rsidRPr="004441F9">
          <w:rPr>
            <w:rFonts w:ascii="Arial" w:eastAsia="宋体" w:hAnsi="Arial" w:cs="宋体"/>
            <w:lang w:eastAsia="zh-CN"/>
            <w:rPrChange w:id="385" w:author="Yun Liang" w:date="2013-01-11T18:46:00Z">
              <w:rPr>
                <w:rFonts w:ascii="宋体" w:eastAsia="宋体" w:hAnsi="宋体" w:cs="宋体"/>
                <w:lang w:eastAsia="zh-CN"/>
              </w:rPr>
            </w:rPrChange>
          </w:rPr>
          <w:t xml:space="preserve">  </w:t>
        </w:r>
      </w:ins>
      <w:ins w:id="386" w:author="Yun Liang" w:date="2013-01-11T18:15:00Z">
        <w:r w:rsidR="00470A1A" w:rsidRPr="004441F9">
          <w:rPr>
            <w:rFonts w:ascii="Arial" w:eastAsia="宋体" w:hAnsi="Arial" w:cs="宋体"/>
            <w:lang w:eastAsia="zh-CN"/>
          </w:rPr>
          <w:t>GTCAGCCGCATCTTCTTTTG</w:t>
        </w:r>
      </w:ins>
    </w:p>
    <w:p w14:paraId="0EB8B718" w14:textId="77777777" w:rsidR="008D7DC3" w:rsidRPr="004441F9" w:rsidRDefault="008D7DC3" w:rsidP="00286E8C">
      <w:pPr>
        <w:numPr>
          <w:ins w:id="387" w:author="Yun Liang" w:date="2013-01-11T18:00:00Z"/>
        </w:numPr>
        <w:spacing w:line="480" w:lineRule="auto"/>
        <w:rPr>
          <w:ins w:id="388" w:author="Yun Liang" w:date="2013-01-11T18:12:00Z"/>
          <w:rFonts w:ascii="Arial" w:hAnsi="Arial" w:cs="宋体"/>
          <w:lang w:eastAsia="zh-CN"/>
        </w:rPr>
      </w:pPr>
      <w:ins w:id="389" w:author="Yun Liang" w:date="2013-01-11T18:00:00Z">
        <w:r w:rsidRPr="004441F9">
          <w:rPr>
            <w:rFonts w:ascii="Arial" w:hAnsi="Arial" w:cs="宋体"/>
            <w:lang w:eastAsia="zh-CN"/>
          </w:rPr>
          <w:t>GAPDH-r</w:t>
        </w:r>
      </w:ins>
      <w:ins w:id="390" w:author="Yun Liang" w:date="2013-01-11T18:08:00Z">
        <w:r w:rsidR="00904060" w:rsidRPr="004441F9">
          <w:rPr>
            <w:rFonts w:ascii="Arial" w:hAnsi="Arial" w:cs="宋体"/>
            <w:lang w:eastAsia="zh-CN"/>
          </w:rPr>
          <w:t xml:space="preserve">     </w:t>
        </w:r>
      </w:ins>
      <w:ins w:id="391" w:author="Yun Liang" w:date="2013-01-11T18:15:00Z">
        <w:r w:rsidR="00470A1A" w:rsidRPr="004441F9">
          <w:rPr>
            <w:rFonts w:ascii="Arial" w:hAnsi="Arial" w:cs="宋体"/>
            <w:lang w:eastAsia="zh-CN"/>
          </w:rPr>
          <w:t>ACGACCAAATCCGTTGACTC</w:t>
        </w:r>
      </w:ins>
    </w:p>
    <w:p w14:paraId="5F54CB04" w14:textId="77777777" w:rsidR="008D7DC3" w:rsidRPr="004441F9" w:rsidRDefault="008D7DC3" w:rsidP="00286E8C">
      <w:pPr>
        <w:numPr>
          <w:ins w:id="392" w:author="Yun Liang" w:date="2013-01-11T18:00:00Z"/>
        </w:numPr>
        <w:spacing w:line="480" w:lineRule="auto"/>
        <w:rPr>
          <w:ins w:id="393" w:author="Yun Liang" w:date="2013-01-11T18:00:00Z"/>
          <w:rFonts w:ascii="Arial" w:hAnsi="Arial" w:cs="宋体"/>
          <w:lang w:eastAsia="zh-CN"/>
        </w:rPr>
      </w:pPr>
      <w:ins w:id="394" w:author="Yun Liang" w:date="2013-01-11T18:00:00Z">
        <w:r w:rsidRPr="004441F9">
          <w:rPr>
            <w:rFonts w:ascii="Arial" w:hAnsi="Arial" w:cs="宋体"/>
            <w:lang w:eastAsia="zh-CN"/>
          </w:rPr>
          <w:t>GRIK1-f</w:t>
        </w:r>
      </w:ins>
      <w:ins w:id="395" w:author="Yun Liang" w:date="2013-01-11T18:08:00Z">
        <w:r w:rsidR="00904060" w:rsidRPr="004441F9">
          <w:rPr>
            <w:rFonts w:ascii="Arial" w:hAnsi="Arial" w:cs="宋体"/>
            <w:lang w:eastAsia="zh-CN"/>
          </w:rPr>
          <w:t xml:space="preserve">        </w:t>
        </w:r>
      </w:ins>
      <w:ins w:id="396" w:author="Yun Liang" w:date="2013-01-11T18:16:00Z">
        <w:r w:rsidR="00470A1A" w:rsidRPr="004441F9">
          <w:rPr>
            <w:rFonts w:ascii="Arial" w:hAnsi="Arial" w:cs="宋体"/>
            <w:lang w:eastAsia="zh-CN"/>
          </w:rPr>
          <w:t>ATCAGAGCTGATGCCCAAAG</w:t>
        </w:r>
      </w:ins>
    </w:p>
    <w:p w14:paraId="52FD343D" w14:textId="77777777" w:rsidR="008D7DC3" w:rsidRPr="004441F9" w:rsidRDefault="008D7DC3" w:rsidP="00286E8C">
      <w:pPr>
        <w:numPr>
          <w:ins w:id="397" w:author="Yun Liang" w:date="2013-01-11T18:00:00Z"/>
        </w:numPr>
        <w:spacing w:line="480" w:lineRule="auto"/>
        <w:rPr>
          <w:ins w:id="398" w:author="Yun Liang" w:date="2013-01-11T18:00:00Z"/>
          <w:rFonts w:ascii="Arial" w:hAnsi="Arial" w:cs="宋体"/>
          <w:lang w:eastAsia="zh-CN"/>
        </w:rPr>
      </w:pPr>
      <w:ins w:id="399" w:author="Yun Liang" w:date="2013-01-11T18:00:00Z">
        <w:r w:rsidRPr="004441F9">
          <w:rPr>
            <w:rFonts w:ascii="Arial" w:hAnsi="Arial" w:cs="宋体"/>
            <w:lang w:eastAsia="zh-CN"/>
          </w:rPr>
          <w:t>GRIK1-r</w:t>
        </w:r>
      </w:ins>
      <w:ins w:id="400" w:author="Yun Liang" w:date="2013-01-11T18:13:00Z">
        <w:r w:rsidR="00904060" w:rsidRPr="004441F9">
          <w:rPr>
            <w:rFonts w:ascii="Arial" w:hAnsi="Arial" w:cs="宋体"/>
            <w:lang w:eastAsia="zh-CN"/>
          </w:rPr>
          <w:t xml:space="preserve">       </w:t>
        </w:r>
      </w:ins>
      <w:ins w:id="401" w:author="Yun Liang" w:date="2013-01-11T18:17:00Z">
        <w:r w:rsidR="00470A1A" w:rsidRPr="004441F9">
          <w:rPr>
            <w:rFonts w:ascii="Arial" w:hAnsi="Arial" w:cs="宋体"/>
            <w:lang w:eastAsia="zh-CN"/>
          </w:rPr>
          <w:t>ATGGGGGATTCCATTCTCTC</w:t>
        </w:r>
      </w:ins>
    </w:p>
    <w:p w14:paraId="56C9F58E" w14:textId="77777777" w:rsidR="008D7DC3" w:rsidRPr="004441F9" w:rsidRDefault="008D7DC3" w:rsidP="00286E8C">
      <w:pPr>
        <w:numPr>
          <w:ins w:id="402" w:author="Yun Liang" w:date="2013-01-11T18:00:00Z"/>
        </w:numPr>
        <w:spacing w:line="480" w:lineRule="auto"/>
        <w:rPr>
          <w:ins w:id="403" w:author="Yun Liang" w:date="2013-01-11T18:00:00Z"/>
          <w:rFonts w:ascii="Arial" w:hAnsi="Arial" w:cs="宋体"/>
          <w:lang w:eastAsia="zh-CN"/>
        </w:rPr>
      </w:pPr>
      <w:ins w:id="404" w:author="Yun Liang" w:date="2013-01-11T18:00:00Z">
        <w:r w:rsidRPr="004441F9">
          <w:rPr>
            <w:rFonts w:ascii="Arial" w:hAnsi="Arial" w:cs="宋体"/>
            <w:lang w:eastAsia="zh-CN"/>
          </w:rPr>
          <w:t>NRG1-f</w:t>
        </w:r>
      </w:ins>
      <w:ins w:id="405" w:author="Yun Liang" w:date="2013-01-11T18:13:00Z">
        <w:r w:rsidR="00904060" w:rsidRPr="004441F9">
          <w:rPr>
            <w:rFonts w:ascii="Arial" w:hAnsi="Arial" w:cs="宋体"/>
            <w:lang w:eastAsia="zh-CN"/>
          </w:rPr>
          <w:t xml:space="preserve">        TTTTCCCAAACCCGATCC</w:t>
        </w:r>
      </w:ins>
    </w:p>
    <w:p w14:paraId="1CDE29EC" w14:textId="77777777" w:rsidR="008D7DC3" w:rsidRPr="004441F9" w:rsidRDefault="008D7DC3" w:rsidP="00286E8C">
      <w:pPr>
        <w:numPr>
          <w:ins w:id="406" w:author="Yun Liang" w:date="2013-01-11T18:00:00Z"/>
        </w:numPr>
        <w:spacing w:line="480" w:lineRule="auto"/>
        <w:rPr>
          <w:ins w:id="407" w:author="Yun Liang" w:date="2013-01-11T18:00:00Z"/>
          <w:rFonts w:ascii="Arial" w:hAnsi="Arial" w:cs="宋体"/>
          <w:lang w:eastAsia="zh-CN"/>
        </w:rPr>
      </w:pPr>
      <w:ins w:id="408" w:author="Yun Liang" w:date="2013-01-11T18:00:00Z">
        <w:r w:rsidRPr="004441F9">
          <w:rPr>
            <w:rFonts w:ascii="Arial" w:hAnsi="Arial" w:cs="宋体"/>
            <w:lang w:eastAsia="zh-CN"/>
          </w:rPr>
          <w:t>NRG1-r</w:t>
        </w:r>
      </w:ins>
      <w:ins w:id="409" w:author="Yun Liang" w:date="2013-01-11T18:13:00Z">
        <w:r w:rsidR="00904060" w:rsidRPr="004441F9">
          <w:rPr>
            <w:rFonts w:ascii="Arial" w:hAnsi="Arial" w:cs="宋体"/>
            <w:lang w:eastAsia="zh-CN"/>
          </w:rPr>
          <w:t xml:space="preserve">        CTTTGCCTCTGCCTTCTTTG</w:t>
        </w:r>
      </w:ins>
    </w:p>
    <w:p w14:paraId="11FAF457" w14:textId="77777777" w:rsidR="008D7DC3" w:rsidRPr="004441F9" w:rsidRDefault="008D7DC3" w:rsidP="00286E8C">
      <w:pPr>
        <w:numPr>
          <w:ins w:id="410" w:author="Yun Liang" w:date="2013-01-11T18:00:00Z"/>
        </w:numPr>
        <w:spacing w:line="480" w:lineRule="auto"/>
        <w:rPr>
          <w:ins w:id="411" w:author="Yun Liang" w:date="2013-01-11T18:00:00Z"/>
          <w:rFonts w:ascii="Arial" w:hAnsi="Arial" w:cs="宋体"/>
          <w:lang w:eastAsia="zh-CN"/>
        </w:rPr>
      </w:pPr>
      <w:ins w:id="412" w:author="Yun Liang" w:date="2013-01-11T18:00:00Z">
        <w:r w:rsidRPr="004441F9">
          <w:rPr>
            <w:rFonts w:ascii="Arial" w:hAnsi="Arial" w:cs="宋体"/>
            <w:lang w:eastAsia="zh-CN"/>
          </w:rPr>
          <w:t>MAP2-f</w:t>
        </w:r>
      </w:ins>
      <w:ins w:id="413" w:author="Yun Liang" w:date="2013-01-11T18:16:00Z">
        <w:r w:rsidR="00470A1A" w:rsidRPr="004441F9">
          <w:rPr>
            <w:rFonts w:ascii="Arial" w:hAnsi="Arial" w:cs="宋体"/>
            <w:lang w:eastAsia="zh-CN"/>
          </w:rPr>
          <w:t xml:space="preserve">         CTTTACTTCCCTTCCGCTTC</w:t>
        </w:r>
      </w:ins>
    </w:p>
    <w:p w14:paraId="637C6A85" w14:textId="77777777" w:rsidR="008D7DC3" w:rsidRPr="004441F9" w:rsidRDefault="008D7DC3" w:rsidP="00286E8C">
      <w:pPr>
        <w:numPr>
          <w:ins w:id="414" w:author="Yun Liang" w:date="2013-01-11T18:00:00Z"/>
        </w:numPr>
        <w:spacing w:line="480" w:lineRule="auto"/>
        <w:rPr>
          <w:ins w:id="415" w:author="Yun Liang" w:date="2013-01-11T18:00:00Z"/>
          <w:rFonts w:ascii="Arial" w:hAnsi="Arial" w:cs="宋体"/>
          <w:lang w:eastAsia="zh-CN"/>
        </w:rPr>
      </w:pPr>
      <w:ins w:id="416" w:author="Yun Liang" w:date="2013-01-11T18:00:00Z">
        <w:r w:rsidRPr="004441F9">
          <w:rPr>
            <w:rFonts w:ascii="Arial" w:hAnsi="Arial" w:cs="宋体"/>
            <w:lang w:eastAsia="zh-CN"/>
          </w:rPr>
          <w:t>MAP2-r</w:t>
        </w:r>
      </w:ins>
      <w:ins w:id="417" w:author="Yun Liang" w:date="2013-01-11T18:16:00Z">
        <w:r w:rsidR="00470A1A" w:rsidRPr="004441F9">
          <w:rPr>
            <w:rFonts w:ascii="Arial" w:hAnsi="Arial" w:cs="宋体"/>
            <w:lang w:eastAsia="zh-CN"/>
          </w:rPr>
          <w:t xml:space="preserve">        CTCCGGAGAAAAAGGAGAGG</w:t>
        </w:r>
      </w:ins>
    </w:p>
    <w:p w14:paraId="370F6402" w14:textId="77777777" w:rsidR="008D7DC3" w:rsidRPr="004441F9" w:rsidRDefault="008D7DC3" w:rsidP="00286E8C">
      <w:pPr>
        <w:numPr>
          <w:ins w:id="418" w:author="Yun Liang" w:date="2013-01-11T18:00:00Z"/>
        </w:numPr>
        <w:spacing w:line="480" w:lineRule="auto"/>
        <w:rPr>
          <w:ins w:id="419" w:author="Yun Liang" w:date="2013-01-11T18:00:00Z"/>
          <w:rFonts w:ascii="Arial" w:hAnsi="Arial" w:cs="宋体"/>
          <w:lang w:eastAsia="zh-CN"/>
        </w:rPr>
      </w:pPr>
      <w:ins w:id="420" w:author="Yun Liang" w:date="2013-01-11T18:00:00Z">
        <w:r w:rsidRPr="004441F9">
          <w:rPr>
            <w:rFonts w:ascii="Arial" w:hAnsi="Arial" w:cs="宋体"/>
            <w:lang w:eastAsia="zh-CN"/>
          </w:rPr>
          <w:t>GPM6B-f</w:t>
        </w:r>
      </w:ins>
      <w:ins w:id="421" w:author="Yun Liang" w:date="2013-01-11T18:19:00Z">
        <w:r w:rsidR="00470A1A" w:rsidRPr="004441F9">
          <w:rPr>
            <w:rFonts w:ascii="Arial" w:hAnsi="Arial" w:cs="宋体"/>
            <w:lang w:eastAsia="zh-CN"/>
          </w:rPr>
          <w:t xml:space="preserve">      GGGGAGTCCAAAAGAAAAGG</w:t>
        </w:r>
      </w:ins>
    </w:p>
    <w:p w14:paraId="647C6595" w14:textId="77777777" w:rsidR="008D7DC3" w:rsidRPr="004441F9" w:rsidRDefault="008D7DC3" w:rsidP="00286E8C">
      <w:pPr>
        <w:numPr>
          <w:ins w:id="422" w:author="Yun Liang" w:date="2013-01-11T18:00:00Z"/>
        </w:numPr>
        <w:spacing w:line="480" w:lineRule="auto"/>
        <w:rPr>
          <w:ins w:id="423" w:author="Yun Liang" w:date="2013-01-11T18:00:00Z"/>
          <w:rFonts w:ascii="Arial" w:hAnsi="Arial" w:cs="宋体"/>
          <w:lang w:eastAsia="zh-CN"/>
        </w:rPr>
      </w:pPr>
      <w:ins w:id="424" w:author="Yun Liang" w:date="2013-01-11T18:00:00Z">
        <w:r w:rsidRPr="004441F9">
          <w:rPr>
            <w:rFonts w:ascii="Arial" w:hAnsi="Arial" w:cs="宋体"/>
            <w:lang w:eastAsia="zh-CN"/>
          </w:rPr>
          <w:t>GPM6B-r</w:t>
        </w:r>
      </w:ins>
      <w:ins w:id="425" w:author="Yun Liang" w:date="2013-01-11T18:19:00Z">
        <w:r w:rsidR="00470A1A" w:rsidRPr="004441F9">
          <w:rPr>
            <w:rFonts w:ascii="Arial" w:hAnsi="Arial" w:cs="宋体"/>
            <w:lang w:eastAsia="zh-CN"/>
          </w:rPr>
          <w:t xml:space="preserve">      ATGGCTGGCTTCATACCATC</w:t>
        </w:r>
      </w:ins>
    </w:p>
    <w:p w14:paraId="13520290" w14:textId="77777777" w:rsidR="008D7DC3" w:rsidRPr="004441F9" w:rsidRDefault="008D7DC3" w:rsidP="00286E8C">
      <w:pPr>
        <w:numPr>
          <w:ins w:id="426" w:author="Yun Liang" w:date="2013-01-11T18:00:00Z"/>
        </w:numPr>
        <w:spacing w:line="480" w:lineRule="auto"/>
        <w:rPr>
          <w:ins w:id="427" w:author="Yun Liang" w:date="2013-01-11T18:00:00Z"/>
          <w:rFonts w:ascii="Arial" w:hAnsi="Arial" w:cs="宋体"/>
          <w:lang w:eastAsia="zh-CN"/>
        </w:rPr>
      </w:pPr>
      <w:ins w:id="428" w:author="Yun Liang" w:date="2013-01-11T18:00:00Z">
        <w:r w:rsidRPr="004441F9">
          <w:rPr>
            <w:rFonts w:ascii="Arial" w:hAnsi="Arial" w:cs="宋体"/>
            <w:lang w:eastAsia="zh-CN"/>
          </w:rPr>
          <w:t>SOX5-f</w:t>
        </w:r>
      </w:ins>
      <w:ins w:id="429" w:author="Yun Liang" w:date="2013-01-11T18:23:00Z">
        <w:r w:rsidR="00A13E02" w:rsidRPr="004441F9">
          <w:rPr>
            <w:rFonts w:ascii="Arial" w:hAnsi="Arial" w:cs="宋体"/>
            <w:lang w:eastAsia="zh-CN"/>
          </w:rPr>
          <w:t xml:space="preserve">         TTGCCAGCCAGCTTAGAATC</w:t>
        </w:r>
      </w:ins>
    </w:p>
    <w:p w14:paraId="4C390456" w14:textId="77777777" w:rsidR="008D7DC3" w:rsidRPr="004441F9" w:rsidRDefault="008D7DC3" w:rsidP="00286E8C">
      <w:pPr>
        <w:numPr>
          <w:ins w:id="430" w:author="Yun Liang" w:date="2013-01-11T18:00:00Z"/>
        </w:numPr>
        <w:spacing w:line="480" w:lineRule="auto"/>
        <w:rPr>
          <w:ins w:id="431" w:author="Yun Liang" w:date="2013-01-11T18:00:00Z"/>
          <w:rFonts w:ascii="Arial" w:hAnsi="Arial" w:cs="宋体"/>
          <w:lang w:eastAsia="zh-CN"/>
        </w:rPr>
      </w:pPr>
      <w:ins w:id="432" w:author="Yun Liang" w:date="2013-01-11T18:00:00Z">
        <w:r w:rsidRPr="004441F9">
          <w:rPr>
            <w:rFonts w:ascii="Arial" w:hAnsi="Arial" w:cs="宋体"/>
            <w:lang w:eastAsia="zh-CN"/>
          </w:rPr>
          <w:t>SOX5-r</w:t>
        </w:r>
      </w:ins>
      <w:ins w:id="433" w:author="Yun Liang" w:date="2013-01-11T18:23:00Z">
        <w:r w:rsidR="00A13E02" w:rsidRPr="004441F9">
          <w:rPr>
            <w:rFonts w:ascii="Arial" w:hAnsi="Arial" w:cs="宋体"/>
            <w:lang w:eastAsia="zh-CN"/>
          </w:rPr>
          <w:t xml:space="preserve">         AACTGTCCTGTTTGGGATCG</w:t>
        </w:r>
      </w:ins>
    </w:p>
    <w:p w14:paraId="42682FA8" w14:textId="77777777" w:rsidR="008D7DC3" w:rsidRPr="004441F9" w:rsidRDefault="008D7DC3" w:rsidP="00286E8C">
      <w:pPr>
        <w:numPr>
          <w:ins w:id="434" w:author="Yun Liang" w:date="2013-01-11T18:00:00Z"/>
        </w:numPr>
        <w:spacing w:line="480" w:lineRule="auto"/>
        <w:rPr>
          <w:ins w:id="435" w:author="Yun Liang" w:date="2013-01-11T18:00:00Z"/>
          <w:rFonts w:ascii="Arial" w:hAnsi="Arial" w:cs="宋体"/>
          <w:lang w:eastAsia="zh-CN"/>
        </w:rPr>
      </w:pPr>
      <w:ins w:id="436" w:author="Yun Liang" w:date="2013-01-11T18:00:00Z">
        <w:r w:rsidRPr="004441F9">
          <w:rPr>
            <w:rFonts w:ascii="Arial" w:hAnsi="Arial" w:cs="宋体"/>
            <w:lang w:eastAsia="zh-CN"/>
          </w:rPr>
          <w:t>ERBB4-f</w:t>
        </w:r>
      </w:ins>
      <w:ins w:id="437" w:author="Yun Liang" w:date="2013-01-11T18:24:00Z">
        <w:r w:rsidR="00A13E02" w:rsidRPr="004441F9">
          <w:rPr>
            <w:rFonts w:ascii="Arial" w:hAnsi="Arial" w:cs="宋体"/>
            <w:lang w:eastAsia="zh-CN"/>
          </w:rPr>
          <w:t xml:space="preserve">      </w:t>
        </w:r>
      </w:ins>
      <w:ins w:id="438" w:author="Yun Liang" w:date="2013-01-11T18:27:00Z">
        <w:r w:rsidR="002278B5" w:rsidRPr="004441F9">
          <w:rPr>
            <w:rFonts w:ascii="Arial" w:hAnsi="Arial" w:cs="宋体"/>
            <w:lang w:eastAsia="zh-CN"/>
          </w:rPr>
          <w:t>GGGGATATGCCATTTGGAC</w:t>
        </w:r>
      </w:ins>
    </w:p>
    <w:p w14:paraId="31F926C2" w14:textId="77777777" w:rsidR="008D7DC3" w:rsidRPr="004441F9" w:rsidRDefault="008D7DC3" w:rsidP="00286E8C">
      <w:pPr>
        <w:numPr>
          <w:ins w:id="439" w:author="Yun Liang" w:date="2013-01-11T18:01:00Z"/>
        </w:numPr>
        <w:spacing w:line="480" w:lineRule="auto"/>
        <w:rPr>
          <w:ins w:id="440" w:author="Yun Liang" w:date="2013-01-11T18:01:00Z"/>
          <w:rFonts w:ascii="Arial" w:hAnsi="Arial" w:cs="宋体"/>
          <w:lang w:eastAsia="zh-CN"/>
        </w:rPr>
      </w:pPr>
      <w:ins w:id="441" w:author="Yun Liang" w:date="2013-01-11T18:01:00Z">
        <w:r w:rsidRPr="004441F9">
          <w:rPr>
            <w:rFonts w:ascii="Arial" w:hAnsi="Arial" w:cs="宋体"/>
            <w:lang w:eastAsia="zh-CN"/>
          </w:rPr>
          <w:t>ERBB4-r</w:t>
        </w:r>
      </w:ins>
      <w:ins w:id="442" w:author="Yun Liang" w:date="2013-01-11T18:27:00Z">
        <w:r w:rsidR="002278B5" w:rsidRPr="004441F9">
          <w:rPr>
            <w:rFonts w:ascii="Arial" w:hAnsi="Arial" w:cs="宋体"/>
            <w:lang w:eastAsia="zh-CN"/>
          </w:rPr>
          <w:t xml:space="preserve">       ACCCAGACCCAAAGTCCTG</w:t>
        </w:r>
      </w:ins>
    </w:p>
    <w:p w14:paraId="3E50BB71" w14:textId="77777777" w:rsidR="008D7DC3" w:rsidRPr="004441F9" w:rsidRDefault="008D7DC3" w:rsidP="00286E8C">
      <w:pPr>
        <w:numPr>
          <w:ins w:id="443" w:author="Yun Liang" w:date="2013-01-11T18:01:00Z"/>
        </w:numPr>
        <w:spacing w:line="480" w:lineRule="auto"/>
        <w:rPr>
          <w:ins w:id="444" w:author="Yun Liang" w:date="2013-01-11T18:01:00Z"/>
          <w:rFonts w:ascii="Arial" w:hAnsi="Arial" w:cs="宋体"/>
          <w:lang w:eastAsia="zh-CN"/>
        </w:rPr>
      </w:pPr>
      <w:ins w:id="445" w:author="Yun Liang" w:date="2013-01-11T18:01:00Z">
        <w:r w:rsidRPr="004441F9">
          <w:rPr>
            <w:rFonts w:ascii="Arial" w:hAnsi="Arial" w:cs="宋体"/>
            <w:lang w:eastAsia="zh-CN"/>
          </w:rPr>
          <w:t>ARHGAP26-f</w:t>
        </w:r>
      </w:ins>
      <w:ins w:id="446" w:author="Yun Liang" w:date="2013-01-11T18:27:00Z">
        <w:r w:rsidR="002278B5" w:rsidRPr="004441F9">
          <w:rPr>
            <w:rFonts w:ascii="Arial" w:hAnsi="Arial" w:cs="宋体"/>
            <w:lang w:eastAsia="zh-CN"/>
          </w:rPr>
          <w:t xml:space="preserve"> </w:t>
        </w:r>
      </w:ins>
      <w:ins w:id="447" w:author="Yun Liang" w:date="2013-01-11T18:32:00Z">
        <w:r w:rsidR="002278B5" w:rsidRPr="004441F9">
          <w:rPr>
            <w:rFonts w:ascii="Arial" w:hAnsi="Arial" w:cs="宋体"/>
            <w:lang w:eastAsia="zh-CN"/>
          </w:rPr>
          <w:t xml:space="preserve">   TGCAGTGTTCAGCCTCCTCGTCA</w:t>
        </w:r>
      </w:ins>
    </w:p>
    <w:p w14:paraId="3A33A529" w14:textId="77777777" w:rsidR="008D7DC3" w:rsidRPr="004441F9" w:rsidRDefault="008D7DC3" w:rsidP="00286E8C">
      <w:pPr>
        <w:numPr>
          <w:ins w:id="448" w:author="Yun Liang" w:date="2013-01-11T18:01:00Z"/>
        </w:numPr>
        <w:spacing w:line="480" w:lineRule="auto"/>
        <w:rPr>
          <w:ins w:id="449" w:author="Yun Liang" w:date="2013-01-11T18:01:00Z"/>
          <w:rFonts w:ascii="Arial" w:hAnsi="Arial" w:cs="宋体"/>
          <w:lang w:eastAsia="zh-CN"/>
        </w:rPr>
      </w:pPr>
      <w:ins w:id="450" w:author="Yun Liang" w:date="2013-01-11T18:01:00Z">
        <w:r w:rsidRPr="004441F9">
          <w:rPr>
            <w:rFonts w:ascii="Arial" w:hAnsi="Arial" w:cs="宋体"/>
            <w:lang w:eastAsia="zh-CN"/>
          </w:rPr>
          <w:t>ARHGAP26-r</w:t>
        </w:r>
      </w:ins>
      <w:ins w:id="451" w:author="Yun Liang" w:date="2013-01-11T18:33:00Z">
        <w:r w:rsidR="002278B5" w:rsidRPr="004441F9">
          <w:rPr>
            <w:rFonts w:ascii="Arial" w:hAnsi="Arial" w:cs="宋体"/>
            <w:lang w:eastAsia="zh-CN"/>
          </w:rPr>
          <w:t xml:space="preserve">     CCTTCCGGAACGGTGTGCTGG</w:t>
        </w:r>
      </w:ins>
    </w:p>
    <w:p w14:paraId="6A53D7D4" w14:textId="77777777" w:rsidR="008D7DC3" w:rsidRPr="004441F9" w:rsidRDefault="008D7DC3" w:rsidP="00286E8C">
      <w:pPr>
        <w:numPr>
          <w:ins w:id="452" w:author="Yun Liang" w:date="2013-01-11T18:01:00Z"/>
        </w:numPr>
        <w:spacing w:line="480" w:lineRule="auto"/>
        <w:rPr>
          <w:ins w:id="453" w:author="Yun Liang" w:date="2013-01-11T18:01:00Z"/>
          <w:rFonts w:ascii="Arial" w:hAnsi="Arial" w:cs="宋体"/>
          <w:lang w:eastAsia="zh-CN"/>
        </w:rPr>
      </w:pPr>
      <w:ins w:id="454" w:author="Yun Liang" w:date="2013-01-11T18:01:00Z">
        <w:r w:rsidRPr="004441F9">
          <w:rPr>
            <w:rFonts w:ascii="Arial" w:hAnsi="Arial" w:cs="宋体"/>
            <w:lang w:eastAsia="zh-CN"/>
          </w:rPr>
          <w:t>ZBTB16-f</w:t>
        </w:r>
      </w:ins>
      <w:ins w:id="455" w:author="Yun Liang" w:date="2013-01-11T18:34:00Z">
        <w:r w:rsidR="002278B5" w:rsidRPr="004441F9">
          <w:rPr>
            <w:rFonts w:ascii="Arial" w:hAnsi="Arial" w:cs="宋体"/>
            <w:lang w:eastAsia="zh-CN"/>
          </w:rPr>
          <w:t xml:space="preserve">          GAACTGCCGGGCGATGCTGT</w:t>
        </w:r>
      </w:ins>
    </w:p>
    <w:p w14:paraId="2D8BDA3A" w14:textId="77777777" w:rsidR="008D7DC3" w:rsidRPr="004441F9" w:rsidRDefault="008D7DC3" w:rsidP="00286E8C">
      <w:pPr>
        <w:numPr>
          <w:ins w:id="456" w:author="Yun Liang" w:date="2013-01-11T18:01:00Z"/>
        </w:numPr>
        <w:spacing w:line="480" w:lineRule="auto"/>
        <w:rPr>
          <w:ins w:id="457" w:author="Yun Liang" w:date="2013-01-11T18:01:00Z"/>
          <w:rFonts w:ascii="Arial" w:hAnsi="Arial" w:cs="宋体"/>
          <w:lang w:eastAsia="zh-CN"/>
        </w:rPr>
      </w:pPr>
      <w:ins w:id="458" w:author="Yun Liang" w:date="2013-01-11T18:01:00Z">
        <w:r w:rsidRPr="004441F9">
          <w:rPr>
            <w:rFonts w:ascii="Arial" w:hAnsi="Arial" w:cs="宋体"/>
            <w:lang w:eastAsia="zh-CN"/>
          </w:rPr>
          <w:t>ZBTB16-r</w:t>
        </w:r>
      </w:ins>
      <w:ins w:id="459" w:author="Yun Liang" w:date="2013-01-11T18:34:00Z">
        <w:r w:rsidR="002278B5" w:rsidRPr="004441F9">
          <w:rPr>
            <w:rFonts w:ascii="Arial" w:hAnsi="Arial" w:cs="宋体"/>
            <w:lang w:eastAsia="zh-CN"/>
          </w:rPr>
          <w:t xml:space="preserve">          GGCCAATAGAGGAGGCGCAGC</w:t>
        </w:r>
      </w:ins>
    </w:p>
    <w:p w14:paraId="693FA05C" w14:textId="77777777" w:rsidR="008D7DC3" w:rsidRPr="004441F9" w:rsidRDefault="008D7DC3" w:rsidP="00286E8C">
      <w:pPr>
        <w:numPr>
          <w:ins w:id="460" w:author="Yun Liang" w:date="2013-01-11T18:01:00Z"/>
        </w:numPr>
        <w:spacing w:line="480" w:lineRule="auto"/>
        <w:rPr>
          <w:ins w:id="461" w:author="Yun Liang" w:date="2013-01-11T18:01:00Z"/>
          <w:rFonts w:ascii="Arial" w:hAnsi="Arial" w:cs="宋体"/>
          <w:lang w:eastAsia="zh-CN"/>
        </w:rPr>
      </w:pPr>
      <w:ins w:id="462" w:author="Yun Liang" w:date="2013-01-11T18:01:00Z">
        <w:r w:rsidRPr="004441F9">
          <w:rPr>
            <w:rFonts w:ascii="Arial" w:hAnsi="Arial" w:cs="宋体"/>
            <w:lang w:eastAsia="zh-CN"/>
          </w:rPr>
          <w:t>DCC-f</w:t>
        </w:r>
      </w:ins>
      <w:ins w:id="463" w:author="Yun Liang" w:date="2013-01-11T18:34:00Z">
        <w:r w:rsidR="002278B5" w:rsidRPr="004441F9">
          <w:rPr>
            <w:rFonts w:ascii="Arial" w:hAnsi="Arial" w:cs="宋体"/>
            <w:lang w:eastAsia="zh-CN"/>
          </w:rPr>
          <w:t xml:space="preserve">                TTCTGACGTGCCAAGTGCCCC</w:t>
        </w:r>
      </w:ins>
    </w:p>
    <w:p w14:paraId="48F7D997" w14:textId="77777777" w:rsidR="008D7DC3" w:rsidRPr="004441F9" w:rsidRDefault="008D7DC3" w:rsidP="00286E8C">
      <w:pPr>
        <w:numPr>
          <w:ins w:id="464" w:author="Yun Liang" w:date="2013-01-11T18:01:00Z"/>
        </w:numPr>
        <w:spacing w:line="480" w:lineRule="auto"/>
        <w:rPr>
          <w:ins w:id="465" w:author="Yun Liang" w:date="2013-01-11T18:01:00Z"/>
          <w:rFonts w:ascii="Arial" w:hAnsi="Arial" w:cs="宋体"/>
          <w:lang w:eastAsia="zh-CN"/>
        </w:rPr>
      </w:pPr>
      <w:ins w:id="466" w:author="Yun Liang" w:date="2013-01-11T18:01:00Z">
        <w:r w:rsidRPr="004441F9">
          <w:rPr>
            <w:rFonts w:ascii="Arial" w:hAnsi="Arial" w:cs="宋体"/>
            <w:lang w:eastAsia="zh-CN"/>
          </w:rPr>
          <w:t>DCC-r</w:t>
        </w:r>
      </w:ins>
      <w:ins w:id="467" w:author="Yun Liang" w:date="2013-01-11T18:35:00Z">
        <w:r w:rsidR="00C0397C" w:rsidRPr="004441F9">
          <w:rPr>
            <w:rFonts w:ascii="Arial" w:eastAsia="宋体" w:hAnsi="Arial" w:cs="Helvetica"/>
            <w:lang w:eastAsia="en-US"/>
            <w:rPrChange w:id="468" w:author="Yun Liang" w:date="2013-01-11T18:46:00Z">
              <w:rPr>
                <w:rFonts w:ascii="Helvetica" w:eastAsia="宋体" w:hAnsi="Helvetica" w:cs="Helvetica"/>
                <w:lang w:eastAsia="en-US"/>
              </w:rPr>
            </w:rPrChange>
          </w:rPr>
          <w:t xml:space="preserve">                </w:t>
        </w:r>
        <w:r w:rsidR="00C0397C" w:rsidRPr="004441F9">
          <w:rPr>
            <w:rFonts w:ascii="Arial" w:hAnsi="Arial" w:cs="宋体"/>
            <w:lang w:eastAsia="zh-CN"/>
          </w:rPr>
          <w:t>TCTCACCCCTGCGGGTCGTC</w:t>
        </w:r>
      </w:ins>
    </w:p>
    <w:p w14:paraId="67634C78" w14:textId="77777777" w:rsidR="008D7DC3" w:rsidRPr="004441F9" w:rsidRDefault="008D7DC3" w:rsidP="00286E8C">
      <w:pPr>
        <w:numPr>
          <w:ins w:id="469" w:author="Yun Liang" w:date="2013-01-11T18:01:00Z"/>
        </w:numPr>
        <w:spacing w:line="480" w:lineRule="auto"/>
        <w:rPr>
          <w:ins w:id="470" w:author="Yun Liang" w:date="2013-01-11T18:01:00Z"/>
          <w:rFonts w:ascii="Arial" w:hAnsi="Arial" w:cs="宋体"/>
          <w:lang w:eastAsia="zh-CN"/>
        </w:rPr>
      </w:pPr>
      <w:ins w:id="471" w:author="Yun Liang" w:date="2013-01-11T18:01:00Z">
        <w:r w:rsidRPr="004441F9">
          <w:rPr>
            <w:rFonts w:ascii="Arial" w:hAnsi="Arial" w:cs="宋体"/>
            <w:lang w:eastAsia="zh-CN"/>
          </w:rPr>
          <w:t>ROBO1-f</w:t>
        </w:r>
      </w:ins>
      <w:ins w:id="472" w:author="Yun Liang" w:date="2013-01-11T18:35:00Z">
        <w:r w:rsidR="00010DEE" w:rsidRPr="004441F9">
          <w:rPr>
            <w:rFonts w:ascii="Arial" w:hAnsi="Arial" w:cs="宋体"/>
            <w:lang w:eastAsia="zh-CN"/>
          </w:rPr>
          <w:t xml:space="preserve">            TCGCCCAGGGCAGCCTACTC</w:t>
        </w:r>
      </w:ins>
    </w:p>
    <w:p w14:paraId="677996E5" w14:textId="77777777" w:rsidR="008D7DC3" w:rsidRPr="004441F9" w:rsidRDefault="008D7DC3" w:rsidP="00286E8C">
      <w:pPr>
        <w:numPr>
          <w:ins w:id="473" w:author="Yun Liang" w:date="2013-01-11T18:01:00Z"/>
        </w:numPr>
        <w:spacing w:line="480" w:lineRule="auto"/>
        <w:rPr>
          <w:ins w:id="474" w:author="Yun Liang" w:date="2013-01-11T18:01:00Z"/>
          <w:rFonts w:ascii="Arial" w:hAnsi="Arial" w:cs="宋体"/>
          <w:lang w:eastAsia="zh-CN"/>
        </w:rPr>
      </w:pPr>
      <w:ins w:id="475" w:author="Yun Liang" w:date="2013-01-11T18:01:00Z">
        <w:r w:rsidRPr="004441F9">
          <w:rPr>
            <w:rFonts w:ascii="Arial" w:hAnsi="Arial" w:cs="宋体"/>
            <w:lang w:eastAsia="zh-CN"/>
          </w:rPr>
          <w:t>ROBO1-r</w:t>
        </w:r>
      </w:ins>
      <w:ins w:id="476" w:author="Yun Liang" w:date="2013-01-11T18:35:00Z">
        <w:r w:rsidR="00010DEE" w:rsidRPr="004441F9">
          <w:rPr>
            <w:rFonts w:ascii="Arial" w:eastAsia="宋体" w:hAnsi="Arial" w:cs="Helvetica"/>
            <w:lang w:eastAsia="en-US"/>
            <w:rPrChange w:id="477" w:author="Yun Liang" w:date="2013-01-11T18:46:00Z">
              <w:rPr>
                <w:rFonts w:ascii="Helvetica" w:eastAsia="宋体" w:hAnsi="Helvetica" w:cs="Helvetica"/>
                <w:lang w:eastAsia="en-US"/>
              </w:rPr>
            </w:rPrChange>
          </w:rPr>
          <w:t xml:space="preserve">            </w:t>
        </w:r>
        <w:r w:rsidR="00010DEE" w:rsidRPr="004441F9">
          <w:rPr>
            <w:rFonts w:ascii="Arial" w:hAnsi="Arial" w:cs="宋体"/>
            <w:lang w:eastAsia="zh-CN"/>
          </w:rPr>
          <w:t>TTCTCGCCAGAGTCCCCGCT</w:t>
        </w:r>
      </w:ins>
    </w:p>
    <w:p w14:paraId="3E9EC055" w14:textId="77777777" w:rsidR="008D7DC3" w:rsidRPr="004441F9" w:rsidRDefault="008D7DC3" w:rsidP="00286E8C">
      <w:pPr>
        <w:numPr>
          <w:ins w:id="478" w:author="Yun Liang" w:date="2013-01-11T18:01:00Z"/>
        </w:numPr>
        <w:spacing w:line="480" w:lineRule="auto"/>
        <w:rPr>
          <w:ins w:id="479" w:author="Yun Liang" w:date="2013-01-11T18:01:00Z"/>
          <w:rFonts w:ascii="Arial" w:hAnsi="Arial" w:cs="宋体"/>
          <w:lang w:eastAsia="zh-CN"/>
        </w:rPr>
      </w:pPr>
      <w:ins w:id="480" w:author="Yun Liang" w:date="2013-01-11T18:01:00Z">
        <w:r w:rsidRPr="004441F9">
          <w:rPr>
            <w:rFonts w:ascii="Arial" w:hAnsi="Arial" w:cs="宋体"/>
            <w:lang w:eastAsia="zh-CN"/>
          </w:rPr>
          <w:t>SEMA6D-f</w:t>
        </w:r>
      </w:ins>
      <w:ins w:id="481" w:author="Yun Liang" w:date="2013-01-11T18:36:00Z">
        <w:r w:rsidR="00010DEE" w:rsidRPr="004441F9">
          <w:rPr>
            <w:rFonts w:ascii="Arial" w:hAnsi="Arial" w:cs="宋体"/>
            <w:lang w:eastAsia="zh-CN"/>
          </w:rPr>
          <w:t xml:space="preserve">          GGAAGAGTCAATTTTGCTGAGCCCC</w:t>
        </w:r>
      </w:ins>
    </w:p>
    <w:p w14:paraId="6B45615B" w14:textId="77777777" w:rsidR="008D7DC3" w:rsidRPr="004441F9" w:rsidRDefault="008D7DC3" w:rsidP="00286E8C">
      <w:pPr>
        <w:numPr>
          <w:ins w:id="482" w:author="Yun Liang" w:date="2013-01-11T18:01:00Z"/>
        </w:numPr>
        <w:spacing w:line="480" w:lineRule="auto"/>
        <w:rPr>
          <w:ins w:id="483" w:author="Yun Liang" w:date="2013-01-11T18:01:00Z"/>
          <w:rFonts w:ascii="Arial" w:hAnsi="Arial" w:cs="宋体"/>
          <w:lang w:eastAsia="zh-CN"/>
        </w:rPr>
      </w:pPr>
      <w:ins w:id="484" w:author="Yun Liang" w:date="2013-01-11T18:01:00Z">
        <w:r w:rsidRPr="004441F9">
          <w:rPr>
            <w:rFonts w:ascii="Arial" w:hAnsi="Arial" w:cs="宋体"/>
            <w:lang w:eastAsia="zh-CN"/>
          </w:rPr>
          <w:t>SEMA6D-r</w:t>
        </w:r>
      </w:ins>
      <w:ins w:id="485" w:author="Yun Liang" w:date="2013-01-11T18:36:00Z">
        <w:r w:rsidR="00010DEE" w:rsidRPr="004441F9">
          <w:rPr>
            <w:rFonts w:ascii="Arial" w:eastAsia="宋体" w:hAnsi="Arial" w:cs="Helvetica"/>
            <w:lang w:eastAsia="en-US"/>
            <w:rPrChange w:id="486" w:author="Yun Liang" w:date="2013-01-11T18:46:00Z">
              <w:rPr>
                <w:rFonts w:ascii="Helvetica" w:eastAsia="宋体" w:hAnsi="Helvetica" w:cs="Helvetica"/>
                <w:lang w:eastAsia="en-US"/>
              </w:rPr>
            </w:rPrChange>
          </w:rPr>
          <w:t xml:space="preserve">          </w:t>
        </w:r>
        <w:r w:rsidR="00010DEE" w:rsidRPr="004441F9">
          <w:rPr>
            <w:rFonts w:ascii="Arial" w:hAnsi="Arial" w:cs="宋体"/>
            <w:lang w:eastAsia="zh-CN"/>
          </w:rPr>
          <w:t>TGCCACTGAGCTACCTTCCTCCT</w:t>
        </w:r>
      </w:ins>
    </w:p>
    <w:p w14:paraId="5FB4D026" w14:textId="77777777" w:rsidR="008D7DC3" w:rsidRPr="004441F9" w:rsidRDefault="008D7DC3" w:rsidP="00286E8C">
      <w:pPr>
        <w:numPr>
          <w:ins w:id="487" w:author="Yun Liang" w:date="2013-01-11T18:01:00Z"/>
        </w:numPr>
        <w:spacing w:line="480" w:lineRule="auto"/>
        <w:rPr>
          <w:ins w:id="488" w:author="Yun Liang" w:date="2013-01-11T18:01:00Z"/>
          <w:rFonts w:ascii="Arial" w:hAnsi="Arial" w:cs="宋体"/>
          <w:lang w:eastAsia="zh-CN"/>
        </w:rPr>
      </w:pPr>
      <w:ins w:id="489" w:author="Yun Liang" w:date="2013-01-11T18:01:00Z">
        <w:r w:rsidRPr="004441F9">
          <w:rPr>
            <w:rFonts w:ascii="Arial" w:hAnsi="Arial" w:cs="宋体"/>
            <w:lang w:eastAsia="zh-CN"/>
          </w:rPr>
          <w:t>NRXN1-f</w:t>
        </w:r>
      </w:ins>
      <w:ins w:id="490" w:author="Yun Liang" w:date="2013-01-11T18:37:00Z">
        <w:r w:rsidR="009D0970" w:rsidRPr="004441F9">
          <w:rPr>
            <w:rFonts w:ascii="Arial" w:eastAsia="宋体" w:hAnsi="Arial" w:cs="Helvetica"/>
            <w:lang w:eastAsia="en-US"/>
            <w:rPrChange w:id="491" w:author="Yun Liang" w:date="2013-01-11T18:46:00Z">
              <w:rPr>
                <w:rFonts w:ascii="Helvetica" w:eastAsia="宋体" w:hAnsi="Helvetica" w:cs="Helvetica"/>
                <w:lang w:eastAsia="en-US"/>
              </w:rPr>
            </w:rPrChange>
          </w:rPr>
          <w:t xml:space="preserve">             </w:t>
        </w:r>
        <w:r w:rsidR="009D0970" w:rsidRPr="004441F9">
          <w:rPr>
            <w:rFonts w:ascii="Arial" w:hAnsi="Arial" w:cs="宋体"/>
            <w:lang w:eastAsia="zh-CN"/>
          </w:rPr>
          <w:t>GAGGGAGCGGGAGCCCTTCA</w:t>
        </w:r>
      </w:ins>
    </w:p>
    <w:p w14:paraId="36A237D1" w14:textId="77777777" w:rsidR="008D7DC3" w:rsidRPr="004441F9" w:rsidRDefault="008D7DC3" w:rsidP="00286E8C">
      <w:pPr>
        <w:numPr>
          <w:ins w:id="492" w:author="Yun Liang" w:date="2013-01-11T18:01:00Z"/>
        </w:numPr>
        <w:spacing w:line="480" w:lineRule="auto"/>
        <w:rPr>
          <w:ins w:id="493" w:author="Yun Liang" w:date="2013-01-11T18:01:00Z"/>
          <w:rFonts w:ascii="Arial" w:hAnsi="Arial" w:cs="宋体"/>
          <w:lang w:eastAsia="zh-CN"/>
        </w:rPr>
      </w:pPr>
      <w:ins w:id="494" w:author="Yun Liang" w:date="2013-01-11T18:01:00Z">
        <w:r w:rsidRPr="004441F9">
          <w:rPr>
            <w:rFonts w:ascii="Arial" w:hAnsi="Arial" w:cs="宋体"/>
            <w:lang w:eastAsia="zh-CN"/>
          </w:rPr>
          <w:t>NRXN1-r</w:t>
        </w:r>
      </w:ins>
      <w:ins w:id="495" w:author="Yun Liang" w:date="2013-01-11T18:37:00Z">
        <w:r w:rsidR="009D0970" w:rsidRPr="004441F9">
          <w:rPr>
            <w:rFonts w:ascii="Arial" w:eastAsia="宋体" w:hAnsi="Arial" w:cs="Helvetica"/>
            <w:lang w:eastAsia="en-US"/>
            <w:rPrChange w:id="496" w:author="Yun Liang" w:date="2013-01-11T18:46:00Z">
              <w:rPr>
                <w:rFonts w:ascii="Helvetica" w:eastAsia="宋体" w:hAnsi="Helvetica" w:cs="Helvetica"/>
                <w:lang w:eastAsia="en-US"/>
              </w:rPr>
            </w:rPrChange>
          </w:rPr>
          <w:t xml:space="preserve">             </w:t>
        </w:r>
        <w:r w:rsidR="009D0970" w:rsidRPr="004441F9">
          <w:rPr>
            <w:rFonts w:ascii="Arial" w:hAnsi="Arial" w:cs="宋体"/>
            <w:lang w:eastAsia="zh-CN"/>
          </w:rPr>
          <w:t>GCTGTTGGGCGGCTCATCGT</w:t>
        </w:r>
      </w:ins>
    </w:p>
    <w:p w14:paraId="084429FE" w14:textId="77777777" w:rsidR="008D7DC3" w:rsidRPr="004441F9" w:rsidRDefault="008D7DC3" w:rsidP="00286E8C">
      <w:pPr>
        <w:numPr>
          <w:ins w:id="497" w:author="Yun Liang" w:date="2013-01-11T18:01:00Z"/>
        </w:numPr>
        <w:spacing w:line="480" w:lineRule="auto"/>
        <w:rPr>
          <w:ins w:id="498" w:author="Yun Liang" w:date="2013-01-11T18:01:00Z"/>
          <w:rFonts w:ascii="Arial" w:hAnsi="Arial" w:cs="宋体"/>
          <w:lang w:eastAsia="zh-CN"/>
        </w:rPr>
      </w:pPr>
      <w:ins w:id="499" w:author="Yun Liang" w:date="2013-01-11T18:01:00Z">
        <w:r w:rsidRPr="004441F9">
          <w:rPr>
            <w:rFonts w:ascii="Arial" w:hAnsi="Arial" w:cs="宋体"/>
            <w:lang w:eastAsia="zh-CN"/>
          </w:rPr>
          <w:t>POU6F2-f</w:t>
        </w:r>
      </w:ins>
      <w:ins w:id="500" w:author="Yun Liang" w:date="2013-01-11T18:37:00Z">
        <w:r w:rsidR="009D0970" w:rsidRPr="004441F9">
          <w:rPr>
            <w:rFonts w:ascii="Arial" w:eastAsia="宋体" w:hAnsi="Arial" w:cs="Helvetica"/>
            <w:lang w:eastAsia="en-US"/>
            <w:rPrChange w:id="501" w:author="Yun Liang" w:date="2013-01-11T18:46:00Z">
              <w:rPr>
                <w:rFonts w:ascii="Helvetica" w:eastAsia="宋体" w:hAnsi="Helvetica" w:cs="Helvetica"/>
                <w:lang w:eastAsia="en-US"/>
              </w:rPr>
            </w:rPrChange>
          </w:rPr>
          <w:t xml:space="preserve">            </w:t>
        </w:r>
        <w:r w:rsidR="009D0970" w:rsidRPr="004441F9">
          <w:rPr>
            <w:rFonts w:ascii="Arial" w:hAnsi="Arial" w:cs="宋体"/>
            <w:lang w:eastAsia="zh-CN"/>
          </w:rPr>
          <w:t>AATCCGGCGCCTGTCCCTTG</w:t>
        </w:r>
      </w:ins>
    </w:p>
    <w:p w14:paraId="3A0B9951" w14:textId="77777777" w:rsidR="008D7DC3" w:rsidRPr="004441F9" w:rsidRDefault="008D7DC3" w:rsidP="00286E8C">
      <w:pPr>
        <w:numPr>
          <w:ins w:id="502" w:author="Yun Liang" w:date="2013-01-11T18:01:00Z"/>
        </w:numPr>
        <w:spacing w:line="480" w:lineRule="auto"/>
        <w:rPr>
          <w:ins w:id="503" w:author="Yun Liang" w:date="2013-01-11T18:01:00Z"/>
          <w:rFonts w:ascii="Arial" w:hAnsi="Arial" w:cs="宋体"/>
          <w:lang w:eastAsia="zh-CN"/>
        </w:rPr>
      </w:pPr>
      <w:ins w:id="504" w:author="Yun Liang" w:date="2013-01-11T18:01:00Z">
        <w:r w:rsidRPr="004441F9">
          <w:rPr>
            <w:rFonts w:ascii="Arial" w:hAnsi="Arial" w:cs="宋体"/>
            <w:lang w:eastAsia="zh-CN"/>
          </w:rPr>
          <w:t>POU6F2-r</w:t>
        </w:r>
      </w:ins>
      <w:ins w:id="505" w:author="Yun Liang" w:date="2013-01-11T18:38:00Z">
        <w:r w:rsidR="000D753D" w:rsidRPr="004441F9">
          <w:rPr>
            <w:rFonts w:ascii="Arial" w:eastAsia="宋体" w:hAnsi="Arial" w:cs="Helvetica"/>
            <w:lang w:eastAsia="en-US"/>
            <w:rPrChange w:id="506" w:author="Yun Liang" w:date="2013-01-11T18:46:00Z">
              <w:rPr>
                <w:rFonts w:ascii="Helvetica" w:eastAsia="宋体" w:hAnsi="Helvetica" w:cs="Helvetica"/>
                <w:lang w:eastAsia="en-US"/>
              </w:rPr>
            </w:rPrChange>
          </w:rPr>
          <w:t xml:space="preserve">            </w:t>
        </w:r>
        <w:r w:rsidR="000D753D" w:rsidRPr="004441F9">
          <w:rPr>
            <w:rFonts w:ascii="Arial" w:hAnsi="Arial" w:cs="宋体"/>
            <w:lang w:eastAsia="zh-CN"/>
          </w:rPr>
          <w:t>GGTGTGTCTGCAGATGGCCGA</w:t>
        </w:r>
      </w:ins>
    </w:p>
    <w:p w14:paraId="6A057A10" w14:textId="77777777" w:rsidR="008D7DC3" w:rsidRPr="004441F9" w:rsidRDefault="008D7DC3" w:rsidP="00286E8C">
      <w:pPr>
        <w:numPr>
          <w:ins w:id="507" w:author="Yun Liang" w:date="2013-01-11T18:01:00Z"/>
        </w:numPr>
        <w:spacing w:line="480" w:lineRule="auto"/>
        <w:rPr>
          <w:ins w:id="508" w:author="Yun Liang" w:date="2013-01-11T18:01:00Z"/>
          <w:rFonts w:ascii="Arial" w:hAnsi="Arial" w:cs="宋体"/>
          <w:lang w:eastAsia="zh-CN"/>
        </w:rPr>
      </w:pPr>
      <w:ins w:id="509" w:author="Yun Liang" w:date="2013-01-11T18:01:00Z">
        <w:r w:rsidRPr="004441F9">
          <w:rPr>
            <w:rFonts w:ascii="Arial" w:hAnsi="Arial" w:cs="宋体"/>
            <w:lang w:eastAsia="zh-CN"/>
          </w:rPr>
          <w:t>IGF1R-f</w:t>
        </w:r>
      </w:ins>
      <w:ins w:id="510" w:author="Yun Liang" w:date="2013-01-11T18:38:00Z">
        <w:r w:rsidR="000D753D" w:rsidRPr="004441F9">
          <w:rPr>
            <w:rFonts w:ascii="Arial" w:eastAsia="宋体" w:hAnsi="Arial" w:cs="Helvetica"/>
            <w:lang w:eastAsia="en-US"/>
            <w:rPrChange w:id="511" w:author="Yun Liang" w:date="2013-01-11T18:46:00Z">
              <w:rPr>
                <w:rFonts w:ascii="Helvetica" w:eastAsia="宋体" w:hAnsi="Helvetica" w:cs="Helvetica"/>
                <w:lang w:eastAsia="en-US"/>
              </w:rPr>
            </w:rPrChange>
          </w:rPr>
          <w:t xml:space="preserve">                GCCTGACAACGACACGGCCT</w:t>
        </w:r>
      </w:ins>
    </w:p>
    <w:p w14:paraId="6F289625" w14:textId="77777777" w:rsidR="008D7DC3" w:rsidRPr="004441F9" w:rsidRDefault="008D7DC3" w:rsidP="00286E8C">
      <w:pPr>
        <w:numPr>
          <w:ins w:id="512" w:author="Yun Liang" w:date="2013-01-11T18:01:00Z"/>
        </w:numPr>
        <w:spacing w:line="480" w:lineRule="auto"/>
        <w:rPr>
          <w:ins w:id="513" w:author="Yun Liang" w:date="2013-01-11T18:01:00Z"/>
          <w:rFonts w:ascii="Arial" w:hAnsi="Arial" w:cs="宋体"/>
          <w:lang w:eastAsia="zh-CN"/>
        </w:rPr>
      </w:pPr>
      <w:ins w:id="514" w:author="Yun Liang" w:date="2013-01-11T18:01:00Z">
        <w:r w:rsidRPr="004441F9">
          <w:rPr>
            <w:rFonts w:ascii="Arial" w:hAnsi="Arial" w:cs="宋体"/>
            <w:lang w:eastAsia="zh-CN"/>
          </w:rPr>
          <w:t>IGF1R-r</w:t>
        </w:r>
      </w:ins>
      <w:ins w:id="515" w:author="Yun Liang" w:date="2013-01-11T18:38:00Z">
        <w:r w:rsidR="000D753D" w:rsidRPr="004441F9">
          <w:rPr>
            <w:rFonts w:ascii="Arial" w:eastAsia="宋体" w:hAnsi="Arial" w:cs="Helvetica"/>
            <w:lang w:eastAsia="en-US"/>
            <w:rPrChange w:id="516" w:author="Yun Liang" w:date="2013-01-11T18:46:00Z">
              <w:rPr>
                <w:rFonts w:ascii="Helvetica" w:eastAsia="宋体" w:hAnsi="Helvetica" w:cs="Helvetica"/>
                <w:lang w:eastAsia="en-US"/>
              </w:rPr>
            </w:rPrChange>
          </w:rPr>
          <w:t xml:space="preserve">                </w:t>
        </w:r>
        <w:r w:rsidR="000D753D" w:rsidRPr="004441F9">
          <w:rPr>
            <w:rFonts w:ascii="Arial" w:hAnsi="Arial" w:cs="宋体"/>
            <w:lang w:eastAsia="zh-CN"/>
          </w:rPr>
          <w:t>ACAGCGCCAGCCCTCAAACC</w:t>
        </w:r>
      </w:ins>
    </w:p>
    <w:p w14:paraId="0314FD96" w14:textId="77777777" w:rsidR="008D7DC3" w:rsidRPr="004441F9" w:rsidRDefault="008D7DC3" w:rsidP="00286E8C">
      <w:pPr>
        <w:numPr>
          <w:ins w:id="517" w:author="Yun Liang" w:date="2013-01-11T18:01:00Z"/>
        </w:numPr>
        <w:spacing w:line="480" w:lineRule="auto"/>
        <w:rPr>
          <w:ins w:id="518" w:author="Yun Liang" w:date="2013-01-11T18:01:00Z"/>
          <w:rFonts w:ascii="Arial" w:hAnsi="Arial" w:cs="宋体"/>
          <w:lang w:eastAsia="zh-CN"/>
        </w:rPr>
      </w:pPr>
      <w:ins w:id="519" w:author="Yun Liang" w:date="2013-01-11T18:01:00Z">
        <w:r w:rsidRPr="004441F9">
          <w:rPr>
            <w:rFonts w:ascii="Arial" w:hAnsi="Arial" w:cs="宋体"/>
            <w:lang w:eastAsia="zh-CN"/>
          </w:rPr>
          <w:t>TBX19-</w:t>
        </w:r>
        <w:r w:rsidR="00E7248A" w:rsidRPr="004441F9">
          <w:rPr>
            <w:rFonts w:ascii="Arial" w:hAnsi="Arial" w:cs="宋体"/>
            <w:lang w:eastAsia="zh-CN"/>
          </w:rPr>
          <w:t xml:space="preserve">f </w:t>
        </w:r>
      </w:ins>
      <w:ins w:id="520" w:author="Yun Liang" w:date="2013-01-11T18:39:00Z">
        <w:r w:rsidR="00E7248A" w:rsidRPr="004441F9">
          <w:rPr>
            <w:rFonts w:ascii="Arial" w:hAnsi="Arial" w:cs="宋体"/>
            <w:lang w:eastAsia="zh-CN"/>
          </w:rPr>
          <w:t xml:space="preserve">               TGTGACCAAGAATGGCAGACGGA</w:t>
        </w:r>
      </w:ins>
    </w:p>
    <w:p w14:paraId="57510595" w14:textId="77777777" w:rsidR="008D7DC3" w:rsidRPr="004441F9" w:rsidRDefault="008D7DC3" w:rsidP="00286E8C">
      <w:pPr>
        <w:numPr>
          <w:ins w:id="521" w:author="Yun Liang" w:date="2013-01-11T18:01:00Z"/>
        </w:numPr>
        <w:spacing w:line="480" w:lineRule="auto"/>
        <w:rPr>
          <w:ins w:id="522" w:author="Yun Liang" w:date="2013-01-11T18:01:00Z"/>
          <w:rFonts w:ascii="Arial" w:hAnsi="Arial" w:cs="宋体"/>
          <w:lang w:eastAsia="zh-CN"/>
        </w:rPr>
      </w:pPr>
      <w:ins w:id="523" w:author="Yun Liang" w:date="2013-01-11T18:01:00Z">
        <w:r w:rsidRPr="004441F9">
          <w:rPr>
            <w:rFonts w:ascii="Arial" w:hAnsi="Arial" w:cs="宋体"/>
            <w:lang w:eastAsia="zh-CN"/>
          </w:rPr>
          <w:t>TBX19-r</w:t>
        </w:r>
      </w:ins>
      <w:ins w:id="524" w:author="Yun Liang" w:date="2013-01-11T18:40:00Z">
        <w:r w:rsidR="00E7248A" w:rsidRPr="004441F9">
          <w:rPr>
            <w:rFonts w:ascii="Arial" w:eastAsia="宋体" w:hAnsi="Arial" w:cs="Helvetica"/>
            <w:lang w:eastAsia="en-US"/>
            <w:rPrChange w:id="525" w:author="Yun Liang" w:date="2013-01-11T18:46:00Z">
              <w:rPr>
                <w:rFonts w:ascii="Helvetica" w:eastAsia="宋体" w:hAnsi="Helvetica" w:cs="Helvetica"/>
                <w:lang w:eastAsia="en-US"/>
              </w:rPr>
            </w:rPrChange>
          </w:rPr>
          <w:t xml:space="preserve">                CTTGCCAGCGGGCACCCATT</w:t>
        </w:r>
      </w:ins>
    </w:p>
    <w:p w14:paraId="5A5017C5" w14:textId="77777777" w:rsidR="008D7DC3" w:rsidRPr="004441F9" w:rsidRDefault="008D7DC3" w:rsidP="00286E8C">
      <w:pPr>
        <w:numPr>
          <w:ins w:id="526" w:author="Yun Liang" w:date="2013-01-11T18:01:00Z"/>
        </w:numPr>
        <w:spacing w:line="480" w:lineRule="auto"/>
        <w:rPr>
          <w:ins w:id="527" w:author="Yun Liang" w:date="2013-01-11T18:01:00Z"/>
          <w:rFonts w:ascii="Arial" w:hAnsi="Arial" w:cs="宋体"/>
          <w:lang w:eastAsia="zh-CN"/>
        </w:rPr>
      </w:pPr>
      <w:ins w:id="528" w:author="Yun Liang" w:date="2013-01-11T18:01:00Z">
        <w:r w:rsidRPr="004441F9">
          <w:rPr>
            <w:rFonts w:ascii="Arial" w:hAnsi="Arial" w:cs="宋体"/>
            <w:lang w:eastAsia="zh-CN"/>
          </w:rPr>
          <w:t>SEMA3A-f</w:t>
        </w:r>
      </w:ins>
      <w:ins w:id="529" w:author="Yun Liang" w:date="2013-01-11T18:40:00Z">
        <w:r w:rsidR="00E7248A" w:rsidRPr="004441F9">
          <w:rPr>
            <w:rFonts w:ascii="Arial" w:eastAsia="宋体" w:hAnsi="Arial" w:cs="Helvetica"/>
            <w:lang w:eastAsia="en-US"/>
            <w:rPrChange w:id="530" w:author="Yun Liang" w:date="2013-01-11T18:46:00Z">
              <w:rPr>
                <w:rFonts w:ascii="Helvetica" w:eastAsia="宋体" w:hAnsi="Helvetica" w:cs="Helvetica"/>
                <w:lang w:eastAsia="en-US"/>
              </w:rPr>
            </w:rPrChange>
          </w:rPr>
          <w:t xml:space="preserve">             </w:t>
        </w:r>
        <w:r w:rsidR="00E7248A" w:rsidRPr="004441F9">
          <w:rPr>
            <w:rFonts w:ascii="Arial" w:hAnsi="Arial" w:cs="宋体"/>
            <w:lang w:eastAsia="zh-CN"/>
          </w:rPr>
          <w:t>TTCAACGGCTGGGGTTGCCC</w:t>
        </w:r>
      </w:ins>
    </w:p>
    <w:p w14:paraId="4DACCDF6" w14:textId="77777777" w:rsidR="008D7DC3" w:rsidRPr="004441F9" w:rsidRDefault="008D7DC3" w:rsidP="00286E8C">
      <w:pPr>
        <w:numPr>
          <w:ins w:id="531" w:author="Yun Liang" w:date="2013-01-11T18:02:00Z"/>
        </w:numPr>
        <w:spacing w:line="480" w:lineRule="auto"/>
        <w:rPr>
          <w:ins w:id="532" w:author="Yun Liang" w:date="2013-01-11T18:02:00Z"/>
          <w:rFonts w:ascii="Arial" w:hAnsi="Arial" w:cs="宋体"/>
          <w:lang w:eastAsia="zh-CN"/>
        </w:rPr>
      </w:pPr>
      <w:ins w:id="533" w:author="Yun Liang" w:date="2013-01-11T18:02:00Z">
        <w:r w:rsidRPr="004441F9">
          <w:rPr>
            <w:rFonts w:ascii="Arial" w:hAnsi="Arial" w:cs="宋体"/>
            <w:lang w:eastAsia="zh-CN"/>
          </w:rPr>
          <w:t>SEMA3A-r</w:t>
        </w:r>
      </w:ins>
      <w:ins w:id="534" w:author="Yun Liang" w:date="2013-01-11T18:41:00Z">
        <w:r w:rsidR="00E7248A" w:rsidRPr="004441F9">
          <w:rPr>
            <w:rFonts w:ascii="Arial" w:eastAsia="宋体" w:hAnsi="Arial" w:cs="Helvetica"/>
            <w:lang w:eastAsia="en-US"/>
            <w:rPrChange w:id="535" w:author="Yun Liang" w:date="2013-01-11T18:46:00Z">
              <w:rPr>
                <w:rFonts w:ascii="Helvetica" w:eastAsia="宋体" w:hAnsi="Helvetica" w:cs="Helvetica"/>
                <w:lang w:eastAsia="en-US"/>
              </w:rPr>
            </w:rPrChange>
          </w:rPr>
          <w:t xml:space="preserve">             </w:t>
        </w:r>
        <w:r w:rsidR="00E7248A" w:rsidRPr="004441F9">
          <w:rPr>
            <w:rFonts w:ascii="Arial" w:hAnsi="Arial" w:cs="宋体"/>
            <w:lang w:eastAsia="zh-CN"/>
          </w:rPr>
          <w:t>TGTGCGTCTCTTTGCAGTGGGAA</w:t>
        </w:r>
      </w:ins>
    </w:p>
    <w:p w14:paraId="796637B2" w14:textId="77777777" w:rsidR="008D7DC3" w:rsidRPr="004441F9" w:rsidRDefault="008D7DC3" w:rsidP="00286E8C">
      <w:pPr>
        <w:numPr>
          <w:ins w:id="536" w:author="Yun Liang" w:date="2013-01-11T18:02:00Z"/>
        </w:numPr>
        <w:spacing w:line="480" w:lineRule="auto"/>
        <w:rPr>
          <w:ins w:id="537" w:author="Yun Liang" w:date="2013-01-11T18:02:00Z"/>
          <w:rFonts w:ascii="Arial" w:hAnsi="Arial" w:cs="宋体"/>
          <w:lang w:eastAsia="zh-CN"/>
        </w:rPr>
      </w:pPr>
      <w:ins w:id="538" w:author="Yun Liang" w:date="2013-01-11T18:02:00Z">
        <w:r w:rsidRPr="004441F9">
          <w:rPr>
            <w:rFonts w:ascii="Arial" w:hAnsi="Arial" w:cs="宋体"/>
            <w:lang w:eastAsia="zh-CN"/>
          </w:rPr>
          <w:t>FGF12-f</w:t>
        </w:r>
      </w:ins>
      <w:ins w:id="539" w:author="Yun Liang" w:date="2013-01-11T18:41:00Z">
        <w:r w:rsidR="005916D9" w:rsidRPr="004441F9">
          <w:rPr>
            <w:rFonts w:ascii="Arial" w:eastAsia="宋体" w:hAnsi="Arial" w:cs="Helvetica"/>
            <w:lang w:eastAsia="en-US"/>
            <w:rPrChange w:id="540" w:author="Yun Liang" w:date="2013-01-11T18:46:00Z">
              <w:rPr>
                <w:rFonts w:ascii="Helvetica" w:eastAsia="宋体" w:hAnsi="Helvetica" w:cs="Helvetica"/>
                <w:lang w:eastAsia="en-US"/>
              </w:rPr>
            </w:rPrChange>
          </w:rPr>
          <w:t xml:space="preserve">                </w:t>
        </w:r>
        <w:r w:rsidR="005916D9" w:rsidRPr="004441F9">
          <w:rPr>
            <w:rFonts w:ascii="Arial" w:hAnsi="Arial" w:cs="宋体"/>
            <w:lang w:eastAsia="zh-CN"/>
          </w:rPr>
          <w:t>CCCACTTCGCGCCTCTCGGA</w:t>
        </w:r>
      </w:ins>
    </w:p>
    <w:p w14:paraId="6173A5FE" w14:textId="77777777" w:rsidR="008D7DC3" w:rsidRPr="004441F9" w:rsidRDefault="008D7DC3" w:rsidP="00286E8C">
      <w:pPr>
        <w:numPr>
          <w:ins w:id="541" w:author="Yun Liang" w:date="2013-01-11T18:02:00Z"/>
        </w:numPr>
        <w:spacing w:line="480" w:lineRule="auto"/>
        <w:rPr>
          <w:ins w:id="542" w:author="Yun Liang" w:date="2013-01-11T18:02:00Z"/>
          <w:rFonts w:ascii="Arial" w:hAnsi="Arial" w:cs="宋体"/>
          <w:lang w:eastAsia="zh-CN"/>
        </w:rPr>
      </w:pPr>
      <w:ins w:id="543" w:author="Yun Liang" w:date="2013-01-11T18:02:00Z">
        <w:r w:rsidRPr="004441F9">
          <w:rPr>
            <w:rFonts w:ascii="Arial" w:hAnsi="Arial" w:cs="宋体"/>
            <w:lang w:eastAsia="zh-CN"/>
          </w:rPr>
          <w:t>FGF12-r</w:t>
        </w:r>
      </w:ins>
      <w:ins w:id="544" w:author="Yun Liang" w:date="2013-01-11T18:41:00Z">
        <w:r w:rsidR="005916D9" w:rsidRPr="004441F9">
          <w:rPr>
            <w:rFonts w:ascii="Arial" w:eastAsia="宋体" w:hAnsi="Arial" w:cs="Helvetica"/>
            <w:lang w:eastAsia="en-US"/>
            <w:rPrChange w:id="545" w:author="Yun Liang" w:date="2013-01-11T18:46:00Z">
              <w:rPr>
                <w:rFonts w:ascii="Helvetica" w:eastAsia="宋体" w:hAnsi="Helvetica" w:cs="Helvetica"/>
                <w:lang w:eastAsia="en-US"/>
              </w:rPr>
            </w:rPrChange>
          </w:rPr>
          <w:t xml:space="preserve">                </w:t>
        </w:r>
        <w:r w:rsidR="005916D9" w:rsidRPr="004441F9">
          <w:rPr>
            <w:rFonts w:ascii="Arial" w:hAnsi="Arial" w:cs="宋体"/>
            <w:lang w:eastAsia="zh-CN"/>
          </w:rPr>
          <w:t>CGGCCCGCGGTTCTGAAGATT</w:t>
        </w:r>
      </w:ins>
    </w:p>
    <w:p w14:paraId="2CB3E4B4" w14:textId="77777777" w:rsidR="008D7DC3" w:rsidRPr="004441F9" w:rsidRDefault="008D7DC3" w:rsidP="00286E8C">
      <w:pPr>
        <w:numPr>
          <w:ins w:id="546" w:author="Yun Liang" w:date="2013-01-11T18:02:00Z"/>
        </w:numPr>
        <w:spacing w:line="480" w:lineRule="auto"/>
        <w:rPr>
          <w:ins w:id="547" w:author="Yun Liang" w:date="2013-01-11T18:02:00Z"/>
          <w:rFonts w:ascii="Arial" w:hAnsi="Arial" w:cs="宋体"/>
          <w:lang w:eastAsia="zh-CN"/>
        </w:rPr>
      </w:pPr>
      <w:ins w:id="548" w:author="Yun Liang" w:date="2013-01-11T18:02:00Z">
        <w:r w:rsidRPr="004441F9">
          <w:rPr>
            <w:rFonts w:ascii="Arial" w:hAnsi="Arial" w:cs="宋体"/>
            <w:lang w:eastAsia="zh-CN"/>
          </w:rPr>
          <w:t>FGF1-f</w:t>
        </w:r>
      </w:ins>
      <w:ins w:id="549" w:author="Yun Liang" w:date="2013-01-11T18:42:00Z">
        <w:r w:rsidR="005916D9" w:rsidRPr="004441F9">
          <w:rPr>
            <w:rFonts w:ascii="Arial" w:eastAsia="宋体" w:hAnsi="Arial" w:cs="Helvetica"/>
            <w:lang w:eastAsia="en-US"/>
            <w:rPrChange w:id="550" w:author="Yun Liang" w:date="2013-01-11T18:46:00Z">
              <w:rPr>
                <w:rFonts w:ascii="Helvetica" w:eastAsia="宋体" w:hAnsi="Helvetica" w:cs="Helvetica"/>
                <w:lang w:eastAsia="en-US"/>
              </w:rPr>
            </w:rPrChange>
          </w:rPr>
          <w:t xml:space="preserve">                  </w:t>
        </w:r>
        <w:r w:rsidR="005916D9" w:rsidRPr="004441F9">
          <w:rPr>
            <w:rFonts w:ascii="Arial" w:hAnsi="Arial" w:cs="宋体"/>
            <w:lang w:eastAsia="zh-CN"/>
          </w:rPr>
          <w:t>AGGTACAGCCCTCGGCCTACA</w:t>
        </w:r>
      </w:ins>
    </w:p>
    <w:p w14:paraId="0C59A8A8" w14:textId="77777777" w:rsidR="008D7DC3" w:rsidRPr="004441F9" w:rsidRDefault="008D7DC3" w:rsidP="00286E8C">
      <w:pPr>
        <w:numPr>
          <w:ins w:id="551" w:author="Yun Liang" w:date="2013-01-11T18:02:00Z"/>
        </w:numPr>
        <w:spacing w:line="480" w:lineRule="auto"/>
        <w:rPr>
          <w:ins w:id="552" w:author="Yun Liang" w:date="2013-01-11T18:02:00Z"/>
          <w:rFonts w:ascii="Arial" w:hAnsi="Arial" w:cs="宋体"/>
          <w:lang w:eastAsia="zh-CN"/>
        </w:rPr>
      </w:pPr>
      <w:ins w:id="553" w:author="Yun Liang" w:date="2013-01-11T18:02:00Z">
        <w:r w:rsidRPr="004441F9">
          <w:rPr>
            <w:rFonts w:ascii="Arial" w:hAnsi="Arial" w:cs="宋体"/>
            <w:lang w:eastAsia="zh-CN"/>
          </w:rPr>
          <w:t>FGF1-r</w:t>
        </w:r>
      </w:ins>
      <w:ins w:id="554" w:author="Yun Liang" w:date="2013-01-11T18:42:00Z">
        <w:r w:rsidR="005916D9" w:rsidRPr="004441F9">
          <w:rPr>
            <w:rFonts w:ascii="Arial" w:eastAsia="宋体" w:hAnsi="Arial" w:cs="Helvetica"/>
            <w:lang w:eastAsia="en-US"/>
            <w:rPrChange w:id="555" w:author="Yun Liang" w:date="2013-01-11T18:46:00Z">
              <w:rPr>
                <w:rFonts w:ascii="Helvetica" w:eastAsia="宋体" w:hAnsi="Helvetica" w:cs="Helvetica"/>
                <w:lang w:eastAsia="en-US"/>
              </w:rPr>
            </w:rPrChange>
          </w:rPr>
          <w:t xml:space="preserve">                  </w:t>
        </w:r>
        <w:r w:rsidR="005916D9" w:rsidRPr="004441F9">
          <w:rPr>
            <w:rFonts w:ascii="Arial" w:hAnsi="Arial" w:cs="宋体"/>
            <w:lang w:eastAsia="zh-CN"/>
          </w:rPr>
          <w:t>TCGGTCAGGGCTGTGAAGGTGG</w:t>
        </w:r>
      </w:ins>
    </w:p>
    <w:p w14:paraId="66A7F1A5" w14:textId="77777777" w:rsidR="008D7DC3" w:rsidRPr="004441F9" w:rsidRDefault="008D7DC3" w:rsidP="00286E8C">
      <w:pPr>
        <w:numPr>
          <w:ins w:id="556" w:author="Yun Liang" w:date="2013-01-11T18:02:00Z"/>
        </w:numPr>
        <w:spacing w:line="480" w:lineRule="auto"/>
        <w:rPr>
          <w:ins w:id="557" w:author="Yun Liang" w:date="2013-01-11T18:02:00Z"/>
          <w:rFonts w:ascii="Arial" w:hAnsi="Arial" w:cs="宋体"/>
          <w:lang w:eastAsia="zh-CN"/>
        </w:rPr>
      </w:pPr>
      <w:ins w:id="558" w:author="Yun Liang" w:date="2013-01-11T18:02:00Z">
        <w:r w:rsidRPr="004441F9">
          <w:rPr>
            <w:rFonts w:ascii="Arial" w:hAnsi="Arial" w:cs="宋体"/>
            <w:lang w:eastAsia="zh-CN"/>
          </w:rPr>
          <w:t>PARD3-f</w:t>
        </w:r>
      </w:ins>
      <w:ins w:id="559" w:author="Yun Liang" w:date="2013-01-11T18:42:00Z">
        <w:r w:rsidR="00246ACD" w:rsidRPr="004441F9">
          <w:rPr>
            <w:rFonts w:ascii="Arial" w:eastAsia="宋体" w:hAnsi="Arial" w:cs="Helvetica"/>
            <w:lang w:eastAsia="en-US"/>
            <w:rPrChange w:id="560"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ACCAGCTGTCCCCTACAGTGAAT</w:t>
        </w:r>
      </w:ins>
    </w:p>
    <w:p w14:paraId="53EE451F" w14:textId="77777777" w:rsidR="008D7DC3" w:rsidRPr="004441F9" w:rsidRDefault="008D7DC3" w:rsidP="00286E8C">
      <w:pPr>
        <w:numPr>
          <w:ins w:id="561" w:author="Yun Liang" w:date="2013-01-11T18:02:00Z"/>
        </w:numPr>
        <w:spacing w:line="480" w:lineRule="auto"/>
        <w:rPr>
          <w:ins w:id="562" w:author="Yun Liang" w:date="2013-01-11T18:02:00Z"/>
          <w:rFonts w:ascii="Arial" w:hAnsi="Arial" w:cs="宋体"/>
          <w:lang w:eastAsia="zh-CN"/>
        </w:rPr>
      </w:pPr>
      <w:ins w:id="563" w:author="Yun Liang" w:date="2013-01-11T18:02:00Z">
        <w:r w:rsidRPr="004441F9">
          <w:rPr>
            <w:rFonts w:ascii="Arial" w:hAnsi="Arial" w:cs="宋体"/>
            <w:lang w:eastAsia="zh-CN"/>
          </w:rPr>
          <w:t>PARD3-r</w:t>
        </w:r>
      </w:ins>
      <w:ins w:id="564" w:author="Yun Liang" w:date="2013-01-11T18:43:00Z">
        <w:r w:rsidR="00246ACD" w:rsidRPr="004441F9">
          <w:rPr>
            <w:rFonts w:ascii="Arial" w:eastAsia="宋体" w:hAnsi="Arial" w:cs="Helvetica"/>
            <w:lang w:eastAsia="en-US"/>
            <w:rPrChange w:id="565"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GCATCTGCCGTCACAAACCCCA</w:t>
        </w:r>
      </w:ins>
    </w:p>
    <w:p w14:paraId="76DE8B9A" w14:textId="77777777" w:rsidR="008D7DC3" w:rsidRPr="004441F9" w:rsidRDefault="008D7DC3" w:rsidP="00286E8C">
      <w:pPr>
        <w:numPr>
          <w:ins w:id="566" w:author="Yun Liang" w:date="2013-01-11T18:02:00Z"/>
        </w:numPr>
        <w:spacing w:line="480" w:lineRule="auto"/>
        <w:rPr>
          <w:ins w:id="567" w:author="Yun Liang" w:date="2013-01-11T18:02:00Z"/>
          <w:rFonts w:ascii="Arial" w:hAnsi="Arial" w:cs="宋体"/>
          <w:lang w:eastAsia="zh-CN"/>
        </w:rPr>
      </w:pPr>
      <w:ins w:id="568" w:author="Yun Liang" w:date="2013-01-11T18:02:00Z">
        <w:r w:rsidRPr="004441F9">
          <w:rPr>
            <w:rFonts w:ascii="Arial" w:hAnsi="Arial" w:cs="宋体"/>
            <w:lang w:eastAsia="zh-CN"/>
          </w:rPr>
          <w:t>NRP2-f</w:t>
        </w:r>
      </w:ins>
      <w:ins w:id="569" w:author="Yun Liang" w:date="2013-01-11T18:43:00Z">
        <w:r w:rsidR="00246ACD" w:rsidRPr="004441F9">
          <w:rPr>
            <w:rFonts w:ascii="Arial" w:eastAsia="宋体" w:hAnsi="Arial" w:cs="Helvetica"/>
            <w:lang w:eastAsia="en-US"/>
            <w:rPrChange w:id="570"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TAAAGGGGGCACCCTCCTGCC</w:t>
        </w:r>
      </w:ins>
    </w:p>
    <w:p w14:paraId="529E8EE0" w14:textId="77777777" w:rsidR="008D7DC3" w:rsidRPr="004441F9" w:rsidRDefault="008D7DC3" w:rsidP="00286E8C">
      <w:pPr>
        <w:numPr>
          <w:ins w:id="571" w:author="Yun Liang" w:date="2013-01-11T18:02:00Z"/>
        </w:numPr>
        <w:spacing w:line="480" w:lineRule="auto"/>
        <w:rPr>
          <w:ins w:id="572" w:author="Yun Liang" w:date="2013-01-11T18:02:00Z"/>
          <w:rFonts w:ascii="Arial" w:hAnsi="Arial" w:cs="宋体"/>
          <w:lang w:eastAsia="zh-CN"/>
        </w:rPr>
      </w:pPr>
      <w:ins w:id="573" w:author="Yun Liang" w:date="2013-01-11T18:02:00Z">
        <w:r w:rsidRPr="004441F9">
          <w:rPr>
            <w:rFonts w:ascii="Arial" w:hAnsi="Arial" w:cs="宋体"/>
            <w:lang w:eastAsia="zh-CN"/>
          </w:rPr>
          <w:t>NRP2-r</w:t>
        </w:r>
      </w:ins>
      <w:ins w:id="574" w:author="Yun Liang" w:date="2013-01-11T18:43:00Z">
        <w:r w:rsidR="00246ACD" w:rsidRPr="004441F9">
          <w:rPr>
            <w:rFonts w:ascii="Arial" w:eastAsia="宋体" w:hAnsi="Arial" w:cs="Helvetica"/>
            <w:lang w:eastAsia="en-US"/>
            <w:rPrChange w:id="575"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GCGGAACCGGTGGTAGTGGA</w:t>
        </w:r>
      </w:ins>
    </w:p>
    <w:p w14:paraId="27DC1200" w14:textId="77777777" w:rsidR="008D7DC3" w:rsidRPr="004441F9" w:rsidRDefault="008D7DC3" w:rsidP="00286E8C">
      <w:pPr>
        <w:numPr>
          <w:ins w:id="576" w:author="Yun Liang" w:date="2013-01-11T18:02:00Z"/>
        </w:numPr>
        <w:spacing w:line="480" w:lineRule="auto"/>
        <w:rPr>
          <w:ins w:id="577" w:author="Yun Liang" w:date="2013-01-11T18:02:00Z"/>
          <w:rFonts w:ascii="Arial" w:hAnsi="Arial" w:cs="宋体"/>
          <w:lang w:eastAsia="zh-CN"/>
        </w:rPr>
      </w:pPr>
      <w:ins w:id="578" w:author="Yun Liang" w:date="2013-01-11T18:02:00Z">
        <w:r w:rsidRPr="004441F9">
          <w:rPr>
            <w:rFonts w:ascii="Arial" w:hAnsi="Arial" w:cs="宋体"/>
            <w:lang w:eastAsia="zh-CN"/>
          </w:rPr>
          <w:t>ZNF423-f</w:t>
        </w:r>
      </w:ins>
      <w:ins w:id="579" w:author="Yun Liang" w:date="2013-01-11T18:44:00Z">
        <w:r w:rsidR="00246ACD" w:rsidRPr="004441F9">
          <w:rPr>
            <w:rFonts w:ascii="Arial" w:eastAsia="宋体" w:hAnsi="Arial" w:cs="Helvetica"/>
            <w:lang w:eastAsia="en-US"/>
            <w:rPrChange w:id="580"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CGGGCCTGCCATACCCTTGC</w:t>
        </w:r>
      </w:ins>
    </w:p>
    <w:p w14:paraId="40AB4FAF" w14:textId="77777777" w:rsidR="008D7DC3" w:rsidRPr="004441F9" w:rsidRDefault="008D7DC3" w:rsidP="00286E8C">
      <w:pPr>
        <w:numPr>
          <w:ins w:id="581" w:author="Yun Liang" w:date="2013-01-11T18:02:00Z"/>
        </w:numPr>
        <w:spacing w:line="480" w:lineRule="auto"/>
        <w:rPr>
          <w:ins w:id="582" w:author="Yun Liang" w:date="2013-01-11T18:02:00Z"/>
          <w:rFonts w:ascii="Arial" w:hAnsi="Arial" w:cs="宋体"/>
          <w:lang w:eastAsia="zh-CN"/>
        </w:rPr>
      </w:pPr>
      <w:ins w:id="583" w:author="Yun Liang" w:date="2013-01-11T18:02:00Z">
        <w:r w:rsidRPr="004441F9">
          <w:rPr>
            <w:rFonts w:ascii="Arial" w:hAnsi="Arial" w:cs="宋体"/>
            <w:lang w:eastAsia="zh-CN"/>
          </w:rPr>
          <w:t>ZNF423-r</w:t>
        </w:r>
      </w:ins>
      <w:ins w:id="584" w:author="Yun Liang" w:date="2013-01-11T18:44:00Z">
        <w:r w:rsidR="00246ACD" w:rsidRPr="004441F9">
          <w:rPr>
            <w:rFonts w:ascii="Arial" w:eastAsia="宋体" w:hAnsi="Arial" w:cs="Helvetica"/>
            <w:lang w:eastAsia="en-US"/>
            <w:rPrChange w:id="585"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CGGCAGCTTGTCGCTGTGGA</w:t>
        </w:r>
      </w:ins>
    </w:p>
    <w:p w14:paraId="071CC392" w14:textId="77777777" w:rsidR="008D7DC3" w:rsidRPr="004441F9" w:rsidRDefault="008D7DC3" w:rsidP="00286E8C">
      <w:pPr>
        <w:numPr>
          <w:ins w:id="586" w:author="Yun Liang" w:date="2013-01-11T18:02:00Z"/>
        </w:numPr>
        <w:spacing w:line="480" w:lineRule="auto"/>
        <w:rPr>
          <w:ins w:id="587" w:author="Yun Liang" w:date="2013-01-11T18:02:00Z"/>
          <w:rFonts w:ascii="Arial" w:hAnsi="Arial" w:cs="宋体"/>
          <w:lang w:eastAsia="zh-CN"/>
        </w:rPr>
      </w:pPr>
      <w:ins w:id="588" w:author="Yun Liang" w:date="2013-01-11T18:02:00Z">
        <w:r w:rsidRPr="004441F9">
          <w:rPr>
            <w:rFonts w:ascii="Arial" w:hAnsi="Arial" w:cs="宋体"/>
            <w:lang w:eastAsia="zh-CN"/>
          </w:rPr>
          <w:t>GRIP1-f</w:t>
        </w:r>
      </w:ins>
      <w:ins w:id="589" w:author="Yun Liang" w:date="2013-01-11T18:44:00Z">
        <w:r w:rsidR="00246ACD" w:rsidRPr="004441F9">
          <w:rPr>
            <w:rFonts w:ascii="Arial" w:eastAsia="宋体" w:hAnsi="Arial" w:cs="Helvetica"/>
            <w:lang w:eastAsia="en-US"/>
            <w:rPrChange w:id="590"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GGGGCTGCCGATAGTGCAGAG</w:t>
        </w:r>
      </w:ins>
    </w:p>
    <w:p w14:paraId="75876717" w14:textId="77777777" w:rsidR="008D7DC3" w:rsidRPr="004441F9" w:rsidRDefault="008D7DC3" w:rsidP="00286E8C">
      <w:pPr>
        <w:numPr>
          <w:ins w:id="591" w:author="Yun Liang" w:date="2013-01-11T18:02:00Z"/>
        </w:numPr>
        <w:spacing w:line="480" w:lineRule="auto"/>
        <w:rPr>
          <w:ins w:id="592" w:author="Yun Liang" w:date="2013-01-11T18:02:00Z"/>
          <w:rFonts w:ascii="Arial" w:hAnsi="Arial" w:cs="宋体"/>
          <w:lang w:eastAsia="zh-CN"/>
        </w:rPr>
      </w:pPr>
      <w:ins w:id="593" w:author="Yun Liang" w:date="2013-01-11T18:02:00Z">
        <w:r w:rsidRPr="004441F9">
          <w:rPr>
            <w:rFonts w:ascii="Arial" w:hAnsi="Arial" w:cs="宋体"/>
            <w:lang w:eastAsia="zh-CN"/>
          </w:rPr>
          <w:t>GRIP1-r</w:t>
        </w:r>
      </w:ins>
      <w:ins w:id="594" w:author="Yun Liang" w:date="2013-01-11T18:45:00Z">
        <w:r w:rsidR="00246ACD" w:rsidRPr="004441F9">
          <w:rPr>
            <w:rFonts w:ascii="Arial" w:eastAsia="宋体" w:hAnsi="Arial" w:cs="Helvetica"/>
            <w:lang w:eastAsia="en-US"/>
            <w:rPrChange w:id="595"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CACACGCCTGTCAGCTTTCTCCT</w:t>
        </w:r>
      </w:ins>
    </w:p>
    <w:p w14:paraId="668AE041" w14:textId="77777777" w:rsidR="008D7DC3" w:rsidRPr="004441F9" w:rsidRDefault="008D7DC3" w:rsidP="00286E8C">
      <w:pPr>
        <w:numPr>
          <w:ins w:id="596" w:author="Yun Liang" w:date="2013-01-11T18:02:00Z"/>
        </w:numPr>
        <w:spacing w:line="480" w:lineRule="auto"/>
        <w:rPr>
          <w:ins w:id="597" w:author="Yun Liang" w:date="2013-01-11T18:02:00Z"/>
          <w:rFonts w:ascii="Arial" w:hAnsi="Arial" w:cs="宋体"/>
          <w:lang w:eastAsia="zh-CN"/>
        </w:rPr>
      </w:pPr>
      <w:ins w:id="598" w:author="Yun Liang" w:date="2013-01-11T18:02:00Z">
        <w:r w:rsidRPr="004441F9">
          <w:rPr>
            <w:rFonts w:ascii="Arial" w:hAnsi="Arial" w:cs="宋体"/>
            <w:lang w:eastAsia="zh-CN"/>
          </w:rPr>
          <w:t>DSCAM-f</w:t>
        </w:r>
      </w:ins>
      <w:ins w:id="599" w:author="Yun Liang" w:date="2013-01-11T18:45:00Z">
        <w:r w:rsidR="00246ACD" w:rsidRPr="004441F9">
          <w:rPr>
            <w:rFonts w:ascii="Arial" w:eastAsia="宋体" w:hAnsi="Arial" w:cs="Helvetica"/>
            <w:lang w:eastAsia="en-US"/>
            <w:rPrChange w:id="600" w:author="Yun Liang" w:date="2013-01-11T18:46:00Z">
              <w:rPr>
                <w:rFonts w:ascii="Helvetica" w:eastAsia="宋体" w:hAnsi="Helvetica" w:cs="Helvetica"/>
                <w:lang w:eastAsia="en-US"/>
              </w:rPr>
            </w:rPrChange>
          </w:rPr>
          <w:t xml:space="preserve">              </w:t>
        </w:r>
        <w:r w:rsidR="00246ACD" w:rsidRPr="004441F9">
          <w:rPr>
            <w:rFonts w:ascii="Arial" w:hAnsi="Arial" w:cs="宋体"/>
            <w:lang w:eastAsia="zh-CN"/>
          </w:rPr>
          <w:t>TCGACACCAGCGGGGACAGT</w:t>
        </w:r>
      </w:ins>
    </w:p>
    <w:p w14:paraId="78CA040A" w14:textId="77777777" w:rsidR="008D7DC3" w:rsidRPr="004441F9" w:rsidRDefault="008D7DC3" w:rsidP="00286E8C">
      <w:pPr>
        <w:numPr>
          <w:ins w:id="601" w:author="Yun Liang" w:date="2013-01-11T18:02:00Z"/>
        </w:numPr>
        <w:spacing w:line="480" w:lineRule="auto"/>
        <w:rPr>
          <w:ins w:id="602" w:author="Yun Liang" w:date="2013-01-11T18:02:00Z"/>
          <w:rFonts w:ascii="Arial" w:hAnsi="Arial" w:cs="宋体"/>
          <w:lang w:eastAsia="zh-CN"/>
        </w:rPr>
      </w:pPr>
      <w:ins w:id="603" w:author="Yun Liang" w:date="2013-01-11T18:02:00Z">
        <w:r w:rsidRPr="004441F9">
          <w:rPr>
            <w:rFonts w:ascii="Arial" w:hAnsi="Arial" w:cs="宋体"/>
            <w:lang w:eastAsia="zh-CN"/>
          </w:rPr>
          <w:t>DSCAM-r</w:t>
        </w:r>
      </w:ins>
      <w:ins w:id="604" w:author="Yun Liang" w:date="2013-01-11T18:45:00Z">
        <w:r w:rsidR="004441F9" w:rsidRPr="004441F9">
          <w:rPr>
            <w:rFonts w:ascii="Arial" w:eastAsia="宋体" w:hAnsi="Arial" w:cs="Helvetica"/>
            <w:lang w:eastAsia="en-US"/>
            <w:rPrChange w:id="605" w:author="Yun Liang" w:date="2013-01-11T18:46:00Z">
              <w:rPr>
                <w:rFonts w:ascii="Helvetica" w:eastAsia="宋体" w:hAnsi="Helvetica" w:cs="Helvetica"/>
                <w:lang w:eastAsia="en-US"/>
              </w:rPr>
            </w:rPrChange>
          </w:rPr>
          <w:t xml:space="preserve">              </w:t>
        </w:r>
        <w:r w:rsidR="004441F9" w:rsidRPr="004441F9">
          <w:rPr>
            <w:rFonts w:ascii="Arial" w:hAnsi="Arial" w:cs="宋体"/>
            <w:lang w:eastAsia="zh-CN"/>
          </w:rPr>
          <w:t>GAGAAGAAGGCCCCGTGCCG</w:t>
        </w:r>
      </w:ins>
    </w:p>
    <w:p w14:paraId="7909D915" w14:textId="77777777" w:rsidR="008D7DC3" w:rsidRPr="004441F9" w:rsidRDefault="008D7DC3" w:rsidP="00286E8C">
      <w:pPr>
        <w:numPr>
          <w:ins w:id="606" w:author="Yun Liang" w:date="2013-01-11T18:02:00Z"/>
        </w:numPr>
        <w:spacing w:line="480" w:lineRule="auto"/>
        <w:rPr>
          <w:ins w:id="607" w:author="Yun Liang" w:date="2013-01-11T18:02:00Z"/>
          <w:rFonts w:ascii="Arial" w:hAnsi="Arial" w:cs="宋体"/>
          <w:lang w:eastAsia="zh-CN"/>
        </w:rPr>
      </w:pPr>
      <w:ins w:id="608" w:author="Yun Liang" w:date="2013-01-11T18:02:00Z">
        <w:r w:rsidRPr="004441F9">
          <w:rPr>
            <w:rFonts w:ascii="Arial" w:hAnsi="Arial" w:cs="宋体"/>
            <w:lang w:eastAsia="zh-CN"/>
          </w:rPr>
          <w:t>FYN-f</w:t>
        </w:r>
      </w:ins>
      <w:ins w:id="609" w:author="Yun Liang" w:date="2013-01-11T18:46:00Z">
        <w:r w:rsidR="004441F9" w:rsidRPr="004441F9">
          <w:rPr>
            <w:rFonts w:ascii="Arial" w:eastAsia="宋体" w:hAnsi="Arial" w:cs="Helvetica"/>
            <w:lang w:eastAsia="en-US"/>
            <w:rPrChange w:id="610" w:author="Yun Liang" w:date="2013-01-11T18:46:00Z">
              <w:rPr>
                <w:rFonts w:ascii="Helvetica" w:eastAsia="宋体" w:hAnsi="Helvetica" w:cs="Helvetica"/>
                <w:lang w:eastAsia="en-US"/>
              </w:rPr>
            </w:rPrChange>
          </w:rPr>
          <w:t xml:space="preserve">                    </w:t>
        </w:r>
        <w:r w:rsidR="004441F9" w:rsidRPr="004441F9">
          <w:rPr>
            <w:rFonts w:ascii="Arial" w:hAnsi="Arial" w:cs="宋体"/>
            <w:lang w:eastAsia="zh-CN"/>
          </w:rPr>
          <w:t>TGCGCCATCTGTCAGGAGCG</w:t>
        </w:r>
      </w:ins>
    </w:p>
    <w:p w14:paraId="09D9F8BD" w14:textId="77777777" w:rsidR="008D7DC3" w:rsidRDefault="008D7DC3" w:rsidP="00286E8C">
      <w:pPr>
        <w:numPr>
          <w:ins w:id="611" w:author="Yun Liang" w:date="2013-01-11T18:02:00Z"/>
        </w:numPr>
        <w:spacing w:line="480" w:lineRule="auto"/>
        <w:rPr>
          <w:ins w:id="612" w:author="Yun Liang" w:date="2013-01-11T18:02:00Z"/>
          <w:rFonts w:ascii="Arial" w:hAnsi="Arial" w:cs="宋体"/>
          <w:lang w:eastAsia="zh-CN"/>
        </w:rPr>
      </w:pPr>
      <w:ins w:id="613" w:author="Yun Liang" w:date="2013-01-11T18:02:00Z">
        <w:r w:rsidRPr="004441F9">
          <w:rPr>
            <w:rFonts w:ascii="Arial" w:hAnsi="Arial" w:cs="宋体"/>
            <w:lang w:eastAsia="zh-CN"/>
          </w:rPr>
          <w:t>FYN-r</w:t>
        </w:r>
      </w:ins>
      <w:ins w:id="614" w:author="Yun Liang" w:date="2013-01-11T18:46:00Z">
        <w:r w:rsidR="004441F9" w:rsidRPr="004441F9">
          <w:rPr>
            <w:rFonts w:ascii="Arial" w:eastAsia="宋体" w:hAnsi="Arial" w:cs="Helvetica"/>
            <w:lang w:eastAsia="en-US"/>
            <w:rPrChange w:id="615" w:author="Yun Liang" w:date="2013-01-11T18:46:00Z">
              <w:rPr>
                <w:rFonts w:ascii="Helvetica" w:eastAsia="宋体" w:hAnsi="Helvetica" w:cs="Helvetica"/>
                <w:lang w:eastAsia="en-US"/>
              </w:rPr>
            </w:rPrChange>
          </w:rPr>
          <w:t xml:space="preserve">                    </w:t>
        </w:r>
        <w:r w:rsidR="004441F9" w:rsidRPr="004441F9">
          <w:rPr>
            <w:rFonts w:ascii="Arial" w:hAnsi="Arial" w:cs="宋体"/>
            <w:lang w:eastAsia="zh-CN"/>
          </w:rPr>
          <w:t>CTCGCCTCTACTCTCGCCGC</w:t>
        </w:r>
      </w:ins>
    </w:p>
    <w:p w14:paraId="0A2812C0" w14:textId="77777777" w:rsidR="008D7DC3" w:rsidRDefault="008D7DC3" w:rsidP="00286E8C">
      <w:pPr>
        <w:numPr>
          <w:ins w:id="616" w:author="Yun Liang" w:date="2013-01-11T18:02:00Z"/>
        </w:numPr>
        <w:spacing w:line="480" w:lineRule="auto"/>
        <w:rPr>
          <w:ins w:id="617" w:author="Yun Liang" w:date="2013-01-11T17:56:00Z"/>
          <w:rFonts w:ascii="Arial" w:hAnsi="Arial" w:cs="宋体"/>
          <w:lang w:eastAsia="zh-CN"/>
        </w:rPr>
      </w:pPr>
    </w:p>
    <w:p w14:paraId="3E640A0B" w14:textId="77777777" w:rsidR="006F56BE" w:rsidRDefault="008D7DC3" w:rsidP="00286E8C">
      <w:pPr>
        <w:numPr>
          <w:ins w:id="618" w:author="Yun Liang" w:date="2013-01-11T17:56:00Z"/>
        </w:numPr>
        <w:spacing w:line="480" w:lineRule="auto"/>
        <w:rPr>
          <w:rFonts w:ascii="Arial" w:hAnsi="Arial" w:cs="宋体"/>
          <w:lang w:eastAsia="zh-CN"/>
        </w:rPr>
      </w:pPr>
      <w:ins w:id="619" w:author="Yun Liang" w:date="2013-01-11T17:57:00Z">
        <w:r>
          <w:rPr>
            <w:rFonts w:ascii="Arial" w:hAnsi="Arial" w:cs="宋体"/>
            <w:lang w:eastAsia="zh-CN"/>
          </w:rPr>
          <w:t xml:space="preserve">                                                                                                                                                                                                                                                                                                                                                                                                                                                                                         </w:t>
        </w:r>
      </w:ins>
      <w:del w:id="620" w:author="Yun Liang" w:date="2013-01-11T17:56:00Z">
        <w:r w:rsidR="006F56BE" w:rsidRPr="00C9199B" w:rsidDel="000049B0">
          <w:rPr>
            <w:rFonts w:ascii="Arial" w:hAnsi="Arial" w:cs="宋体"/>
            <w:lang w:eastAsia="zh-CN"/>
          </w:rPr>
          <w:delText>.</w:delText>
        </w:r>
      </w:del>
    </w:p>
    <w:p w14:paraId="1EE22DFA" w14:textId="77777777" w:rsidR="00375BC0" w:rsidRPr="006F56BE" w:rsidRDefault="00375BC0" w:rsidP="00286E8C">
      <w:pPr>
        <w:spacing w:line="480" w:lineRule="auto"/>
        <w:rPr>
          <w:rFonts w:ascii="Arial" w:hAnsi="Arial" w:cs="宋体"/>
          <w:lang w:eastAsia="zh-CN"/>
        </w:rPr>
      </w:pPr>
    </w:p>
    <w:p w14:paraId="660A8B76" w14:textId="77777777" w:rsidR="007117ED" w:rsidRDefault="007117ED" w:rsidP="007117ED">
      <w:pPr>
        <w:spacing w:line="480" w:lineRule="auto"/>
        <w:rPr>
          <w:rFonts w:ascii="Arial" w:hAnsi="Arial" w:cs="Arial"/>
          <w:szCs w:val="22"/>
        </w:rPr>
      </w:pPr>
    </w:p>
    <w:p w14:paraId="3D951E2F" w14:textId="77777777" w:rsidR="007117ED" w:rsidRDefault="007117ED" w:rsidP="007117ED"/>
    <w:sectPr w:rsidR="007117ED" w:rsidSect="00286E8C">
      <w:footerReference w:type="even" r:id="rId8"/>
      <w:footerReference w:type="default" r:id="rId9"/>
      <w:type w:val="continuous"/>
      <w:pgSz w:w="12240" w:h="15840"/>
      <w:pgMar w:top="1152" w:right="1008" w:bottom="1152"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D96B80" w14:textId="77777777" w:rsidR="00000000" w:rsidRDefault="0043322E">
      <w:r>
        <w:separator/>
      </w:r>
    </w:p>
  </w:endnote>
  <w:endnote w:type="continuationSeparator" w:id="0">
    <w:p w14:paraId="32694F30" w14:textId="77777777" w:rsidR="00000000" w:rsidRDefault="00433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912EAE" w14:textId="77777777" w:rsidR="00246ACD" w:rsidRDefault="00246ACD" w:rsidP="005968BD">
    <w:pPr>
      <w:pStyle w:val="Footer"/>
      <w:framePr w:wrap="around" w:vAnchor="text" w:hAnchor="margin" w:xAlign="right" w:y="1"/>
      <w:rPr>
        <w:rStyle w:val="PageNumber"/>
        <w:rFonts w:asciiTheme="minorHAnsi" w:eastAsiaTheme="minorEastAsia" w:hAnsiTheme="minorHAnsi" w:cstheme="minorBidi"/>
      </w:rPr>
    </w:pPr>
    <w:r>
      <w:rPr>
        <w:rStyle w:val="PageNumber"/>
      </w:rPr>
      <w:fldChar w:fldCharType="begin"/>
    </w:r>
    <w:r>
      <w:rPr>
        <w:rStyle w:val="PageNumber"/>
      </w:rPr>
      <w:instrText xml:space="preserve">PAGE  </w:instrText>
    </w:r>
    <w:r>
      <w:rPr>
        <w:rStyle w:val="PageNumber"/>
      </w:rPr>
      <w:fldChar w:fldCharType="end"/>
    </w:r>
  </w:p>
  <w:p w14:paraId="7BB890EA" w14:textId="77777777" w:rsidR="00246ACD" w:rsidRDefault="00246A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0118A" w14:textId="77777777" w:rsidR="00246ACD" w:rsidRDefault="00246ACD" w:rsidP="005968BD">
    <w:pPr>
      <w:pStyle w:val="Footer"/>
      <w:framePr w:wrap="around" w:vAnchor="text" w:hAnchor="margin" w:xAlign="right" w:y="1"/>
      <w:rPr>
        <w:rStyle w:val="PageNumber"/>
        <w:rFonts w:asciiTheme="minorHAnsi" w:eastAsiaTheme="minorEastAsia" w:hAnsiTheme="minorHAnsi" w:cstheme="minorBidi"/>
      </w:rPr>
    </w:pPr>
    <w:r>
      <w:rPr>
        <w:rStyle w:val="PageNumber"/>
      </w:rPr>
      <w:fldChar w:fldCharType="begin"/>
    </w:r>
    <w:r>
      <w:rPr>
        <w:rStyle w:val="PageNumber"/>
      </w:rPr>
      <w:instrText xml:space="preserve">PAGE  </w:instrText>
    </w:r>
    <w:r>
      <w:rPr>
        <w:rStyle w:val="PageNumber"/>
      </w:rPr>
      <w:fldChar w:fldCharType="separate"/>
    </w:r>
    <w:r w:rsidR="0043322E">
      <w:rPr>
        <w:rStyle w:val="PageNumber"/>
        <w:noProof/>
      </w:rPr>
      <w:t>1</w:t>
    </w:r>
    <w:r>
      <w:rPr>
        <w:rStyle w:val="PageNumber"/>
      </w:rPr>
      <w:fldChar w:fldCharType="end"/>
    </w:r>
  </w:p>
  <w:p w14:paraId="61BDC1DC" w14:textId="77777777" w:rsidR="00246ACD" w:rsidRDefault="00246A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B3D5A1" w14:textId="77777777" w:rsidR="00000000" w:rsidRDefault="0043322E">
      <w:r>
        <w:separator/>
      </w:r>
    </w:p>
  </w:footnote>
  <w:footnote w:type="continuationSeparator" w:id="0">
    <w:p w14:paraId="2BB8C6F7" w14:textId="77777777" w:rsidR="00000000" w:rsidRDefault="004332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067DC8"/>
    <w:rsid w:val="000049B0"/>
    <w:rsid w:val="00010DEE"/>
    <w:rsid w:val="00023909"/>
    <w:rsid w:val="00035A22"/>
    <w:rsid w:val="0004293A"/>
    <w:rsid w:val="00054DD2"/>
    <w:rsid w:val="00067DC8"/>
    <w:rsid w:val="00080FEE"/>
    <w:rsid w:val="000B45FC"/>
    <w:rsid w:val="000C3E20"/>
    <w:rsid w:val="000C4FEF"/>
    <w:rsid w:val="000D753D"/>
    <w:rsid w:val="000E1C07"/>
    <w:rsid w:val="000E31AF"/>
    <w:rsid w:val="000E6E02"/>
    <w:rsid w:val="000F0594"/>
    <w:rsid w:val="0010581D"/>
    <w:rsid w:val="00117659"/>
    <w:rsid w:val="001770B2"/>
    <w:rsid w:val="00183A80"/>
    <w:rsid w:val="001E7421"/>
    <w:rsid w:val="001E7883"/>
    <w:rsid w:val="0021474C"/>
    <w:rsid w:val="002278B5"/>
    <w:rsid w:val="00242131"/>
    <w:rsid w:val="00246ACD"/>
    <w:rsid w:val="00253356"/>
    <w:rsid w:val="00265BFE"/>
    <w:rsid w:val="00286E8C"/>
    <w:rsid w:val="002958DB"/>
    <w:rsid w:val="002A7080"/>
    <w:rsid w:val="002C30FB"/>
    <w:rsid w:val="002D6DD7"/>
    <w:rsid w:val="002E319E"/>
    <w:rsid w:val="002F13B5"/>
    <w:rsid w:val="002F44AF"/>
    <w:rsid w:val="002F6BCE"/>
    <w:rsid w:val="00305E13"/>
    <w:rsid w:val="0030701C"/>
    <w:rsid w:val="0031327B"/>
    <w:rsid w:val="003160D5"/>
    <w:rsid w:val="00330C6C"/>
    <w:rsid w:val="00332F64"/>
    <w:rsid w:val="00333166"/>
    <w:rsid w:val="00336694"/>
    <w:rsid w:val="00337AF3"/>
    <w:rsid w:val="00362DD6"/>
    <w:rsid w:val="00364F90"/>
    <w:rsid w:val="00375BC0"/>
    <w:rsid w:val="003773D2"/>
    <w:rsid w:val="003A4874"/>
    <w:rsid w:val="003C70C6"/>
    <w:rsid w:val="003E5203"/>
    <w:rsid w:val="003F03E8"/>
    <w:rsid w:val="00423B2A"/>
    <w:rsid w:val="0043322E"/>
    <w:rsid w:val="0044138D"/>
    <w:rsid w:val="004441F9"/>
    <w:rsid w:val="004453AD"/>
    <w:rsid w:val="00446AA1"/>
    <w:rsid w:val="00453D9B"/>
    <w:rsid w:val="00470A1A"/>
    <w:rsid w:val="00475F31"/>
    <w:rsid w:val="0048556E"/>
    <w:rsid w:val="004B05F9"/>
    <w:rsid w:val="005045F3"/>
    <w:rsid w:val="005219E2"/>
    <w:rsid w:val="00543414"/>
    <w:rsid w:val="0057649C"/>
    <w:rsid w:val="005877CB"/>
    <w:rsid w:val="0059051D"/>
    <w:rsid w:val="005916D9"/>
    <w:rsid w:val="005968BD"/>
    <w:rsid w:val="005C387B"/>
    <w:rsid w:val="005C5A92"/>
    <w:rsid w:val="005C5AA2"/>
    <w:rsid w:val="005D0087"/>
    <w:rsid w:val="00615A20"/>
    <w:rsid w:val="00624302"/>
    <w:rsid w:val="00633588"/>
    <w:rsid w:val="0064116A"/>
    <w:rsid w:val="00654A00"/>
    <w:rsid w:val="0069295F"/>
    <w:rsid w:val="00695843"/>
    <w:rsid w:val="006A7195"/>
    <w:rsid w:val="006C1A42"/>
    <w:rsid w:val="006F4657"/>
    <w:rsid w:val="006F56BE"/>
    <w:rsid w:val="00705227"/>
    <w:rsid w:val="007117ED"/>
    <w:rsid w:val="00712DDD"/>
    <w:rsid w:val="00724587"/>
    <w:rsid w:val="00742716"/>
    <w:rsid w:val="00766167"/>
    <w:rsid w:val="007737F1"/>
    <w:rsid w:val="00780D86"/>
    <w:rsid w:val="00795541"/>
    <w:rsid w:val="007B045A"/>
    <w:rsid w:val="007D1007"/>
    <w:rsid w:val="007E1D4E"/>
    <w:rsid w:val="007F5EB9"/>
    <w:rsid w:val="00806574"/>
    <w:rsid w:val="00810000"/>
    <w:rsid w:val="00817A9C"/>
    <w:rsid w:val="00823C27"/>
    <w:rsid w:val="0083447A"/>
    <w:rsid w:val="00852255"/>
    <w:rsid w:val="008729F6"/>
    <w:rsid w:val="00877152"/>
    <w:rsid w:val="008A083D"/>
    <w:rsid w:val="008A3497"/>
    <w:rsid w:val="008D7DC3"/>
    <w:rsid w:val="00904060"/>
    <w:rsid w:val="00925D9A"/>
    <w:rsid w:val="00927C24"/>
    <w:rsid w:val="0093720D"/>
    <w:rsid w:val="009417FD"/>
    <w:rsid w:val="009569E6"/>
    <w:rsid w:val="0095793F"/>
    <w:rsid w:val="00957F6B"/>
    <w:rsid w:val="00975915"/>
    <w:rsid w:val="00977A41"/>
    <w:rsid w:val="009A2762"/>
    <w:rsid w:val="009B1B33"/>
    <w:rsid w:val="009B635D"/>
    <w:rsid w:val="009C1953"/>
    <w:rsid w:val="009C687C"/>
    <w:rsid w:val="009D0773"/>
    <w:rsid w:val="009D0970"/>
    <w:rsid w:val="009D3AAF"/>
    <w:rsid w:val="00A13E02"/>
    <w:rsid w:val="00A23E0C"/>
    <w:rsid w:val="00A2644F"/>
    <w:rsid w:val="00A64707"/>
    <w:rsid w:val="00A65840"/>
    <w:rsid w:val="00A82884"/>
    <w:rsid w:val="00AA0D26"/>
    <w:rsid w:val="00AB1D6C"/>
    <w:rsid w:val="00AC51AE"/>
    <w:rsid w:val="00AD3AB2"/>
    <w:rsid w:val="00AD4DA7"/>
    <w:rsid w:val="00AF4613"/>
    <w:rsid w:val="00B543FA"/>
    <w:rsid w:val="00B974E5"/>
    <w:rsid w:val="00BA40FE"/>
    <w:rsid w:val="00BC1DAA"/>
    <w:rsid w:val="00BD425D"/>
    <w:rsid w:val="00BF1B0D"/>
    <w:rsid w:val="00BF5AF4"/>
    <w:rsid w:val="00C0397C"/>
    <w:rsid w:val="00C045BC"/>
    <w:rsid w:val="00C261FB"/>
    <w:rsid w:val="00C34339"/>
    <w:rsid w:val="00C54E0B"/>
    <w:rsid w:val="00C8028F"/>
    <w:rsid w:val="00C86876"/>
    <w:rsid w:val="00C93228"/>
    <w:rsid w:val="00CB6DCE"/>
    <w:rsid w:val="00CC1233"/>
    <w:rsid w:val="00CC392D"/>
    <w:rsid w:val="00CC494C"/>
    <w:rsid w:val="00CE7E7C"/>
    <w:rsid w:val="00D04AA4"/>
    <w:rsid w:val="00D25EE6"/>
    <w:rsid w:val="00D761BF"/>
    <w:rsid w:val="00D929D1"/>
    <w:rsid w:val="00D94159"/>
    <w:rsid w:val="00DE7A11"/>
    <w:rsid w:val="00E00171"/>
    <w:rsid w:val="00E14FEA"/>
    <w:rsid w:val="00E353DB"/>
    <w:rsid w:val="00E65D3B"/>
    <w:rsid w:val="00E7248A"/>
    <w:rsid w:val="00E755B7"/>
    <w:rsid w:val="00E816F5"/>
    <w:rsid w:val="00E90B32"/>
    <w:rsid w:val="00EA4D31"/>
    <w:rsid w:val="00EA671C"/>
    <w:rsid w:val="00EE3A6A"/>
    <w:rsid w:val="00F0275C"/>
    <w:rsid w:val="00F1062B"/>
    <w:rsid w:val="00F110AF"/>
    <w:rsid w:val="00F128A6"/>
    <w:rsid w:val="00F3425C"/>
    <w:rsid w:val="00F4108A"/>
    <w:rsid w:val="00F73F74"/>
    <w:rsid w:val="00FB4AC3"/>
    <w:rsid w:val="00FB592F"/>
    <w:rsid w:val="00FB5DD9"/>
    <w:rsid w:val="00FC3168"/>
    <w:rsid w:val="00FF0C9C"/>
    <w:rsid w:val="00FF696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02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286E8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86E8C"/>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rsid w:val="00286E8C"/>
    <w:rPr>
      <w:rFonts w:ascii="Times New Roman" w:eastAsia="Times New Roman" w:hAnsi="Times New Roman" w:cs="Times New Roman"/>
      <w:lang w:eastAsia="ja-JP"/>
    </w:rPr>
  </w:style>
  <w:style w:type="character" w:styleId="PageNumber">
    <w:name w:val="page number"/>
    <w:basedOn w:val="DefaultParagraphFont"/>
    <w:rsid w:val="00286E8C"/>
  </w:style>
  <w:style w:type="paragraph" w:styleId="BalloonText">
    <w:name w:val="Balloon Text"/>
    <w:basedOn w:val="Normal"/>
    <w:link w:val="BalloonTextChar"/>
    <w:uiPriority w:val="99"/>
    <w:semiHidden/>
    <w:unhideWhenUsed/>
    <w:rsid w:val="00C868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6876"/>
    <w:rPr>
      <w:rFonts w:ascii="Lucida Grande" w:eastAsiaTheme="minorEastAsia"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7D7B46-1A2C-8C44-A07A-D079872E6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2857</Words>
  <Characters>16289</Characters>
  <Application>Microsoft Macintosh Word</Application>
  <DocSecurity>0</DocSecurity>
  <Lines>135</Lines>
  <Paragraphs>38</Paragraphs>
  <ScaleCrop>false</ScaleCrop>
  <Company>Salk</Company>
  <LinksUpToDate>false</LinksUpToDate>
  <CharactersWithSpaces>19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Liang</dc:creator>
  <cp:keywords/>
  <cp:lastModifiedBy>Martin Hetzer</cp:lastModifiedBy>
  <cp:revision>13</cp:revision>
  <cp:lastPrinted>2012-04-30T21:59:00Z</cp:lastPrinted>
  <dcterms:created xsi:type="dcterms:W3CDTF">2013-01-12T01:55:00Z</dcterms:created>
  <dcterms:modified xsi:type="dcterms:W3CDTF">2013-01-14T17:07:00Z</dcterms:modified>
</cp:coreProperties>
</file>